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C80" w:rsidRDefault="000D6C80" w:rsidP="000D6C80">
      <w:pPr>
        <w:spacing w:before="240" w:after="0" w:line="36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upplemental Materials</w:t>
      </w:r>
    </w:p>
    <w:p w:rsidR="00CF0794" w:rsidRDefault="00CF0794" w:rsidP="00CF0794">
      <w:pPr>
        <w:pStyle w:val="Heading1"/>
        <w:jc w:val="both"/>
      </w:pPr>
      <w:r>
        <w:t>Molecular simulations reveal role of antibody fine specificity and viral maturation state on antibody-dependent enhancement of infection in dengue virus</w:t>
      </w:r>
    </w:p>
    <w:p w:rsidR="002913C8" w:rsidRDefault="002913C8" w:rsidP="002913C8">
      <w:pPr>
        <w:pStyle w:val="Subtitle"/>
        <w:jc w:val="both"/>
      </w:pPr>
      <w:r>
        <w:t>Daniel R. Ripoll</w:t>
      </w:r>
      <w:r w:rsidRPr="00BA10D4">
        <w:rPr>
          <w:vertAlign w:val="superscript"/>
        </w:rPr>
        <w:t>1,2</w:t>
      </w:r>
      <w:r>
        <w:t>, Anders Wallqvist</w:t>
      </w:r>
      <w:r w:rsidRPr="00BA10D4">
        <w:rPr>
          <w:vertAlign w:val="superscript"/>
        </w:rPr>
        <w:t>2</w:t>
      </w:r>
      <w:r>
        <w:t xml:space="preserve">, </w:t>
      </w:r>
      <w:r w:rsidRPr="00C4745D">
        <w:t>and</w:t>
      </w:r>
      <w:r>
        <w:t xml:space="preserve"> </w:t>
      </w:r>
      <w:r w:rsidRPr="00C4745D">
        <w:t>Sidhartha</w:t>
      </w:r>
      <w:r>
        <w:t xml:space="preserve"> Chaudhury</w:t>
      </w:r>
      <w:r w:rsidRPr="00BA10D4">
        <w:rPr>
          <w:vertAlign w:val="superscript"/>
        </w:rPr>
        <w:t>2</w:t>
      </w:r>
      <w:r>
        <w:t>*</w:t>
      </w:r>
    </w:p>
    <w:p w:rsidR="002913C8" w:rsidRDefault="002913C8" w:rsidP="002913C8">
      <w:pPr>
        <w:pStyle w:val="Subtitle"/>
        <w:numPr>
          <w:ilvl w:val="0"/>
          <w:numId w:val="26"/>
        </w:numPr>
        <w:jc w:val="both"/>
      </w:pPr>
      <w:r>
        <w:t>Henry M. Jackson Foundation for the Advancement of Military Medicine, Rockville, MD</w:t>
      </w:r>
    </w:p>
    <w:p w:rsidR="002913C8" w:rsidRDefault="002913C8" w:rsidP="00F738A7">
      <w:pPr>
        <w:pStyle w:val="Subtitle"/>
        <w:numPr>
          <w:ilvl w:val="0"/>
          <w:numId w:val="26"/>
        </w:numPr>
        <w:jc w:val="both"/>
      </w:pPr>
      <w:r>
        <w:t>Biotechnology HPC Software Applications Institute, Telemedicine and Advanced Technology Research Center, U.S. Army Medical Research and Materiel Command, Fort Detrick, Maryland, USA</w:t>
      </w:r>
    </w:p>
    <w:p w:rsidR="008D3E83" w:rsidRPr="008D3E83" w:rsidRDefault="008D3E83" w:rsidP="008D3E83">
      <w:pPr>
        <w:pStyle w:val="Heading1"/>
        <w:numPr>
          <w:ilvl w:val="0"/>
          <w:numId w:val="28"/>
        </w:numPr>
        <w:ind w:left="270" w:hanging="270"/>
      </w:pPr>
      <w:r w:rsidRPr="00994A3D">
        <w:t>Supplementary Data</w:t>
      </w:r>
    </w:p>
    <w:p w:rsidR="000D6C80" w:rsidRPr="008D3E83" w:rsidRDefault="0021671D" w:rsidP="008D3E83">
      <w:pPr>
        <w:spacing w:before="240" w:after="0" w:line="360" w:lineRule="auto"/>
        <w:jc w:val="both"/>
        <w:rPr>
          <w:rFonts w:eastAsia="Calibri"/>
          <w:b/>
          <w:sz w:val="28"/>
          <w:szCs w:val="28"/>
        </w:rPr>
      </w:pPr>
      <w:r w:rsidRPr="008D3E83">
        <w:rPr>
          <w:rFonts w:eastAsia="Calibri"/>
          <w:b/>
          <w:sz w:val="28"/>
          <w:szCs w:val="28"/>
        </w:rPr>
        <w:t>Modeling Ab-virus and Ab-Ab interactions</w:t>
      </w:r>
    </w:p>
    <w:p w:rsidR="00F80FD6" w:rsidRPr="00C76CDB" w:rsidRDefault="00F80FD6" w:rsidP="00F738A7">
      <w:pPr>
        <w:pStyle w:val="Heading2"/>
        <w:spacing w:before="0"/>
        <w:rPr>
          <w:rFonts w:ascii="Times New Roman" w:hAnsi="Times New Roman"/>
          <w:b w:val="0"/>
          <w:i/>
          <w:sz w:val="24"/>
          <w:szCs w:val="24"/>
          <w:u w:val="single"/>
        </w:rPr>
      </w:pPr>
      <w:r w:rsidRPr="00C76CDB">
        <w:rPr>
          <w:rFonts w:ascii="Times New Roman" w:hAnsi="Times New Roman"/>
          <w:b w:val="0"/>
          <w:i/>
          <w:sz w:val="24"/>
          <w:szCs w:val="24"/>
          <w:u w:val="single"/>
        </w:rPr>
        <w:t>Ab-</w:t>
      </w:r>
      <w:r w:rsidR="005E3C56" w:rsidRPr="00C76CDB">
        <w:rPr>
          <w:rFonts w:ascii="Times New Roman" w:hAnsi="Times New Roman"/>
          <w:b w:val="0"/>
          <w:i/>
          <w:sz w:val="24"/>
          <w:szCs w:val="24"/>
          <w:u w:val="single"/>
        </w:rPr>
        <w:t>v</w:t>
      </w:r>
      <w:r w:rsidRPr="00C76CDB">
        <w:rPr>
          <w:rFonts w:ascii="Times New Roman" w:hAnsi="Times New Roman"/>
          <w:b w:val="0"/>
          <w:i/>
          <w:sz w:val="24"/>
          <w:szCs w:val="24"/>
          <w:u w:val="single"/>
        </w:rPr>
        <w:t>irus interactions</w:t>
      </w:r>
    </w:p>
    <w:p w:rsidR="00F80FD6" w:rsidRPr="00C76CDB" w:rsidRDefault="00C96A69" w:rsidP="00F80FD6">
      <w:pPr>
        <w:spacing w:before="240" w:after="0" w:line="360" w:lineRule="auto"/>
        <w:ind w:firstLine="720"/>
        <w:contextualSpacing/>
        <w:jc w:val="both"/>
        <w:rPr>
          <w:rFonts w:eastAsia="Calibri"/>
        </w:rPr>
      </w:pPr>
      <w:r w:rsidRPr="00C76CDB">
        <w:rPr>
          <w:rFonts w:eastAsia="Calibri"/>
        </w:rPr>
        <w:t>W</w:t>
      </w:r>
      <w:r w:rsidR="00F80FD6" w:rsidRPr="00C76CDB">
        <w:rPr>
          <w:rFonts w:eastAsia="Calibri"/>
        </w:rPr>
        <w:t xml:space="preserve">e use the theory of multiple equilibria in proteins </w:t>
      </w:r>
      <w:r w:rsidRPr="00C76CDB">
        <w:rPr>
          <w:rFonts w:eastAsia="Calibri"/>
        </w:rPr>
        <w:t xml:space="preserve">to model Ab binding </w:t>
      </w:r>
      <w:r w:rsidR="00845E76" w:rsidRPr="00C76CDB">
        <w:rPr>
          <w:rFonts w:eastAsia="Calibri"/>
        </w:rPr>
        <w:fldChar w:fldCharType="begin"/>
      </w:r>
      <w:r w:rsidR="002913C8" w:rsidRPr="00C76CDB">
        <w:rPr>
          <w:rFonts w:eastAsia="Calibri"/>
        </w:rPr>
        <w:instrText xml:space="preserve"> ADDIN EN.CITE &lt;EndNote&gt;&lt;Cite&gt;&lt;Author&gt;J.T.&lt;/Author&gt;&lt;Year&gt;1958&lt;/Year&gt;&lt;RecNum&gt;150&lt;/RecNum&gt;&lt;DisplayText&gt;(1-3)&lt;/DisplayText&gt;&lt;record&gt;&lt;rec-number&gt;150&lt;/rec-number&gt;&lt;foreign-keys&gt;&lt;key app="EN" db-id="ferd2fdd3rrtpoewfx5pxszqadfapwxaazrx" timestamp="0"&gt;150&lt;/key&gt;&lt;/foreign-keys&gt;&lt;ref-type name="Book"&gt;6&lt;/ref-type&gt;&lt;contributors&gt;&lt;authors&gt;&lt;author&gt;Edsall, J.T. &lt;/author&gt;&lt;author&gt;Wyman, J.&lt;/author&gt;&lt;/authors&gt;&lt;/contributors&gt;&lt;titles&gt;&lt;title&gt;Biophysical Chemistry&lt;/title&gt;&lt;/titles&gt;&lt;volume&gt;1&lt;/volume&gt;&lt;dates&gt;&lt;year&gt;1958&lt;/year&gt;&lt;/dates&gt;&lt;pub-location&gt;New York, USA&lt;/pub-location&gt;&lt;publisher&gt;Academic Press&lt;/publisher&gt;&lt;urls&gt;&lt;/urls&gt;&lt;/record&gt;&lt;/Cite&gt;&lt;Cite&gt;&lt;Author&gt;Bisswanger&lt;/Author&gt;&lt;Year&gt;2008&lt;/Year&gt;&lt;RecNum&gt;123&lt;/RecNum&gt;&lt;record&gt;&lt;rec-number&gt;123&lt;/rec-number&gt;&lt;foreign-keys&gt;&lt;key app="EN" db-id="ferd2fdd3rrtpoewfx5pxszqadfapwxaazrx" timestamp="0"&gt;123&lt;/key&gt;&lt;/foreign-keys&gt;&lt;ref-type name="Book"&gt;6&lt;/ref-type&gt;&lt;contributors&gt;&lt;authors&gt;&lt;author&gt;Bisswanger, H.&lt;/author&gt;&lt;/authors&gt;&lt;tertiary-authors&gt;&lt;author&gt;Hans Bisswanger&lt;/author&gt;&lt;/tertiary-authors&gt;&lt;subsidiary-authors&gt;&lt;author&gt;Leonie Bubenheim&lt;/author&gt;&lt;/subsidiary-authors&gt;&lt;/contributors&gt;&lt;titles&gt;&lt;title&gt;Enzyme kinetics. Principles and methods&lt;/title&gt;&lt;/titles&gt;&lt;edition&gt;2nd&lt;/edition&gt;&lt;dates&gt;&lt;year&gt;2008&lt;/year&gt;&lt;/dates&gt;&lt;publisher&gt;WILEY-VCH Verlag GmbH &amp;amp; Co. KGaA, Weinheim&lt;/publisher&gt;&lt;isbn&gt;3-527-30343-X&lt;/isbn&gt;&lt;urls&gt;&lt;/urls&gt;&lt;/record&gt;&lt;/Cite&gt;&lt;Cite&gt;&lt;Author&gt;Steinhardt&lt;/Author&gt;&lt;Year&gt;1969&lt;/Year&gt;&lt;RecNum&gt;181&lt;/RecNum&gt;&lt;record&gt;&lt;rec-number&gt;181&lt;/rec-number&gt;&lt;foreign-keys&gt;&lt;key app="EN" db-id="ferd2fdd3rrtpoewfx5pxszqadfapwxaazrx" timestamp="0"&gt;181&lt;/key&gt;&lt;/foreign-keys&gt;&lt;ref-type name="Book"&gt;6&lt;/ref-type&gt;&lt;contributors&gt;&lt;authors&gt;&lt;author&gt;Steinhardt, J.  &lt;/author&gt;&lt;author&gt;Reynolds, J. A.&lt;/author&gt;&lt;/authors&gt;&lt;/contributors&gt;&lt;titles&gt;&lt;title&gt;Multiple Equilibria in Proteins&lt;/title&gt;&lt;/titles&gt;&lt;edition&gt;1st&lt;/edition&gt;&lt;dates&gt;&lt;year&gt;1969&lt;/year&gt;&lt;/dates&gt;&lt;pub-location&gt;New York and London&lt;/pub-location&gt;&lt;publisher&gt;Academic Press&lt;/publisher&gt;&lt;isbn&gt;9781483220307&lt;/isbn&gt;&lt;urls&gt;&lt;/urls&gt;&lt;/record&gt;&lt;/Cite&gt;&lt;/EndNote&gt;</w:instrText>
      </w:r>
      <w:r w:rsidR="00845E76" w:rsidRPr="00C76CDB">
        <w:rPr>
          <w:rFonts w:eastAsia="Calibri"/>
        </w:rPr>
        <w:fldChar w:fldCharType="separate"/>
      </w:r>
      <w:r w:rsidR="002913C8" w:rsidRPr="00C76CDB">
        <w:rPr>
          <w:rFonts w:eastAsia="Calibri"/>
          <w:noProof/>
        </w:rPr>
        <w:t>(</w:t>
      </w:r>
      <w:hyperlink w:anchor="_ENREF_1" w:tooltip="Edsall, 1958 #150" w:history="1">
        <w:r w:rsidR="00D9054E" w:rsidRPr="00C76CDB">
          <w:rPr>
            <w:rFonts w:eastAsia="Calibri"/>
            <w:noProof/>
          </w:rPr>
          <w:t>1-3</w:t>
        </w:r>
      </w:hyperlink>
      <w:r w:rsidR="002913C8" w:rsidRPr="00C76CDB">
        <w:rPr>
          <w:rFonts w:eastAsia="Calibri"/>
          <w:noProof/>
        </w:rPr>
        <w:t>)</w:t>
      </w:r>
      <w:r w:rsidR="00845E76" w:rsidRPr="00C76CDB">
        <w:rPr>
          <w:rFonts w:eastAsia="Calibri"/>
        </w:rPr>
        <w:fldChar w:fldCharType="end"/>
      </w:r>
      <w:r w:rsidR="00F80FD6" w:rsidRPr="00C76CDB">
        <w:rPr>
          <w:rFonts w:eastAsia="Calibri"/>
        </w:rPr>
        <w:t>.</w:t>
      </w:r>
      <w:hyperlink w:anchor="_ENREF_21" w:tooltip="Bisswanger, 2008 #123" w:history="1"/>
      <w:r w:rsidR="00F80FD6" w:rsidRPr="00C76CDB">
        <w:rPr>
          <w:rFonts w:eastAsia="Calibri"/>
        </w:rPr>
        <w:t xml:space="preserve"> Abs represent </w:t>
      </w:r>
      <w:r w:rsidRPr="00C76CDB">
        <w:rPr>
          <w:rFonts w:eastAsia="Calibri"/>
        </w:rPr>
        <w:t xml:space="preserve">the </w:t>
      </w:r>
      <w:r w:rsidR="00F80FD6" w:rsidRPr="00C76CDB">
        <w:rPr>
          <w:rFonts w:eastAsia="Calibri"/>
        </w:rPr>
        <w:t xml:space="preserve">ligands, </w:t>
      </w:r>
      <w:r w:rsidRPr="00C76CDB">
        <w:rPr>
          <w:rFonts w:eastAsia="Calibri"/>
        </w:rPr>
        <w:t>and</w:t>
      </w:r>
      <w:r w:rsidR="00F80FD6" w:rsidRPr="00C76CDB">
        <w:rPr>
          <w:rFonts w:eastAsia="Calibri"/>
        </w:rPr>
        <w:t xml:space="preserve"> the virus envelope is the macromolecule whose binding sites correspond to the Ab</w:t>
      </w:r>
      <w:r w:rsidRPr="00C76CDB">
        <w:rPr>
          <w:rFonts w:eastAsia="Calibri"/>
        </w:rPr>
        <w:t>s’</w:t>
      </w:r>
      <w:r w:rsidR="00F80FD6" w:rsidRPr="00C76CDB">
        <w:rPr>
          <w:rFonts w:eastAsia="Calibri"/>
        </w:rPr>
        <w:t xml:space="preserve"> epitopes. </w:t>
      </w:r>
      <w:r w:rsidR="002E6AD8" w:rsidRPr="00C76CDB">
        <w:rPr>
          <w:rFonts w:eastAsia="Calibri"/>
        </w:rPr>
        <w:t>We</w:t>
      </w:r>
      <w:r w:rsidR="00F80FD6" w:rsidRPr="00C76CDB">
        <w:rPr>
          <w:rFonts w:eastAsia="Calibri"/>
        </w:rPr>
        <w:t xml:space="preserve"> model the behavior of </w:t>
      </w:r>
      <w:r w:rsidR="00AC1A67" w:rsidRPr="00C76CDB">
        <w:rPr>
          <w:rFonts w:eastAsia="Calibri"/>
        </w:rPr>
        <w:t xml:space="preserve">a mixture of </w:t>
      </w:r>
      <w:r w:rsidR="00EB77EE" w:rsidRPr="00C76CDB">
        <w:rPr>
          <w:rFonts w:eastAsia="Calibri"/>
        </w:rPr>
        <w:t xml:space="preserve">two types of </w:t>
      </w:r>
      <w:r w:rsidR="00AC1A67" w:rsidRPr="00C76CDB">
        <w:rPr>
          <w:rFonts w:eastAsia="Calibri"/>
        </w:rPr>
        <w:t>Abs</w:t>
      </w:r>
      <w:r w:rsidR="00EB77EE" w:rsidRPr="00C76CDB">
        <w:rPr>
          <w:rFonts w:eastAsia="Calibri"/>
        </w:rPr>
        <w:t xml:space="preserve"> (indicated as A and B)</w:t>
      </w:r>
      <w:r w:rsidR="002E6AD8" w:rsidRPr="00C76CDB">
        <w:rPr>
          <w:rFonts w:eastAsia="Calibri"/>
        </w:rPr>
        <w:t xml:space="preserve"> by</w:t>
      </w:r>
      <w:r w:rsidR="00F80FD6" w:rsidRPr="00C76CDB">
        <w:rPr>
          <w:rFonts w:eastAsia="Calibri"/>
        </w:rPr>
        <w:t xml:space="preserve"> adapt</w:t>
      </w:r>
      <w:r w:rsidR="002E6AD8" w:rsidRPr="00C76CDB">
        <w:rPr>
          <w:rFonts w:eastAsia="Calibri"/>
        </w:rPr>
        <w:t>ing</w:t>
      </w:r>
      <w:r w:rsidR="00F80FD6" w:rsidRPr="00C76CDB">
        <w:rPr>
          <w:rFonts w:eastAsia="Calibri"/>
        </w:rPr>
        <w:t xml:space="preserve"> </w:t>
      </w:r>
      <w:r w:rsidR="002E6AD8" w:rsidRPr="00C76CDB">
        <w:rPr>
          <w:rFonts w:eastAsia="Calibri"/>
        </w:rPr>
        <w:t>a</w:t>
      </w:r>
      <w:r w:rsidR="00F80FD6" w:rsidRPr="00C76CDB">
        <w:rPr>
          <w:rFonts w:eastAsia="Calibri"/>
        </w:rPr>
        <w:t xml:space="preserve"> methodology </w:t>
      </w:r>
      <w:r w:rsidR="002E6AD8" w:rsidRPr="00C76CDB">
        <w:rPr>
          <w:rFonts w:eastAsia="Calibri"/>
        </w:rPr>
        <w:t xml:space="preserve">used </w:t>
      </w:r>
      <w:r w:rsidR="00F80FD6" w:rsidRPr="00C76CDB">
        <w:rPr>
          <w:rFonts w:eastAsia="Calibri"/>
        </w:rPr>
        <w:t>to study pH titration in proteins</w:t>
      </w:r>
      <w:r w:rsidR="002E6AD8" w:rsidRPr="00C76CDB">
        <w:rPr>
          <w:rFonts w:eastAsia="Calibri"/>
        </w:rPr>
        <w:t xml:space="preserve"> </w:t>
      </w:r>
      <w:r w:rsidR="00845E76" w:rsidRPr="00C76CDB">
        <w:rPr>
          <w:rFonts w:eastAsia="Calibri"/>
        </w:rPr>
        <w:fldChar w:fldCharType="begin"/>
      </w:r>
      <w:r w:rsidR="002913C8" w:rsidRPr="00C76CDB">
        <w:rPr>
          <w:rFonts w:eastAsia="Calibri"/>
        </w:rPr>
        <w:instrText xml:space="preserve"> ADDIN EN.CITE &lt;EndNote&gt;&lt;Cite&gt;&lt;Author&gt;Beroza&lt;/Author&gt;&lt;Year&gt;1991&lt;/Year&gt;&lt;RecNum&gt;118&lt;/RecNum&gt;&lt;DisplayText&gt;(4)&lt;/DisplayText&gt;&lt;record&gt;&lt;rec-number&gt;118&lt;/rec-number&gt;&lt;foreign-keys&gt;&lt;key app="EN" db-id="ferd2fdd3rrtpoewfx5pxszqadfapwxaazrx" timestamp="0"&gt;118&lt;/key&gt;&lt;/foreign-keys&gt;&lt;ref-type name="Journal Article"&gt;17&lt;/ref-type&gt;&lt;contributors&gt;&lt;authors&gt;&lt;author&gt;Beroza, P.&lt;/author&gt;&lt;author&gt;Fredkin, D.R.&lt;/author&gt;&lt;author&gt;Okamura,M.Y.&lt;/author&gt;&lt;author&gt;Feher, G.&lt;/author&gt;&lt;/authors&gt;&lt;/contributors&gt;&lt;titles&gt;&lt;title&gt;&lt;style face="normal" font="default" size="100%"&gt;Protonation of interacting residues in a protein by a Monte Carlo method: Application to lysozyme and the photosynthetic reaction center of &lt;/style&gt;&lt;style face="italic" font="default" size="100%"&gt;Rhodobacter sphaeroides&lt;/style&gt;&lt;style face="normal" font="default" size="100%"&gt;.&lt;/style&gt;&lt;/title&gt;&lt;secondary-title&gt;Proc Natl Acad Sci USA&lt;/secondary-title&gt;&lt;/titles&gt;&lt;pages&gt;5804-5808&lt;/pages&gt;&lt;volume&gt;88&lt;/volume&gt;&lt;dates&gt;&lt;year&gt;1991&lt;/year&gt;&lt;/dates&gt;&lt;urls&gt;&lt;/urls&gt;&lt;/record&gt;&lt;/Cite&gt;&lt;/EndNote&gt;</w:instrText>
      </w:r>
      <w:r w:rsidR="00845E76" w:rsidRPr="00C76CDB">
        <w:rPr>
          <w:rFonts w:eastAsia="Calibri"/>
        </w:rPr>
        <w:fldChar w:fldCharType="separate"/>
      </w:r>
      <w:r w:rsidR="002913C8" w:rsidRPr="00C76CDB">
        <w:rPr>
          <w:rFonts w:eastAsia="Calibri"/>
          <w:noProof/>
        </w:rPr>
        <w:t>(</w:t>
      </w:r>
      <w:hyperlink w:anchor="_ENREF_4" w:tooltip="Beroza, 1991 #118" w:history="1">
        <w:r w:rsidR="00D9054E" w:rsidRPr="00C76CDB">
          <w:rPr>
            <w:rFonts w:eastAsia="Calibri"/>
            <w:noProof/>
          </w:rPr>
          <w:t>4</w:t>
        </w:r>
      </w:hyperlink>
      <w:r w:rsidR="002913C8" w:rsidRPr="00C76CDB">
        <w:rPr>
          <w:rFonts w:eastAsia="Calibri"/>
          <w:noProof/>
        </w:rPr>
        <w:t>)</w:t>
      </w:r>
      <w:r w:rsidR="00845E76" w:rsidRPr="00C76CDB">
        <w:rPr>
          <w:rFonts w:eastAsia="Calibri"/>
        </w:rPr>
        <w:fldChar w:fldCharType="end"/>
      </w:r>
      <w:r w:rsidR="00F80FD6" w:rsidRPr="00C76CDB">
        <w:rPr>
          <w:rFonts w:eastAsia="Calibri"/>
        </w:rPr>
        <w:t>.</w:t>
      </w:r>
    </w:p>
    <w:p w:rsidR="00F80FD6" w:rsidRPr="00C76CDB" w:rsidRDefault="00F80FD6" w:rsidP="005E3C56">
      <w:pPr>
        <w:spacing w:after="0" w:line="360" w:lineRule="auto"/>
        <w:ind w:firstLine="720"/>
        <w:contextualSpacing/>
        <w:jc w:val="both"/>
        <w:rPr>
          <w:rFonts w:eastAsia="Calibri"/>
        </w:rPr>
      </w:pPr>
      <w:r w:rsidRPr="00C76CDB">
        <w:rPr>
          <w:rFonts w:eastAsia="Calibri"/>
        </w:rPr>
        <w:t xml:space="preserve">A binding state of the viral envelope with N sites </w:t>
      </w:r>
      <w:r w:rsidR="00AC1A67" w:rsidRPr="00C76CDB">
        <w:rPr>
          <w:rFonts w:eastAsia="Calibri"/>
        </w:rPr>
        <w:t>i</w:t>
      </w:r>
      <w:r w:rsidRPr="00C76CDB">
        <w:rPr>
          <w:rFonts w:eastAsia="Calibri"/>
        </w:rPr>
        <w:t xml:space="preserve">s described by a </w:t>
      </w:r>
      <w:r w:rsidR="00EA6ABC" w:rsidRPr="00C76CDB">
        <w:rPr>
          <w:rFonts w:eastAsia="Calibri"/>
        </w:rPr>
        <w:t>vector</w:t>
      </w:r>
      <m:oMath>
        <m:r>
          <w:rPr>
            <w:rFonts w:ascii="Cambria Math" w:eastAsia="Calibri" w:hAnsi="Cambria Math"/>
          </w:rPr>
          <m:t xml:space="preserve">  x=(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x</m:t>
            </m:r>
          </m:e>
          <m:sub>
            <m:r>
              <w:rPr>
                <w:rFonts w:ascii="Cambria Math" w:eastAsia="Calibri" w:hAnsi="Cambria Math"/>
              </w:rPr>
              <m:t>1</m:t>
            </m:r>
          </m:sub>
          <m:sup>
            <m:r>
              <w:rPr>
                <w:rFonts w:ascii="Cambria Math" w:eastAsia="Calibri" w:hAnsi="Cambria Math"/>
              </w:rPr>
              <m:t>A</m:t>
            </m:r>
          </m:sup>
        </m:sSubSup>
        <m:r>
          <w:rPr>
            <w:rFonts w:ascii="Cambria Math" w:eastAsia="Calibri" w:hAnsi="Cambria Math"/>
          </w:rPr>
          <m:t xml:space="preserve">,  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x</m:t>
            </m:r>
          </m:e>
          <m:sub>
            <m:r>
              <w:rPr>
                <w:rFonts w:ascii="Cambria Math" w:eastAsia="Calibri" w:hAnsi="Cambria Math"/>
              </w:rPr>
              <m:t>2</m:t>
            </m:r>
          </m:sub>
          <m:sup>
            <m:r>
              <w:rPr>
                <w:rFonts w:ascii="Cambria Math" w:eastAsia="Calibri" w:hAnsi="Cambria Math"/>
              </w:rPr>
              <m:t>A</m:t>
            </m:r>
          </m:sup>
        </m:sSubSup>
        <m:r>
          <w:rPr>
            <w:rFonts w:ascii="Cambria Math" w:eastAsia="Calibri" w:hAnsi="Cambria Math"/>
          </w:rPr>
          <m:t xml:space="preserve">, ⋯,  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x</m:t>
            </m:r>
          </m:e>
          <m:sub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N</m:t>
                </m:r>
              </m:e>
              <m:sub>
                <m:r>
                  <w:rPr>
                    <w:rFonts w:ascii="Cambria Math" w:eastAsia="Calibri" w:hAnsi="Cambria Math"/>
                  </w:rPr>
                  <m:t>A</m:t>
                </m:r>
              </m:sub>
            </m:sSub>
          </m:sub>
          <m:sup>
            <m:r>
              <w:rPr>
                <w:rFonts w:ascii="Cambria Math" w:eastAsia="Calibri" w:hAnsi="Cambria Math"/>
              </w:rPr>
              <m:t>A</m:t>
            </m:r>
          </m:sup>
        </m:sSubSup>
        <m:r>
          <w:rPr>
            <w:rFonts w:ascii="Cambria Math" w:eastAsia="Calibri" w:hAnsi="Cambria Math"/>
          </w:rPr>
          <m:t>,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x</m:t>
            </m:r>
          </m:e>
          <m:sub>
            <m:r>
              <w:rPr>
                <w:rFonts w:ascii="Cambria Math" w:eastAsia="Calibri" w:hAnsi="Cambria Math"/>
              </w:rPr>
              <m:t>1</m:t>
            </m:r>
          </m:sub>
          <m:sup>
            <m:r>
              <w:rPr>
                <w:rFonts w:ascii="Cambria Math" w:eastAsia="Calibri" w:hAnsi="Cambria Math"/>
              </w:rPr>
              <m:t>B</m:t>
            </m:r>
          </m:sup>
        </m:sSubSup>
        <m:r>
          <w:rPr>
            <w:rFonts w:ascii="Cambria Math" w:eastAsia="Calibri" w:hAnsi="Cambria Math"/>
          </w:rPr>
          <m:t>,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x</m:t>
            </m:r>
          </m:e>
          <m:sub>
            <m:r>
              <w:rPr>
                <w:rFonts w:ascii="Cambria Math" w:eastAsia="Calibri" w:hAnsi="Cambria Math"/>
              </w:rPr>
              <m:t>2</m:t>
            </m:r>
          </m:sub>
          <m:sup>
            <m:r>
              <w:rPr>
                <w:rFonts w:ascii="Cambria Math" w:eastAsia="Calibri" w:hAnsi="Cambria Math"/>
              </w:rPr>
              <m:t>B</m:t>
            </m:r>
          </m:sup>
        </m:sSubSup>
        <m:r>
          <w:rPr>
            <w:rFonts w:ascii="Cambria Math" w:eastAsia="Calibri" w:hAnsi="Cambria Math"/>
          </w:rPr>
          <m:t>,…,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x</m:t>
            </m:r>
          </m:e>
          <m:sub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N</m:t>
                </m:r>
              </m:e>
              <m:sub>
                <m:r>
                  <w:rPr>
                    <w:rFonts w:ascii="Cambria Math" w:eastAsia="Calibri" w:hAnsi="Cambria Math"/>
                  </w:rPr>
                  <m:t>B</m:t>
                </m:r>
              </m:sub>
            </m:sSub>
          </m:sub>
          <m:sup>
            <m:r>
              <w:rPr>
                <w:rFonts w:ascii="Cambria Math" w:eastAsia="Calibri" w:hAnsi="Cambria Math"/>
              </w:rPr>
              <m:t>B</m:t>
            </m:r>
          </m:sup>
        </m:sSubSup>
        <m:r>
          <w:rPr>
            <w:rFonts w:ascii="Cambria Math" w:eastAsia="Calibri" w:hAnsi="Cambria Math"/>
          </w:rPr>
          <m:t>)</m:t>
        </m:r>
      </m:oMath>
      <w:r w:rsidRPr="00C76CDB">
        <w:rPr>
          <w:rFonts w:eastAsia="Times New Roman"/>
        </w:rPr>
        <w:t xml:space="preserve">, </w:t>
      </w:r>
      <w:r w:rsidRPr="00C76CDB">
        <w:rPr>
          <w:rFonts w:eastAsia="Calibri"/>
        </w:rPr>
        <w:t>where</w:t>
      </w:r>
      <w:r w:rsidR="00AC1A67" w:rsidRPr="00C76CDB">
        <w:rPr>
          <w:rFonts w:eastAsia="Calibri"/>
        </w:rPr>
        <w:t xml:space="preserve"> </w:t>
      </w:r>
      <m:oMath>
        <m:r>
          <w:rPr>
            <w:rFonts w:ascii="Cambria Math" w:eastAsia="Calibri" w:hAnsi="Cambria Math"/>
          </w:rPr>
          <m:t xml:space="preserve"> 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x</m:t>
            </m:r>
          </m:e>
          <m:sub>
            <m:r>
              <w:rPr>
                <w:rFonts w:ascii="Cambria Math" w:eastAsia="Calibri" w:hAnsi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</m:oMath>
      <w:r w:rsidRPr="00C76CDB">
        <w:rPr>
          <w:rFonts w:eastAsia="Calibri"/>
        </w:rPr>
        <w:t>represents the state of the</w:t>
      </w:r>
      <w:r w:rsidR="00BB1F56" w:rsidRPr="00C76CDB">
        <w:rPr>
          <w:rFonts w:eastAsia="Calibri"/>
        </w:rPr>
        <w:t xml:space="preserve"> </w:t>
      </w:r>
      <w:r w:rsidR="000954D2" w:rsidRPr="00C76CDB">
        <w:rPr>
          <w:rFonts w:eastAsia="Calibri"/>
        </w:rPr>
        <w:t xml:space="preserve">binding </w:t>
      </w:r>
      <w:r w:rsidR="00BB1F56" w:rsidRPr="00C76CDB">
        <w:rPr>
          <w:rFonts w:eastAsia="Calibri"/>
        </w:rPr>
        <w:t>site</w:t>
      </w:r>
      <w:r w:rsidR="000954D2" w:rsidRPr="00C76CDB">
        <w:rPr>
          <w:rFonts w:eastAsia="Calibri"/>
        </w:rPr>
        <w:t xml:space="preserve"> or epitope</w:t>
      </w:r>
      <w:r w:rsidR="00BB1F56" w:rsidRPr="00C76CDB">
        <w:rPr>
          <w:rFonts w:eastAsia="Calibri"/>
        </w:rPr>
        <w:t xml:space="preserve"> </w:t>
      </w:r>
      <w:r w:rsidR="000954D2" w:rsidRPr="00C76CDB">
        <w:rPr>
          <w:rFonts w:eastAsia="Calibri"/>
        </w:rPr>
        <w:t xml:space="preserve">ξ, </w:t>
      </w:r>
      <w:r w:rsidR="00BB1F56" w:rsidRPr="00C76CDB">
        <w:rPr>
          <w:rFonts w:eastAsia="Calibri"/>
        </w:rPr>
        <w:t xml:space="preserve">associated </w:t>
      </w:r>
      <w:r w:rsidR="000954D2" w:rsidRPr="00C76CDB">
        <w:rPr>
          <w:rFonts w:eastAsia="Calibri"/>
        </w:rPr>
        <w:t xml:space="preserve">with Ab type </w:t>
      </w:r>
      <w:r w:rsidR="000954D2" w:rsidRPr="00C76CDB">
        <w:rPr>
          <w:rFonts w:ascii="Cambria Math" w:eastAsia="Calibri" w:hAnsi="Cambria Math"/>
          <w:i/>
        </w:rPr>
        <w:t xml:space="preserve">Q (Q = </w:t>
      </w:r>
      <w:r w:rsidR="000954D2" w:rsidRPr="00C76CDB">
        <w:rPr>
          <w:rFonts w:ascii="Cambria Math" w:eastAsia="Calibri" w:hAnsi="Cambria Math"/>
        </w:rPr>
        <w:t>A or B)</w:t>
      </w:r>
      <w:r w:rsidR="00EB77EE" w:rsidRPr="00C76CDB">
        <w:rPr>
          <w:rFonts w:eastAsia="Calibri"/>
        </w:rPr>
        <w:t>;</w:t>
      </w:r>
      <w:r w:rsidRPr="00C76CDB">
        <w:rPr>
          <w:rFonts w:eastAsia="Calibri"/>
        </w:rPr>
        <w:t xml:space="preserve"> </w:t>
      </w:r>
      <w:r w:rsidR="00EB77EE" w:rsidRPr="00C76CDB">
        <w:rPr>
          <w:rFonts w:eastAsia="Calibri"/>
          <w:i/>
        </w:rPr>
        <w:t>N= N</w:t>
      </w:r>
      <w:r w:rsidR="00EB77EE" w:rsidRPr="00C76CDB">
        <w:rPr>
          <w:rFonts w:eastAsia="Calibri"/>
          <w:i/>
          <w:vertAlign w:val="subscript"/>
        </w:rPr>
        <w:t>A</w:t>
      </w:r>
      <w:r w:rsidR="00EB77EE" w:rsidRPr="00C76CDB">
        <w:rPr>
          <w:rFonts w:eastAsia="Calibri"/>
          <w:i/>
        </w:rPr>
        <w:t xml:space="preserve"> +N</w:t>
      </w:r>
      <w:r w:rsidR="00EB77EE" w:rsidRPr="00C76CDB">
        <w:rPr>
          <w:rFonts w:eastAsia="Calibri"/>
          <w:i/>
          <w:vertAlign w:val="subscript"/>
        </w:rPr>
        <w:t>B</w:t>
      </w:r>
      <w:r w:rsidR="00EB77EE" w:rsidRPr="00C76CDB">
        <w:rPr>
          <w:rFonts w:eastAsia="Calibri"/>
        </w:rPr>
        <w:t xml:space="preserve"> represents the total number of epitopes or binding sites in the envelop</w:t>
      </w:r>
      <w:r w:rsidR="000954D2" w:rsidRPr="00C76CDB">
        <w:rPr>
          <w:rFonts w:eastAsia="Calibri"/>
        </w:rPr>
        <w:t xml:space="preserve">e; and </w:t>
      </w:r>
      <w:r w:rsidR="000954D2" w:rsidRPr="00C76CDB">
        <w:rPr>
          <w:rFonts w:eastAsia="Calibri"/>
          <w:i/>
        </w:rPr>
        <w:t>N</w:t>
      </w:r>
      <w:r w:rsidR="000954D2" w:rsidRPr="00C76CDB">
        <w:rPr>
          <w:rFonts w:eastAsia="Calibri"/>
          <w:i/>
          <w:vertAlign w:val="subscript"/>
        </w:rPr>
        <w:t>A</w:t>
      </w:r>
      <w:r w:rsidR="000954D2" w:rsidRPr="00C76CDB">
        <w:rPr>
          <w:rFonts w:eastAsia="Calibri"/>
          <w:i/>
        </w:rPr>
        <w:t xml:space="preserve"> </w:t>
      </w:r>
      <w:r w:rsidR="000954D2" w:rsidRPr="00C76CDB">
        <w:rPr>
          <w:rFonts w:eastAsia="Calibri"/>
        </w:rPr>
        <w:t xml:space="preserve">and </w:t>
      </w:r>
      <w:r w:rsidR="000954D2" w:rsidRPr="00C76CDB">
        <w:rPr>
          <w:rFonts w:eastAsia="Calibri"/>
          <w:i/>
        </w:rPr>
        <w:t>N</w:t>
      </w:r>
      <w:r w:rsidR="000954D2" w:rsidRPr="00C76CDB">
        <w:rPr>
          <w:rFonts w:eastAsia="Calibri"/>
          <w:i/>
          <w:vertAlign w:val="subscript"/>
        </w:rPr>
        <w:t>B</w:t>
      </w:r>
      <w:r w:rsidR="00EB77EE" w:rsidRPr="00C76CDB">
        <w:rPr>
          <w:rFonts w:eastAsia="Calibri"/>
        </w:rPr>
        <w:t xml:space="preserve"> </w:t>
      </w:r>
      <w:r w:rsidR="000954D2" w:rsidRPr="00C76CDB">
        <w:rPr>
          <w:rFonts w:eastAsia="Calibri"/>
        </w:rPr>
        <w:t xml:space="preserve">correspond to the number of sites of type A and B, respectively.  </w:t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x</m:t>
            </m:r>
          </m:e>
          <m:sub>
            <m:r>
              <w:rPr>
                <w:rFonts w:ascii="Cambria Math" w:eastAsia="Calibri" w:hAnsi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</m:oMath>
      <w:r w:rsidR="000954D2" w:rsidRPr="00C76CDB">
        <w:rPr>
          <w:rFonts w:eastAsia="Calibri"/>
        </w:rPr>
        <w:t xml:space="preserve"> is evaluated as follows:</w:t>
      </w:r>
    </w:p>
    <w:p w:rsidR="00BB1F56" w:rsidRPr="00C76CDB" w:rsidRDefault="00BB1F56" w:rsidP="005E3C56">
      <w:pPr>
        <w:spacing w:before="240" w:line="360" w:lineRule="auto"/>
        <w:contextualSpacing/>
        <w:jc w:val="both"/>
        <w:rPr>
          <w:rFonts w:eastAsia="Calibri"/>
        </w:rPr>
      </w:pPr>
    </w:p>
    <w:p w:rsidR="00BB1F56" w:rsidRPr="00C76CDB" w:rsidRDefault="00EA6ABC" w:rsidP="005E3C56">
      <w:pPr>
        <w:tabs>
          <w:tab w:val="left" w:pos="2486"/>
        </w:tabs>
        <w:spacing w:before="240" w:line="360" w:lineRule="auto"/>
        <w:contextualSpacing/>
        <w:rPr>
          <w:rFonts w:eastAsia="Calibri"/>
        </w:rPr>
      </w:pPr>
      <w:r w:rsidRPr="00C76CDB">
        <w:rPr>
          <w:rFonts w:eastAsia="Calibri"/>
        </w:rPr>
        <w:tab/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x</m:t>
            </m:r>
          </m:e>
          <m:sub>
            <m:r>
              <w:rPr>
                <w:rFonts w:ascii="Cambria Math" w:eastAsia="Calibri" w:hAnsi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  <m:r>
          <w:rPr>
            <w:rFonts w:ascii="Cambria Math" w:eastAsia="Calibri" w:hAnsi="Cambria Math"/>
          </w:rPr>
          <m:t xml:space="preserve">= </m:t>
        </m:r>
        <m:d>
          <m:dPr>
            <m:begChr m:val="{"/>
            <m:endChr m:val=""/>
            <m:ctrlPr>
              <w:rPr>
                <w:rFonts w:ascii="Cambria Math" w:eastAsia="Calibri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eastAsia="Calibri" w:hAnsi="Cambria Math"/>
                    <w:i/>
                  </w:rPr>
                </m:ctrlPr>
              </m:eqArrPr>
              <m:e>
                <m:r>
                  <w:rPr>
                    <w:rFonts w:ascii="Cambria Math" w:eastAsia="Calibri" w:hAnsi="Cambria Math"/>
                  </w:rPr>
                  <m:t>1, if an Ab of type Q is bound to the site</m:t>
                </m:r>
              </m:e>
              <m:e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libri" w:hAnsi="Cambria Math"/>
                  </w:rPr>
                  <m:t xml:space="preserve">0,  if the epitope is free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libri" w:hAnsi="Cambria Math"/>
                  </w:rPr>
                  <m:t xml:space="preserve">  </m:t>
                </m:r>
              </m:e>
            </m:eqArr>
          </m:e>
        </m:d>
      </m:oMath>
      <w:r w:rsidR="00F80FD6" w:rsidRPr="00C76CDB">
        <w:rPr>
          <w:rFonts w:eastAsia="Calibri"/>
        </w:rPr>
        <w:tab/>
      </w:r>
    </w:p>
    <w:p w:rsidR="00EA6ABC" w:rsidRPr="00C76CDB" w:rsidRDefault="00F80FD6" w:rsidP="00EA6ABC">
      <w:pPr>
        <w:tabs>
          <w:tab w:val="left" w:pos="2486"/>
        </w:tabs>
        <w:spacing w:before="240" w:after="0" w:line="360" w:lineRule="auto"/>
        <w:contextualSpacing/>
        <w:rPr>
          <w:rFonts w:eastAsia="Calibri"/>
        </w:rPr>
      </w:pPr>
      <w:r w:rsidRPr="00C76CDB">
        <w:rPr>
          <w:rFonts w:eastAsia="Calibri"/>
        </w:rPr>
        <w:lastRenderedPageBreak/>
        <w:t xml:space="preserve">The free energy </w:t>
      </w:r>
      <w:r w:rsidRPr="00C76CDB">
        <w:rPr>
          <w:rFonts w:ascii="Cambria" w:eastAsia="Calibri" w:hAnsi="Cambria"/>
        </w:rPr>
        <w:t>G</w:t>
      </w:r>
      <w:r w:rsidRPr="00C76CDB">
        <w:rPr>
          <w:rFonts w:eastAsia="Calibri"/>
        </w:rPr>
        <w:t>(</w:t>
      </w:r>
      <w:r w:rsidRPr="00C76CDB">
        <w:rPr>
          <w:rFonts w:eastAsia="Calibri"/>
          <w:b/>
          <w:i/>
        </w:rPr>
        <w:t>x</w:t>
      </w:r>
      <w:r w:rsidRPr="00C76CDB">
        <w:rPr>
          <w:rFonts w:eastAsia="Calibri"/>
        </w:rPr>
        <w:t xml:space="preserve">) associated with the </w:t>
      </w:r>
      <w:r w:rsidRPr="00C76CDB">
        <w:rPr>
          <w:rFonts w:eastAsia="Calibri"/>
          <w:b/>
          <w:i/>
        </w:rPr>
        <w:t>x</w:t>
      </w:r>
      <w:r w:rsidRPr="00C76CDB">
        <w:rPr>
          <w:rFonts w:eastAsia="Calibri"/>
        </w:rPr>
        <w:t xml:space="preserve"> state of the envelope is given </w:t>
      </w:r>
      <w:r w:rsidR="00722FCD" w:rsidRPr="00C76CDB">
        <w:rPr>
          <w:rFonts w:eastAsia="Calibri"/>
        </w:rPr>
        <w:t xml:space="preserve">by </w:t>
      </w:r>
      <w:r w:rsidRPr="00C76CDB">
        <w:rPr>
          <w:rFonts w:eastAsia="Calibri"/>
        </w:rPr>
        <w:t>the following expression:</w:t>
      </w:r>
    </w:p>
    <w:p w:rsidR="009A48D4" w:rsidRPr="00C76CDB" w:rsidRDefault="009A48D4" w:rsidP="00EA6ABC">
      <w:pPr>
        <w:tabs>
          <w:tab w:val="left" w:pos="2486"/>
        </w:tabs>
        <w:spacing w:before="240" w:after="0" w:line="360" w:lineRule="auto"/>
        <w:contextualSpacing/>
        <w:rPr>
          <w:rFonts w:eastAsia="Calibri"/>
        </w:rPr>
      </w:pPr>
      <m:oMathPara>
        <m:oMath>
          <m:r>
            <w:rPr>
              <w:rFonts w:ascii="Cambria Math" w:eastAsia="Calibri" w:hAnsi="Cambria Math"/>
            </w:rPr>
            <m:t>G</m:t>
          </m:r>
          <m:d>
            <m:dPr>
              <m:ctrlPr>
                <w:rPr>
                  <w:rFonts w:ascii="Cambria Math" w:eastAsia="Calibri" w:hAnsi="Cambria Math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Calibri" w:hAnsi="Cambria Math"/>
                </w:rPr>
                <m:t>x</m:t>
              </m:r>
            </m:e>
          </m:d>
          <m:r>
            <w:rPr>
              <w:rFonts w:ascii="Cambria Math" w:eastAsia="Calibri" w:hAnsi="Cambria Math"/>
            </w:rPr>
            <m:t xml:space="preserve">  =  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r>
                <w:rPr>
                  <w:rFonts w:ascii="Cambria Math" w:eastAsia="Calibri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ξ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A</m:t>
                  </m:r>
                </m:sup>
              </m:sSubSup>
              <m:r>
                <w:rPr>
                  <w:rFonts w:ascii="Cambria Math" w:eastAsia="Calibri" w:hAnsi="Cambria Math"/>
                </w:rPr>
                <m:t>(</m:t>
              </m:r>
            </m:e>
          </m:nary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ε</m:t>
              </m:r>
            </m:e>
            <m:sub>
              <m:r>
                <w:rPr>
                  <w:rFonts w:ascii="Cambria Math" w:eastAsia="Cambria Math" w:hAnsi="Cambria Math" w:cs="Cambria Math"/>
                </w:rPr>
                <m:t>ξ</m:t>
              </m:r>
            </m:sub>
            <m:sup>
              <m:r>
                <w:rPr>
                  <w:rFonts w:ascii="Cambria Math" w:eastAsia="Calibri" w:hAnsi="Cambria Math"/>
                </w:rPr>
                <m:t>A</m:t>
              </m:r>
            </m:sup>
          </m:sSubSup>
          <m:r>
            <w:rPr>
              <w:rFonts w:ascii="Cambria Math" w:eastAsia="Calibri" w:hAnsi="Cambria Math"/>
            </w:rPr>
            <m:t>-</m:t>
          </m:r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μ</m:t>
              </m:r>
            </m:e>
            <m:sub>
              <m:r>
                <w:rPr>
                  <w:rFonts w:ascii="Cambria Math" w:eastAsia="Calibri" w:hAnsi="Cambria Math"/>
                </w:rPr>
                <m:t>Ab</m:t>
              </m:r>
            </m:sub>
            <m:sup>
              <m:r>
                <w:rPr>
                  <w:rFonts w:ascii="Cambria Math" w:eastAsia="Calibri" w:hAnsi="Cambria Math"/>
                </w:rPr>
                <m:t>A</m:t>
              </m:r>
            </m:sup>
          </m:sSubSup>
          <m:r>
            <w:rPr>
              <w:rFonts w:ascii="Cambria Math" w:eastAsia="Calibri" w:hAnsi="Cambria Math"/>
            </w:rPr>
            <m:t xml:space="preserve">)+ 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ξ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B</m:t>
                  </m:r>
                </m:sup>
              </m:sSubSup>
              <m:r>
                <w:rPr>
                  <w:rFonts w:ascii="Cambria Math" w:eastAsia="Calibri" w:hAnsi="Cambria Math"/>
                </w:rPr>
                <m:t>(</m:t>
              </m:r>
            </m:e>
          </m:nary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ε</m:t>
              </m:r>
            </m:e>
            <m:sub>
              <m:r>
                <w:rPr>
                  <w:rFonts w:ascii="Cambria Math" w:eastAsia="Cambria Math" w:hAnsi="Cambria Math" w:cs="Cambria Math"/>
                </w:rPr>
                <m:t>ξ</m:t>
              </m:r>
            </m:sub>
            <m:sup>
              <m:r>
                <w:rPr>
                  <w:rFonts w:ascii="Cambria Math" w:eastAsia="Calibri" w:hAnsi="Cambria Math"/>
                </w:rPr>
                <m:t>B</m:t>
              </m:r>
            </m:sup>
          </m:sSubSup>
          <m:r>
            <w:rPr>
              <w:rFonts w:ascii="Cambria Math" w:eastAsia="Calibri" w:hAnsi="Cambria Math"/>
            </w:rPr>
            <m:t>-</m:t>
          </m:r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μ</m:t>
              </m:r>
            </m:e>
            <m:sub>
              <m:r>
                <w:rPr>
                  <w:rFonts w:ascii="Cambria Math" w:eastAsia="Calibri" w:hAnsi="Cambria Math"/>
                </w:rPr>
                <m:t>Ab</m:t>
              </m:r>
            </m:sub>
            <m:sup>
              <m:r>
                <w:rPr>
                  <w:rFonts w:ascii="Cambria Math" w:eastAsia="Calibri" w:hAnsi="Cambria Math"/>
                </w:rPr>
                <m:t>B</m:t>
              </m:r>
            </m:sup>
          </m:sSubSup>
          <m:r>
            <w:rPr>
              <w:rFonts w:ascii="Cambria Math" w:eastAsia="Calibri" w:hAnsi="Cambria Math"/>
            </w:rPr>
            <m:t xml:space="preserve">) + </m:t>
          </m:r>
        </m:oMath>
      </m:oMathPara>
    </w:p>
    <w:p w:rsidR="009A48D4" w:rsidRPr="00C76CDB" w:rsidRDefault="00EA6ABC" w:rsidP="00EA6ABC">
      <w:pPr>
        <w:tabs>
          <w:tab w:val="left" w:pos="7799"/>
        </w:tabs>
        <w:spacing w:before="240" w:after="0" w:line="360" w:lineRule="auto"/>
        <w:contextualSpacing/>
        <w:rPr>
          <w:rFonts w:eastAsia="Times New Roman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/>
            </w:rPr>
            <m:t xml:space="preserve">                                 </m:t>
          </m:r>
          <m:r>
            <w:rPr>
              <w:rFonts w:ascii="Cambria Math" w:eastAsia="Calibri" w:hAnsi="Cambria Math"/>
            </w:rPr>
            <m:t xml:space="preserve">                           </m:t>
          </m:r>
          <m:r>
            <w:rPr>
              <w:rFonts w:ascii="Cambria Math" w:eastAsia="Calibri" w:hAnsi="Cambria Math"/>
            </w:rPr>
            <m:t xml:space="preserve">       </m:t>
          </m:r>
          <m:f>
            <m:fPr>
              <m:ctrlPr>
                <w:rPr>
                  <w:rFonts w:ascii="Cambria Math" w:eastAsia="Calibri" w:hAnsi="Cambria Math"/>
                  <w:i/>
                </w:rPr>
              </m:ctrlPr>
            </m:fPr>
            <m:num>
              <m:r>
                <w:rPr>
                  <w:rFonts w:ascii="Cambria Math" w:eastAsia="Calibri" w:hAnsi="Cambria Math"/>
                </w:rPr>
                <m:t>1</m:t>
              </m:r>
            </m:num>
            <m:den>
              <m:r>
                <w:rPr>
                  <w:rFonts w:ascii="Cambria Math" w:eastAsia="Calibri" w:hAnsi="Cambria Math"/>
                </w:rPr>
                <m:t>2</m:t>
              </m:r>
            </m:den>
          </m:f>
          <m:r>
            <w:rPr>
              <w:rFonts w:ascii="Cambria Math" w:eastAsia="Calibri" w:hAnsi="Cambria Math"/>
            </w:rPr>
            <m:t xml:space="preserve"> 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</m:sup>
            <m:e/>
          </m:nary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η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="Calibri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</w:rPr>
                            <m:t>ξη</m:t>
                          </m:r>
                        </m:sub>
                      </m:sSub>
                      <m:r>
                        <w:rPr>
                          <w:rFonts w:ascii="Cambria Math" w:eastAsia="Calibri" w:hAnsi="Cambria Math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ξ</m:t>
                      </m:r>
                    </m:sub>
                    <m:sup>
                      <m:r>
                        <w:rPr>
                          <w:rFonts w:ascii="Cambria Math" w:eastAsia="Calibri" w:hAnsi="Cambria Math"/>
                        </w:rPr>
                        <m:t>A</m:t>
                      </m:r>
                    </m:sup>
                  </m:sSubSup>
                  <m:r>
                    <w:rPr>
                      <w:rFonts w:ascii="Cambria Math" w:eastAsia="Calibri" w:hAnsi="Cambria Math"/>
                    </w:rPr>
                    <m:t xml:space="preserve"> 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η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A</m:t>
                  </m:r>
                </m:sup>
              </m:sSubSup>
            </m:e>
          </m:nary>
          <m:r>
            <w:rPr>
              <w:rFonts w:ascii="Cambria Math" w:eastAsia="Calibri" w:hAnsi="Cambria Math"/>
            </w:rPr>
            <m:t>+</m:t>
          </m:r>
          <m:f>
            <m:fPr>
              <m:ctrlPr>
                <w:rPr>
                  <w:rFonts w:ascii="Cambria Math" w:eastAsia="Calibri" w:hAnsi="Cambria Math"/>
                  <w:i/>
                </w:rPr>
              </m:ctrlPr>
            </m:fPr>
            <m:num>
              <m:r>
                <w:rPr>
                  <w:rFonts w:ascii="Cambria Math" w:eastAsia="Calibri" w:hAnsi="Cambria Math"/>
                </w:rPr>
                <m:t>1</m:t>
              </m:r>
            </m:num>
            <m:den>
              <m:r>
                <w:rPr>
                  <w:rFonts w:ascii="Cambria Math" w:eastAsia="Calibri" w:hAnsi="Cambria Math"/>
                </w:rPr>
                <m:t>2</m:t>
              </m:r>
            </m:den>
          </m:f>
          <m:r>
            <w:rPr>
              <w:rFonts w:ascii="Cambria Math" w:eastAsia="Calibri" w:hAnsi="Cambria Math"/>
            </w:rPr>
            <m:t xml:space="preserve"> 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</m:sub>
              </m:sSub>
            </m:sup>
            <m:e/>
          </m:nary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η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="Calibri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</w:rPr>
                            <m:t>ξη</m:t>
                          </m:r>
                        </m:sub>
                      </m:sSub>
                      <m:r>
                        <w:rPr>
                          <w:rFonts w:ascii="Cambria Math" w:eastAsia="Calibri" w:hAnsi="Cambria Math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ξ</m:t>
                      </m:r>
                    </m:sub>
                    <m:sup>
                      <m:r>
                        <w:rPr>
                          <w:rFonts w:ascii="Cambria Math" w:eastAsia="Calibri" w:hAnsi="Cambria Math"/>
                        </w:rPr>
                        <m:t>B</m:t>
                      </m:r>
                    </m:sup>
                  </m:sSubSup>
                  <m:r>
                    <w:rPr>
                      <w:rFonts w:ascii="Cambria Math" w:eastAsia="Calibri" w:hAnsi="Cambria Math"/>
                    </w:rPr>
                    <m:t xml:space="preserve"> 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η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B</m:t>
                  </m:r>
                </m:sup>
              </m:sSubSup>
            </m:e>
          </m:nary>
          <m:r>
            <w:rPr>
              <w:rFonts w:ascii="Cambria Math" w:eastAsia="Calibri" w:hAnsi="Cambria Math"/>
            </w:rPr>
            <m:t>+</m:t>
          </m:r>
        </m:oMath>
      </m:oMathPara>
    </w:p>
    <w:p w:rsidR="009A48D4" w:rsidRPr="00C76CDB" w:rsidRDefault="00EA6ABC" w:rsidP="009A48D4">
      <w:pPr>
        <w:tabs>
          <w:tab w:val="left" w:pos="7799"/>
        </w:tabs>
        <w:spacing w:before="240" w:after="0" w:line="360" w:lineRule="auto"/>
        <w:ind w:firstLine="720"/>
        <w:contextualSpacing/>
        <w:rPr>
          <w:rFonts w:eastAsia="Times New Roman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/>
            </w:rPr>
            <m:t xml:space="preserve">                               </m:t>
          </m:r>
          <m:r>
            <w:rPr>
              <w:rFonts w:ascii="Cambria Math" w:eastAsia="Calibri" w:hAnsi="Cambria Math"/>
            </w:rPr>
            <m:t xml:space="preserve">                          </m:t>
          </m:r>
          <m:r>
            <w:rPr>
              <w:rFonts w:ascii="Cambria Math" w:eastAsia="Calibri" w:hAnsi="Cambria Math"/>
            </w:rPr>
            <m:t xml:space="preserve">         </m:t>
          </m:r>
          <m:f>
            <m:fPr>
              <m:ctrlPr>
                <w:rPr>
                  <w:rFonts w:ascii="Cambria Math" w:eastAsia="Calibri" w:hAnsi="Cambria Math"/>
                  <w:i/>
                </w:rPr>
              </m:ctrlPr>
            </m:fPr>
            <m:num>
              <m:r>
                <w:rPr>
                  <w:rFonts w:ascii="Cambria Math" w:eastAsia="Calibri" w:hAnsi="Cambria Math"/>
                </w:rPr>
                <m:t>1</m:t>
              </m:r>
            </m:num>
            <m:den>
              <m:r>
                <w:rPr>
                  <w:rFonts w:ascii="Cambria Math" w:eastAsia="Calibri" w:hAnsi="Cambria Math"/>
                </w:rPr>
                <m:t>2</m:t>
              </m:r>
            </m:den>
          </m:f>
          <m:r>
            <w:rPr>
              <w:rFonts w:ascii="Cambria Math" w:eastAsia="Calibri" w:hAnsi="Cambria Math"/>
            </w:rPr>
            <m:t xml:space="preserve"> 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</m:sup>
            <m:e/>
          </m:nary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η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="Calibri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</w:rPr>
                            <m:t>ξη</m:t>
                          </m:r>
                        </m:sub>
                      </m:sSub>
                      <m:r>
                        <w:rPr>
                          <w:rFonts w:ascii="Cambria Math" w:eastAsia="Calibri" w:hAnsi="Cambria Math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ξ</m:t>
                      </m:r>
                    </m:sub>
                    <m:sup>
                      <m:r>
                        <w:rPr>
                          <w:rFonts w:ascii="Cambria Math" w:eastAsia="Calibri" w:hAnsi="Cambria Math"/>
                        </w:rPr>
                        <m:t>A</m:t>
                      </m:r>
                    </m:sup>
                  </m:sSubSup>
                  <m:r>
                    <w:rPr>
                      <w:rFonts w:ascii="Cambria Math" w:eastAsia="Calibri" w:hAnsi="Cambria Math"/>
                    </w:rPr>
                    <m:t xml:space="preserve"> 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η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B</m:t>
                  </m:r>
                </m:sup>
              </m:sSubSup>
            </m:e>
          </m:nary>
          <m:r>
            <w:rPr>
              <w:rFonts w:ascii="Cambria Math" w:eastAsia="Calibri" w:hAnsi="Cambria Math"/>
            </w:rPr>
            <m:t xml:space="preserve">                                                  </m:t>
          </m:r>
          <m:r>
            <w:rPr>
              <w:rFonts w:ascii="Cambria Math" w:eastAsia="Calibri" w:hAnsi="Cambria Math"/>
            </w:rPr>
            <m:t xml:space="preserve">   </m:t>
          </m:r>
          <m:r>
            <w:rPr>
              <w:rFonts w:ascii="Cambria Math" w:eastAsia="Calibri" w:hAnsi="Cambria Math"/>
            </w:rPr>
            <m:t xml:space="preserve">  (2)</m:t>
          </m:r>
        </m:oMath>
      </m:oMathPara>
    </w:p>
    <w:p w:rsidR="009A48D4" w:rsidRPr="00C76CDB" w:rsidRDefault="009A48D4" w:rsidP="000F7F23">
      <w:pPr>
        <w:tabs>
          <w:tab w:val="left" w:pos="2486"/>
        </w:tabs>
        <w:spacing w:before="240" w:after="0" w:line="360" w:lineRule="auto"/>
        <w:ind w:firstLine="720"/>
        <w:contextualSpacing/>
        <w:rPr>
          <w:rFonts w:eastAsia="Calibri"/>
        </w:rPr>
      </w:pPr>
    </w:p>
    <w:p w:rsidR="00F80FD6" w:rsidRPr="00C76CDB" w:rsidRDefault="009A48D4" w:rsidP="005E3C56">
      <w:pPr>
        <w:tabs>
          <w:tab w:val="left" w:pos="2486"/>
        </w:tabs>
        <w:spacing w:before="240" w:after="0" w:line="360" w:lineRule="auto"/>
        <w:contextualSpacing/>
        <w:rPr>
          <w:rFonts w:eastAsia="Times New Roman"/>
        </w:rPr>
      </w:pPr>
      <w:r w:rsidRPr="00C76CDB">
        <w:rPr>
          <w:rFonts w:eastAsia="Calibri"/>
        </w:rPr>
        <w:t xml:space="preserve"> </w:t>
      </w:r>
      <w:r w:rsidR="00F80FD6" w:rsidRPr="00C76CDB">
        <w:rPr>
          <w:rFonts w:eastAsia="Calibri"/>
        </w:rPr>
        <w:t>where</w:t>
      </w:r>
      <w:r w:rsidR="00EB77EE" w:rsidRPr="00C76CDB">
        <w:rPr>
          <w:rFonts w:eastAsia="Calibri"/>
        </w:rPr>
        <w:t xml:space="preserve"> </w:t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ε</m:t>
            </m:r>
          </m:e>
          <m:sub>
            <m:r>
              <w:rPr>
                <w:rFonts w:ascii="Cambria Math" w:eastAsia="Cambria Math" w:hAnsi="Cambria Math" w:cs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</m:oMath>
      <w:r w:rsidR="00F80FD6" w:rsidRPr="00C76CDB">
        <w:rPr>
          <w:rFonts w:eastAsia="Calibri"/>
          <w:position w:val="-46"/>
        </w:rPr>
        <w:t xml:space="preserve"> </w:t>
      </w:r>
      <w:r w:rsidR="00F80FD6" w:rsidRPr="00C76CDB">
        <w:rPr>
          <w:rFonts w:eastAsia="Calibri"/>
        </w:rPr>
        <w:t>represents the intrinsic free energy of association of the Ab to site ξ;</w:t>
      </w:r>
      <w:r w:rsidR="00EB77EE" w:rsidRPr="00C76CDB">
        <w:rPr>
          <w:rFonts w:eastAsia="Calibri"/>
        </w:rPr>
        <w:t xml:space="preserve"> </w:t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μ</m:t>
            </m:r>
          </m:e>
          <m:sub>
            <m:r>
              <w:rPr>
                <w:rFonts w:ascii="Cambria Math" w:eastAsia="Calibri" w:hAnsi="Cambria Math"/>
              </w:rPr>
              <m:t>Ab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</m:oMath>
      <w:r w:rsidR="00F80FD6" w:rsidRPr="00C76CDB">
        <w:rPr>
          <w:rFonts w:eastAsia="Calibri"/>
        </w:rPr>
        <w:t xml:space="preserve"> </w:t>
      </w:r>
      <w:r w:rsidR="00F80FD6" w:rsidRPr="00C76CDB">
        <w:rPr>
          <w:rFonts w:eastAsia="Times New Roman"/>
        </w:rPr>
        <w:t>is the chemical potential of the Ab in solution,</w:t>
      </w:r>
      <w:r w:rsidR="00F61949" w:rsidRPr="00C76CDB">
        <w:rPr>
          <w:rFonts w:eastAsia="Times New Roman"/>
        </w:rPr>
        <w:t xml:space="preserve"> and</w:t>
      </w:r>
      <w:r w:rsidR="00F80FD6" w:rsidRPr="00C76CDB">
        <w:rPr>
          <w:rFonts w:eastAsia="Times New Roman"/>
        </w:rPr>
        <w:t xml:space="preserve"> </w:t>
      </w: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ξη</m:t>
            </m:r>
          </m:sub>
        </m:sSub>
      </m:oMath>
      <w:r w:rsidR="00F80FD6" w:rsidRPr="00C76CDB">
        <w:rPr>
          <w:rFonts w:eastAsia="Times New Roman"/>
        </w:rPr>
        <w:t xml:space="preserve"> </w:t>
      </w:r>
      <w:r w:rsidR="00F80FD6" w:rsidRPr="00C76CDB">
        <w:rPr>
          <w:rFonts w:eastAsia="Calibri"/>
        </w:rPr>
        <w:t>is the interaction energy between a pair of Abs bound to sites ξ and η</w:t>
      </w:r>
      <w:r w:rsidR="00F61949" w:rsidRPr="00C76CDB">
        <w:rPr>
          <w:rFonts w:eastAsia="Calibri"/>
        </w:rPr>
        <w:t>.</w:t>
      </w:r>
    </w:p>
    <w:p w:rsidR="00F80FD6" w:rsidRPr="00C76CDB" w:rsidRDefault="005A572A" w:rsidP="00DD4335">
      <w:pPr>
        <w:tabs>
          <w:tab w:val="left" w:pos="7799"/>
        </w:tabs>
        <w:spacing w:before="240" w:after="0" w:line="360" w:lineRule="auto"/>
        <w:ind w:firstLine="720"/>
        <w:contextualSpacing/>
        <w:rPr>
          <w:rFonts w:eastAsia="Times New Roman"/>
        </w:rPr>
      </w:pPr>
      <w:r w:rsidRPr="00C76CDB">
        <w:rPr>
          <w:rFonts w:eastAsia="Calibri"/>
        </w:rPr>
        <w:t xml:space="preserve">We consider </w:t>
      </w:r>
      <w:r w:rsidR="00F80FD6" w:rsidRPr="00C76CDB">
        <w:rPr>
          <w:rFonts w:eastAsia="Calibri"/>
        </w:rPr>
        <w:t xml:space="preserve">the epitope site ξ as a collection of pixels or </w:t>
      </w:r>
      <w:r w:rsidR="00527E1A" w:rsidRPr="00C76CDB">
        <w:rPr>
          <w:rFonts w:eastAsia="Calibri"/>
        </w:rPr>
        <w:t>sub sites</w:t>
      </w:r>
      <w:r w:rsidR="00F80FD6" w:rsidRPr="00C76CDB">
        <w:rPr>
          <w:rFonts w:eastAsia="Calibri"/>
        </w:rPr>
        <w:t xml:space="preserve">. When the center of the Ab coincides with any of these </w:t>
      </w:r>
      <w:r w:rsidR="00527E1A" w:rsidRPr="00C76CDB">
        <w:rPr>
          <w:rFonts w:eastAsia="Calibri"/>
        </w:rPr>
        <w:t>sub sites</w:t>
      </w:r>
      <w:r w:rsidR="00F80FD6" w:rsidRPr="00C76CDB">
        <w:rPr>
          <w:rFonts w:eastAsia="Calibri"/>
        </w:rPr>
        <w:t>, the Ab is considered bound. The free energy of association of an Ab bound to site ξ is defined by</w:t>
      </w:r>
      <w:r w:rsidR="008A5D6D" w:rsidRPr="00C76CDB">
        <w:rPr>
          <w:rFonts w:eastAsia="Calibri"/>
        </w:rPr>
        <w:t xml:space="preserve"> </w:t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ε</m:t>
            </m:r>
          </m:e>
          <m:sub>
            <m:r>
              <w:rPr>
                <w:rFonts w:ascii="Cambria Math" w:eastAsia="Cambria Math" w:hAnsi="Cambria Math" w:cs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  <m:r>
          <w:rPr>
            <w:rFonts w:ascii="Cambria Math" w:eastAsia="Calibri" w:hAnsi="Cambria Math"/>
          </w:rPr>
          <m:t xml:space="preserve">= 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ε͂</m:t>
            </m:r>
          </m:e>
          <m:sub>
            <m:r>
              <w:rPr>
                <w:rFonts w:ascii="Cambria Math" w:eastAsia="Cambria Math" w:hAnsi="Cambria Math" w:cs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 xml:space="preserve"> Q</m:t>
            </m:r>
          </m:sup>
        </m:sSubSup>
        <m:r>
          <w:rPr>
            <w:rFonts w:ascii="Cambria Math" w:eastAsia="Calibri" w:hAnsi="Cambria Math"/>
          </w:rPr>
          <m:t xml:space="preserve">+ 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  <m:r>
          <w:rPr>
            <w:rFonts w:ascii="Cambria Math" w:eastAsia="Calibri" w:hAnsi="Cambria Math"/>
          </w:rPr>
          <m:t>(Δr)</m:t>
        </m:r>
      </m:oMath>
      <w:r w:rsidR="00F80FD6" w:rsidRPr="00C76CDB">
        <w:rPr>
          <w:rFonts w:eastAsia="Calibri"/>
        </w:rPr>
        <w:t xml:space="preserve">, where  </w:t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ε͂</m:t>
            </m:r>
          </m:e>
          <m:sub>
            <m:r>
              <w:rPr>
                <w:rFonts w:ascii="Cambria Math" w:eastAsia="Cambria Math" w:hAnsi="Cambria Math" w:cs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 xml:space="preserve"> Q</m:t>
            </m:r>
          </m:sup>
        </m:sSubSup>
      </m:oMath>
      <w:r w:rsidR="00F80FD6" w:rsidRPr="00C76CDB">
        <w:rPr>
          <w:rFonts w:eastAsia="Calibri"/>
        </w:rPr>
        <w:t xml:space="preserve"> represents the minimum free energy due to the attachment</w:t>
      </w:r>
      <w:r w:rsidR="008A5D6D" w:rsidRPr="00C76CDB">
        <w:rPr>
          <w:rFonts w:eastAsia="Calibri"/>
        </w:rPr>
        <w:t xml:space="preserve"> of Ab type </w:t>
      </w:r>
      <w:r w:rsidR="008A5D6D" w:rsidRPr="00C76CDB">
        <w:rPr>
          <w:rFonts w:ascii="Cambria Math" w:eastAsia="Calibri" w:hAnsi="Cambria Math"/>
          <w:i/>
        </w:rPr>
        <w:t>Q</w:t>
      </w:r>
      <w:r w:rsidR="00F80FD6" w:rsidRPr="00C76CDB">
        <w:rPr>
          <w:rFonts w:eastAsia="Calibri"/>
        </w:rPr>
        <w:t>; and</w:t>
      </w:r>
      <w:r w:rsidR="00EA6ABC" w:rsidRPr="00C76CDB">
        <w:rPr>
          <w:rFonts w:eastAsia="Calibri"/>
        </w:rPr>
        <w:t xml:space="preserve"> </w:t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  <m:r>
          <w:rPr>
            <w:rFonts w:ascii="Cambria Math" w:eastAsia="Calibri" w:hAnsi="Cambria Math"/>
          </w:rPr>
          <m:t>(Δr)</m:t>
        </m:r>
      </m:oMath>
      <w:r w:rsidR="00F80FD6" w:rsidRPr="00C76CDB">
        <w:rPr>
          <w:rFonts w:eastAsia="Times New Roman"/>
        </w:rPr>
        <w:t xml:space="preserve"> is the free energy due to formation of </w:t>
      </w:r>
      <w:r w:rsidR="00F80FD6" w:rsidRPr="00C76CDB">
        <w:rPr>
          <w:rFonts w:eastAsia="Calibri"/>
        </w:rPr>
        <w:t>H-bonds</w:t>
      </w:r>
      <w:r w:rsidR="00F80FD6" w:rsidRPr="00C76CDB">
        <w:rPr>
          <w:rFonts w:eastAsia="Times New Roman"/>
        </w:rPr>
        <w:t xml:space="preserve"> and </w:t>
      </w:r>
      <w:r w:rsidR="00E30B50" w:rsidRPr="00C76CDB">
        <w:rPr>
          <w:rFonts w:eastAsia="Times New Roman"/>
        </w:rPr>
        <w:t xml:space="preserve">other </w:t>
      </w:r>
      <w:r w:rsidR="00F83AEB" w:rsidRPr="00C76CDB">
        <w:rPr>
          <w:rFonts w:eastAsia="Times New Roman"/>
        </w:rPr>
        <w:t xml:space="preserve">types of </w:t>
      </w:r>
      <w:r w:rsidR="00F80FD6" w:rsidRPr="00C76CDB">
        <w:rPr>
          <w:rFonts w:eastAsia="Times New Roman"/>
        </w:rPr>
        <w:t xml:space="preserve">favorable </w:t>
      </w:r>
      <w:r w:rsidR="00F80FD6" w:rsidRPr="00C76CDB">
        <w:rPr>
          <w:rFonts w:eastAsia="Calibri"/>
        </w:rPr>
        <w:t>interactions</w:t>
      </w:r>
      <w:r w:rsidR="00EA6ABC" w:rsidRPr="00C76CDB">
        <w:rPr>
          <w:rFonts w:eastAsia="Calibri"/>
        </w:rPr>
        <w:t xml:space="preserve"> between the Ab and residues</w:t>
      </w:r>
      <w:r w:rsidR="00EB77EE" w:rsidRPr="00C76CDB">
        <w:rPr>
          <w:rFonts w:eastAsia="Calibri"/>
        </w:rPr>
        <w:t xml:space="preserve"> from the virus</w:t>
      </w:r>
      <w:r w:rsidR="00EA6ABC" w:rsidRPr="00C76CDB">
        <w:rPr>
          <w:rFonts w:eastAsia="Calibri"/>
        </w:rPr>
        <w:t xml:space="preserve"> at site ξ</w:t>
      </w:r>
      <w:r w:rsidR="00E20B44" w:rsidRPr="00C76CDB">
        <w:rPr>
          <w:rFonts w:eastAsia="Calibri"/>
        </w:rPr>
        <w:t>.</w:t>
      </w:r>
      <w:r w:rsidR="00EA6ABC" w:rsidRPr="00C76CDB">
        <w:rPr>
          <w:rFonts w:eastAsia="Calibri"/>
        </w:rPr>
        <w:t xml:space="preserve"> </w:t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  <m:r>
          <w:rPr>
            <w:rFonts w:ascii="Cambria Math" w:eastAsia="Calibri" w:hAnsi="Cambria Math"/>
          </w:rPr>
          <m:t>(Δr)</m:t>
        </m:r>
      </m:oMath>
      <w:r w:rsidR="00EA6ABC" w:rsidRPr="00C76CDB">
        <w:rPr>
          <w:rFonts w:eastAsia="Times New Roman"/>
        </w:rPr>
        <w:t xml:space="preserve"> </w:t>
      </w:r>
      <w:r w:rsidR="00F80FD6" w:rsidRPr="00C76CDB">
        <w:rPr>
          <w:rFonts w:eastAsia="Calibri"/>
        </w:rPr>
        <w:t>is a function</w:t>
      </w:r>
      <w:r w:rsidR="00F80FD6" w:rsidRPr="00C76CDB">
        <w:rPr>
          <w:rFonts w:eastAsia="Times New Roman"/>
        </w:rPr>
        <w:t xml:space="preserve"> the distance</w:t>
      </w:r>
      <w:r w:rsidR="00EB77EE" w:rsidRPr="00C76CDB">
        <w:rPr>
          <w:rFonts w:eastAsia="Times New Roman"/>
        </w:rPr>
        <w:t xml:space="preserve"> </w:t>
      </w:r>
      <m:oMath>
        <m:r>
          <w:rPr>
            <w:rFonts w:ascii="Cambria Math" w:eastAsia="Calibri" w:hAnsi="Cambria Math"/>
          </w:rPr>
          <m:t xml:space="preserve">Δr= </m:t>
        </m:r>
        <m:d>
          <m:dPr>
            <m:begChr m:val="|"/>
            <m:endChr m:val=""/>
            <m:ctrlPr>
              <w:rPr>
                <w:rFonts w:ascii="Cambria Math" w:eastAsia="Calibri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q</m:t>
                </m:r>
              </m:e>
              <m:sub>
                <m:r>
                  <w:rPr>
                    <w:rFonts w:ascii="Cambria Math" w:eastAsia="Calibri" w:hAnsi="Cambria Math"/>
                  </w:rPr>
                  <m:t>ξ</m:t>
                </m:r>
              </m:sub>
            </m:sSub>
          </m:e>
        </m:d>
        <m:r>
          <w:rPr>
            <w:rFonts w:ascii="Cambria Math" w:eastAsia="Calibri" w:hAnsi="Cambria Math"/>
          </w:rPr>
          <m:t>-</m:t>
        </m:r>
        <m:d>
          <m:dPr>
            <m:begChr m:val=""/>
            <m:endChr m:val="|"/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p</m:t>
            </m:r>
          </m:e>
        </m:d>
      </m:oMath>
      <w:r w:rsidR="00EB77EE" w:rsidRPr="00C76CDB">
        <w:rPr>
          <w:rFonts w:eastAsia="Times New Roman"/>
        </w:rPr>
        <w:t xml:space="preserve"> </w:t>
      </w:r>
      <w:r w:rsidR="00F80FD6" w:rsidRPr="00C76CDB">
        <w:rPr>
          <w:rFonts w:eastAsia="Times New Roman"/>
        </w:rPr>
        <w:t xml:space="preserve">  between the Ab position, </w:t>
      </w:r>
      <w:r w:rsidR="00F80FD6" w:rsidRPr="00C76CDB">
        <w:rPr>
          <w:rFonts w:eastAsia="Times New Roman"/>
          <w:i/>
        </w:rPr>
        <w:t>p</w:t>
      </w:r>
      <w:r w:rsidR="00F80FD6" w:rsidRPr="00C76CDB">
        <w:rPr>
          <w:rFonts w:eastAsia="Times New Roman"/>
        </w:rPr>
        <w:t xml:space="preserve">, and the epitope center </w:t>
      </w: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q</m:t>
            </m:r>
          </m:e>
          <m:sub>
            <m:r>
              <w:rPr>
                <w:rFonts w:ascii="Cambria Math" w:eastAsia="Calibri" w:hAnsi="Cambria Math"/>
              </w:rPr>
              <m:t>ξ</m:t>
            </m:r>
          </m:sub>
        </m:sSub>
      </m:oMath>
      <w:r w:rsidR="00FB4CDF" w:rsidRPr="00C76CDB">
        <w:rPr>
          <w:rFonts w:eastAsia="Times New Roman"/>
        </w:rPr>
        <w:t xml:space="preserve"> </w:t>
      </w:r>
      <w:r w:rsidR="00FB7E30" w:rsidRPr="00C76CDB">
        <w:rPr>
          <w:rFonts w:eastAsia="Times New Roman"/>
        </w:rPr>
        <w:t>(see</w:t>
      </w:r>
      <w:r w:rsidR="000F7F23" w:rsidRPr="00C76CDB">
        <w:rPr>
          <w:rFonts w:eastAsia="Times New Roman"/>
        </w:rPr>
        <w:t xml:space="preserve"> </w:t>
      </w:r>
      <w:r w:rsidR="00D465DB" w:rsidRPr="00C76CDB">
        <w:rPr>
          <w:rFonts w:eastAsia="Times New Roman"/>
        </w:rPr>
        <w:t>Supporting</w:t>
      </w:r>
      <w:r w:rsidR="00F83AEB" w:rsidRPr="00C76CDB">
        <w:rPr>
          <w:rFonts w:eastAsia="Times New Roman"/>
        </w:rPr>
        <w:t xml:space="preserve"> </w:t>
      </w:r>
      <w:r w:rsidR="00613E51" w:rsidRPr="00C76CDB">
        <w:rPr>
          <w:rFonts w:eastAsia="Times New Roman"/>
        </w:rPr>
        <w:t xml:space="preserve">Methods </w:t>
      </w:r>
      <w:r w:rsidR="00912E27" w:rsidRPr="00C76CDB">
        <w:rPr>
          <w:rFonts w:eastAsia="Times New Roman"/>
        </w:rPr>
        <w:t>-</w:t>
      </w:r>
      <w:r w:rsidR="00F83AEB" w:rsidRPr="00C76CDB">
        <w:rPr>
          <w:rFonts w:eastAsia="Times New Roman"/>
        </w:rPr>
        <w:t xml:space="preserve"> item </w:t>
      </w:r>
      <w:r w:rsidR="00A868EB" w:rsidRPr="00C76CDB">
        <w:rPr>
          <w:rFonts w:eastAsia="Times New Roman"/>
          <w:i/>
        </w:rPr>
        <w:t>c</w:t>
      </w:r>
      <w:r w:rsidR="00FB7E30" w:rsidRPr="00C76CDB">
        <w:rPr>
          <w:rFonts w:eastAsia="Times New Roman"/>
        </w:rPr>
        <w:t xml:space="preserve">). </w:t>
      </w:r>
      <w:r w:rsidR="00F80FD6" w:rsidRPr="00C76CDB">
        <w:rPr>
          <w:rFonts w:eastAsia="Times New Roman"/>
        </w:rPr>
        <w:t>Under this assumption, eq. (</w:t>
      </w:r>
      <w:r w:rsidR="00215954" w:rsidRPr="00C76CDB">
        <w:rPr>
          <w:rFonts w:eastAsia="Times New Roman"/>
        </w:rPr>
        <w:t>2</w:t>
      </w:r>
      <w:r w:rsidR="00F80FD6" w:rsidRPr="00C76CDB">
        <w:rPr>
          <w:rFonts w:eastAsia="Times New Roman"/>
        </w:rPr>
        <w:t>) becomes:</w:t>
      </w:r>
    </w:p>
    <w:p w:rsidR="00D34D63" w:rsidRPr="00C76CDB" w:rsidRDefault="004C3F32" w:rsidP="00DD4335">
      <w:pPr>
        <w:tabs>
          <w:tab w:val="left" w:pos="7799"/>
        </w:tabs>
        <w:spacing w:before="240" w:after="0" w:line="360" w:lineRule="auto"/>
        <w:ind w:firstLine="720"/>
        <w:contextualSpacing/>
        <w:rPr>
          <w:rFonts w:eastAsia="Times New Roman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/>
            </w:rPr>
            <m:t xml:space="preserve">                       </m:t>
          </m:r>
          <m:r>
            <w:rPr>
              <w:rFonts w:ascii="Cambria Math" w:eastAsia="Calibri" w:hAnsi="Cambria Math"/>
            </w:rPr>
            <m:t xml:space="preserve">          </m:t>
          </m:r>
          <m:r>
            <w:rPr>
              <w:rFonts w:ascii="Cambria Math" w:eastAsia="Calibri" w:hAnsi="Cambria Math"/>
            </w:rPr>
            <m:t>G</m:t>
          </m:r>
          <m:d>
            <m:dPr>
              <m:ctrlPr>
                <w:rPr>
                  <w:rFonts w:ascii="Cambria Math" w:eastAsia="Calibri" w:hAnsi="Cambria Math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Calibri" w:hAnsi="Cambria Math"/>
                </w:rPr>
                <m:t>x</m:t>
              </m:r>
            </m:e>
          </m:d>
          <m:r>
            <w:rPr>
              <w:rFonts w:ascii="Cambria Math" w:eastAsia="Calibri" w:hAnsi="Cambria Math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ξ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A</m:t>
                  </m:r>
                </m:sup>
              </m:sSubSup>
              <m:r>
                <w:rPr>
                  <w:rFonts w:ascii="Cambria Math" w:eastAsia="Calibri" w:hAnsi="Cambria Math"/>
                </w:rPr>
                <m:t>(</m:t>
              </m:r>
            </m:e>
          </m:nary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ε͂</m:t>
              </m:r>
            </m:e>
            <m:sub>
              <m:r>
                <w:rPr>
                  <w:rFonts w:ascii="Cambria Math" w:eastAsia="Cambria Math" w:hAnsi="Cambria Math" w:cs="Cambria Math"/>
                </w:rPr>
                <m:t>ξ</m:t>
              </m:r>
            </m:sub>
            <m:sup>
              <m:r>
                <w:rPr>
                  <w:rFonts w:ascii="Cambria Math" w:eastAsia="Calibri" w:hAnsi="Cambria Math"/>
                </w:rPr>
                <m:t xml:space="preserve"> A</m:t>
              </m:r>
            </m:sup>
          </m:sSubSup>
          <m:r>
            <w:rPr>
              <w:rFonts w:ascii="Cambria Math" w:eastAsia="Calibri" w:hAnsi="Cambria Math"/>
            </w:rPr>
            <m:t>-</m:t>
          </m:r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μ</m:t>
              </m:r>
            </m:e>
            <m:sub>
              <m:r>
                <w:rPr>
                  <w:rFonts w:ascii="Cambria Math" w:eastAsia="Calibri" w:hAnsi="Cambria Math"/>
                </w:rPr>
                <m:t>Ab</m:t>
              </m:r>
            </m:sub>
            <m:sup>
              <m:r>
                <w:rPr>
                  <w:rFonts w:ascii="Cambria Math" w:eastAsia="Calibri" w:hAnsi="Cambria Math"/>
                </w:rPr>
                <m:t>A</m:t>
              </m:r>
            </m:sup>
          </m:sSubSup>
          <m:r>
            <w:rPr>
              <w:rFonts w:ascii="Cambria Math" w:eastAsia="Calibri" w:hAnsi="Cambria Math"/>
            </w:rPr>
            <m:t>)+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ξ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A</m:t>
                  </m:r>
                </m:sup>
              </m:sSubSup>
            </m:e>
          </m:nary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w</m:t>
              </m:r>
            </m:e>
            <m:sub>
              <m:r>
                <w:rPr>
                  <w:rFonts w:ascii="Cambria Math" w:eastAsia="Calibri" w:hAnsi="Cambria Math"/>
                </w:rPr>
                <m:t>ξ</m:t>
              </m:r>
            </m:sub>
            <m:sup>
              <m:r>
                <w:rPr>
                  <w:rFonts w:ascii="Cambria Math" w:eastAsia="Calibri" w:hAnsi="Cambria Math"/>
                </w:rPr>
                <m:t>A</m:t>
              </m:r>
            </m:sup>
          </m:sSubSup>
          <m:r>
            <w:rPr>
              <w:rFonts w:ascii="Cambria Math" w:eastAsia="Calibri" w:hAnsi="Cambria Math"/>
            </w:rPr>
            <m:t>(Δr)+</m:t>
          </m:r>
        </m:oMath>
      </m:oMathPara>
    </w:p>
    <w:p w:rsidR="00D34D63" w:rsidRPr="00C76CDB" w:rsidRDefault="00D34D63" w:rsidP="00D34D63">
      <w:pPr>
        <w:tabs>
          <w:tab w:val="left" w:pos="7799"/>
        </w:tabs>
        <w:spacing w:before="240" w:after="0" w:line="360" w:lineRule="auto"/>
        <w:ind w:firstLine="720"/>
        <w:contextualSpacing/>
        <w:rPr>
          <w:rFonts w:eastAsia="Times New Roman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/>
            </w:rPr>
            <m:t xml:space="preserve">                         </m:t>
          </m:r>
          <m:r>
            <w:rPr>
              <w:rFonts w:ascii="Cambria Math" w:eastAsia="Calibri" w:hAnsi="Cambria Math"/>
            </w:rPr>
            <m:t xml:space="preserve">                </m:t>
          </m:r>
          <m:r>
            <w:rPr>
              <w:rFonts w:ascii="Cambria Math" w:eastAsia="Calibri" w:hAnsi="Cambria Math"/>
            </w:rPr>
            <m:t xml:space="preserve">       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ξ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B</m:t>
                  </m:r>
                </m:sup>
              </m:sSubSup>
              <m:r>
                <w:rPr>
                  <w:rFonts w:ascii="Cambria Math" w:eastAsia="Calibri" w:hAnsi="Cambria Math"/>
                </w:rPr>
                <m:t>(</m:t>
              </m:r>
            </m:e>
          </m:nary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ε͂</m:t>
              </m:r>
            </m:e>
            <m:sub>
              <m:r>
                <w:rPr>
                  <w:rFonts w:ascii="Cambria Math" w:eastAsia="Cambria Math" w:hAnsi="Cambria Math" w:cs="Cambria Math"/>
                </w:rPr>
                <m:t>ξ</m:t>
              </m:r>
            </m:sub>
            <m:sup>
              <m:r>
                <w:rPr>
                  <w:rFonts w:ascii="Cambria Math" w:eastAsia="Calibri" w:hAnsi="Cambria Math"/>
                </w:rPr>
                <m:t xml:space="preserve"> B</m:t>
              </m:r>
            </m:sup>
          </m:sSubSup>
          <m:r>
            <w:rPr>
              <w:rFonts w:ascii="Cambria Math" w:eastAsia="Calibri" w:hAnsi="Cambria Math"/>
            </w:rPr>
            <m:t>-</m:t>
          </m:r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μ</m:t>
              </m:r>
            </m:e>
            <m:sub>
              <m:r>
                <w:rPr>
                  <w:rFonts w:ascii="Cambria Math" w:eastAsia="Calibri" w:hAnsi="Cambria Math"/>
                </w:rPr>
                <m:t>Ab</m:t>
              </m:r>
            </m:sub>
            <m:sup>
              <m:r>
                <w:rPr>
                  <w:rFonts w:ascii="Cambria Math" w:eastAsia="Calibri" w:hAnsi="Cambria Math"/>
                </w:rPr>
                <m:t>B</m:t>
              </m:r>
            </m:sup>
          </m:sSubSup>
          <m:r>
            <w:rPr>
              <w:rFonts w:ascii="Cambria Math" w:eastAsia="Calibri" w:hAnsi="Cambria Math"/>
            </w:rPr>
            <m:t>) +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ξ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B</m:t>
                  </m:r>
                </m:sup>
              </m:sSubSup>
            </m:e>
          </m:nary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w</m:t>
              </m:r>
            </m:e>
            <m:sub>
              <m:r>
                <w:rPr>
                  <w:rFonts w:ascii="Cambria Math" w:eastAsia="Calibri" w:hAnsi="Cambria Math"/>
                </w:rPr>
                <m:t>ξ</m:t>
              </m:r>
            </m:sub>
            <m:sup>
              <m:r>
                <w:rPr>
                  <w:rFonts w:ascii="Cambria Math" w:eastAsia="Calibri" w:hAnsi="Cambria Math"/>
                </w:rPr>
                <m:t>B</m:t>
              </m:r>
            </m:sup>
          </m:sSubSup>
          <m:r>
            <w:rPr>
              <w:rFonts w:ascii="Cambria Math" w:eastAsia="Calibri" w:hAnsi="Cambria Math"/>
            </w:rPr>
            <m:t xml:space="preserve">(Δr)+ </m:t>
          </m:r>
        </m:oMath>
      </m:oMathPara>
    </w:p>
    <w:p w:rsidR="00D34D63" w:rsidRPr="00C76CDB" w:rsidRDefault="00D34D63" w:rsidP="00DD4335">
      <w:pPr>
        <w:tabs>
          <w:tab w:val="left" w:pos="7799"/>
        </w:tabs>
        <w:spacing w:before="240" w:after="0" w:line="360" w:lineRule="auto"/>
        <w:ind w:firstLine="720"/>
        <w:contextualSpacing/>
        <w:rPr>
          <w:rFonts w:eastAsia="Times New Roman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/>
            </w:rPr>
            <m:t xml:space="preserve">                                 </m:t>
          </m:r>
          <m:r>
            <w:rPr>
              <w:rFonts w:ascii="Cambria Math" w:eastAsia="Calibri" w:hAnsi="Cambria Math"/>
            </w:rPr>
            <m:t xml:space="preserve">        </m:t>
          </m:r>
          <m:r>
            <w:rPr>
              <w:rFonts w:ascii="Cambria Math" w:eastAsia="Calibri" w:hAnsi="Cambria Math"/>
            </w:rPr>
            <m:t xml:space="preserve">  </m:t>
          </m:r>
          <m:f>
            <m:fPr>
              <m:ctrlPr>
                <w:rPr>
                  <w:rFonts w:ascii="Cambria Math" w:eastAsia="Calibri" w:hAnsi="Cambria Math"/>
                  <w:i/>
                </w:rPr>
              </m:ctrlPr>
            </m:fPr>
            <m:num>
              <m:r>
                <w:rPr>
                  <w:rFonts w:ascii="Cambria Math" w:eastAsia="Calibri" w:hAnsi="Cambria Math"/>
                </w:rPr>
                <m:t>1</m:t>
              </m:r>
            </m:num>
            <m:den>
              <m:r>
                <w:rPr>
                  <w:rFonts w:ascii="Cambria Math" w:eastAsia="Calibri" w:hAnsi="Cambria Math"/>
                </w:rPr>
                <m:t>2</m:t>
              </m:r>
            </m:den>
          </m:f>
          <m:r>
            <w:rPr>
              <w:rFonts w:ascii="Cambria Math" w:eastAsia="Calibri" w:hAnsi="Cambria Math"/>
            </w:rPr>
            <m:t xml:space="preserve"> 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</m:sup>
            <m:e/>
          </m:nary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η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="Calibri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</w:rPr>
                            <m:t>ξη</m:t>
                          </m:r>
                        </m:sub>
                      </m:sSub>
                      <m:r>
                        <w:rPr>
                          <w:rFonts w:ascii="Cambria Math" w:eastAsia="Calibri" w:hAnsi="Cambria Math"/>
                        </w:rPr>
                        <m:t>(A,A) 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ξ</m:t>
                      </m:r>
                    </m:sub>
                    <m:sup>
                      <m:r>
                        <w:rPr>
                          <w:rFonts w:ascii="Cambria Math" w:eastAsia="Calibri" w:hAnsi="Cambria Math"/>
                        </w:rPr>
                        <m:t>A</m:t>
                      </m:r>
                    </m:sup>
                  </m:sSubSup>
                  <m:r>
                    <w:rPr>
                      <w:rFonts w:ascii="Cambria Math" w:eastAsia="Calibri" w:hAnsi="Cambria Math"/>
                    </w:rPr>
                    <m:t xml:space="preserve"> 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η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A</m:t>
                  </m:r>
                </m:sup>
              </m:sSubSup>
            </m:e>
          </m:nary>
          <m:r>
            <w:rPr>
              <w:rFonts w:ascii="Cambria Math" w:eastAsia="Calibri" w:hAnsi="Cambria Math"/>
            </w:rPr>
            <m:t>+</m:t>
          </m:r>
          <m:f>
            <m:fPr>
              <m:ctrlPr>
                <w:rPr>
                  <w:rFonts w:ascii="Cambria Math" w:eastAsia="Calibri" w:hAnsi="Cambria Math"/>
                  <w:i/>
                </w:rPr>
              </m:ctrlPr>
            </m:fPr>
            <m:num>
              <m:r>
                <w:rPr>
                  <w:rFonts w:ascii="Cambria Math" w:eastAsia="Calibri" w:hAnsi="Cambria Math"/>
                </w:rPr>
                <m:t>1</m:t>
              </m:r>
            </m:num>
            <m:den>
              <m:r>
                <w:rPr>
                  <w:rFonts w:ascii="Cambria Math" w:eastAsia="Calibri" w:hAnsi="Cambria Math"/>
                </w:rPr>
                <m:t>2</m:t>
              </m:r>
            </m:den>
          </m:f>
          <m:r>
            <w:rPr>
              <w:rFonts w:ascii="Cambria Math" w:eastAsia="Calibri" w:hAnsi="Cambria Math"/>
            </w:rPr>
            <m:t xml:space="preserve"> 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</m:sub>
              </m:sSub>
            </m:sup>
            <m:e/>
          </m:nary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η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="Calibri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</w:rPr>
                            <m:t>ξη</m:t>
                          </m:r>
                        </m:sub>
                      </m:sSub>
                      <m:r>
                        <w:rPr>
                          <w:rFonts w:ascii="Cambria Math" w:eastAsia="Calibri" w:hAnsi="Cambria Math"/>
                        </w:rPr>
                        <m:t>(B,B) 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ξ</m:t>
                      </m:r>
                    </m:sub>
                    <m:sup>
                      <m:r>
                        <w:rPr>
                          <w:rFonts w:ascii="Cambria Math" w:eastAsia="Calibri" w:hAnsi="Cambria Math"/>
                        </w:rPr>
                        <m:t>B</m:t>
                      </m:r>
                    </m:sup>
                  </m:sSubSup>
                  <m:r>
                    <w:rPr>
                      <w:rFonts w:ascii="Cambria Math" w:eastAsia="Calibri" w:hAnsi="Cambria Math"/>
                    </w:rPr>
                    <m:t xml:space="preserve"> 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η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B</m:t>
                  </m:r>
                </m:sup>
              </m:sSubSup>
            </m:e>
          </m:nary>
          <m:r>
            <w:rPr>
              <w:rFonts w:ascii="Cambria Math" w:eastAsia="Calibri" w:hAnsi="Cambria Math"/>
            </w:rPr>
            <m:t>+</m:t>
          </m:r>
        </m:oMath>
      </m:oMathPara>
    </w:p>
    <w:p w:rsidR="00E233E0" w:rsidRPr="00C76CDB" w:rsidRDefault="004C3F32" w:rsidP="00D34D63">
      <w:pPr>
        <w:tabs>
          <w:tab w:val="left" w:pos="7799"/>
        </w:tabs>
        <w:spacing w:before="240" w:after="0" w:line="360" w:lineRule="auto"/>
        <w:contextualSpacing/>
        <w:rPr>
          <w:rFonts w:eastAsia="Calibri"/>
          <w:i/>
        </w:rPr>
      </w:pPr>
      <m:oMathPara>
        <m:oMathParaPr>
          <m:jc m:val="left"/>
        </m:oMathParaPr>
        <m:oMath>
          <m:r>
            <w:rPr>
              <w:rFonts w:ascii="Cambria Math" w:eastAsia="Calibri" w:hAnsi="Cambria Math"/>
            </w:rPr>
            <w:lastRenderedPageBreak/>
            <m:t xml:space="preserve">                                </m:t>
          </m:r>
          <m:r>
            <w:rPr>
              <w:rFonts w:ascii="Cambria Math" w:eastAsia="Calibri" w:hAnsi="Cambria Math"/>
            </w:rPr>
            <m:t xml:space="preserve">       </m:t>
          </m:r>
          <w:bookmarkStart w:id="0" w:name="_GoBack"/>
          <w:bookmarkEnd w:id="0"/>
          <m:r>
            <w:rPr>
              <w:rFonts w:ascii="Cambria Math" w:eastAsia="Calibri" w:hAnsi="Cambria Math"/>
            </w:rPr>
            <m:t xml:space="preserve"> </m:t>
          </m:r>
          <m:r>
            <w:rPr>
              <w:rFonts w:ascii="Cambria Math" w:eastAsia="Calibri" w:hAnsi="Cambria Math"/>
            </w:rPr>
            <m:t xml:space="preserve">   </m:t>
          </m:r>
          <m:f>
            <m:fPr>
              <m:ctrlPr>
                <w:rPr>
                  <w:rFonts w:ascii="Cambria Math" w:eastAsia="Calibri" w:hAnsi="Cambria Math"/>
                  <w:i/>
                </w:rPr>
              </m:ctrlPr>
            </m:fPr>
            <m:num>
              <m:r>
                <w:rPr>
                  <w:rFonts w:ascii="Cambria Math" w:eastAsia="Calibri" w:hAnsi="Cambria Math"/>
                </w:rPr>
                <m:t>1</m:t>
              </m:r>
            </m:num>
            <m:den>
              <m:r>
                <w:rPr>
                  <w:rFonts w:ascii="Cambria Math" w:eastAsia="Calibri" w:hAnsi="Cambria Math"/>
                </w:rPr>
                <m:t>2</m:t>
              </m:r>
            </m:den>
          </m:f>
          <m:r>
            <w:rPr>
              <w:rFonts w:ascii="Cambria Math" w:eastAsia="Calibri" w:hAnsi="Cambria Math"/>
            </w:rPr>
            <m:t xml:space="preserve"> </m:t>
          </m:r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ξ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</m:sup>
            <m:e/>
          </m:nary>
          <m:nary>
            <m:naryPr>
              <m:chr m:val="∑"/>
              <m:grow m:val="1"/>
              <m:ctrlPr>
                <w:rPr>
                  <w:rFonts w:ascii="Cambria Math" w:eastAsia="Calibri" w:hAnsi="Cambria Math"/>
                </w:rPr>
              </m:ctrlPr>
            </m:naryPr>
            <m:sub>
              <m:r>
                <w:rPr>
                  <w:rFonts w:ascii="Cambria Math" w:eastAsia="Calibri" w:hAnsi="Cambria Math"/>
                </w:rPr>
                <m:t>η=1</m:t>
              </m:r>
            </m:sub>
            <m:sup>
              <m:sSub>
                <m:sSubPr>
                  <m:ctrlPr>
                    <w:rPr>
                      <w:rFonts w:ascii="Cambria Math" w:eastAsia="Calibri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Calibri" w:hAnsi="Cambria Math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="Calibri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</w:rPr>
                            <m:t>ξη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Calibri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A,B</m:t>
                          </m:r>
                        </m:e>
                      </m:d>
                      <m:r>
                        <w:rPr>
                          <w:rFonts w:ascii="Cambria Math" w:eastAsia="Calibri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ξ</m:t>
                      </m:r>
                    </m:sub>
                    <m:sup>
                      <m:r>
                        <w:rPr>
                          <w:rFonts w:ascii="Cambria Math" w:eastAsia="Calibri" w:hAnsi="Cambria Math"/>
                        </w:rPr>
                        <m:t>A</m:t>
                      </m:r>
                    </m:sup>
                  </m:sSubSup>
                  <m:r>
                    <w:rPr>
                      <w:rFonts w:ascii="Cambria Math" w:eastAsia="Calibri" w:hAnsi="Cambria Math"/>
                    </w:rPr>
                    <m:t xml:space="preserve"> x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η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B</m:t>
                  </m:r>
                </m:sup>
              </m:sSubSup>
            </m:e>
          </m:nary>
          <m:r>
            <w:rPr>
              <w:rFonts w:ascii="Cambria Math" w:eastAsia="Calibri" w:hAnsi="Cambria Math"/>
            </w:rPr>
            <m:t xml:space="preserve">                               </m:t>
          </m:r>
          <m:r>
            <w:rPr>
              <w:rFonts w:ascii="Cambria Math" w:eastAsia="Calibri" w:hAnsi="Cambria Math"/>
            </w:rPr>
            <m:t xml:space="preserve">       </m:t>
          </m:r>
          <m:r>
            <w:rPr>
              <w:rFonts w:ascii="Cambria Math" w:eastAsia="Calibri" w:hAnsi="Cambria Math"/>
            </w:rPr>
            <m:t xml:space="preserve">                           </m:t>
          </m:r>
          <m:r>
            <m:rPr>
              <m:sty m:val="p"/>
            </m:rPr>
            <w:rPr>
              <w:rFonts w:ascii="Cambria Math" w:eastAsia="Calibri" w:hAnsi="Cambria Math"/>
            </w:rPr>
            <m:t>(3)</m:t>
          </m:r>
        </m:oMath>
      </m:oMathPara>
    </w:p>
    <w:p w:rsidR="00F80FD6" w:rsidRPr="00C76CDB" w:rsidRDefault="00F80FD6" w:rsidP="00003419">
      <w:pPr>
        <w:tabs>
          <w:tab w:val="left" w:pos="2486"/>
        </w:tabs>
        <w:spacing w:before="240" w:after="0" w:line="360" w:lineRule="auto"/>
        <w:ind w:firstLine="720"/>
        <w:contextualSpacing/>
        <w:rPr>
          <w:rFonts w:eastAsia="Calibri"/>
        </w:rPr>
      </w:pPr>
      <w:r w:rsidRPr="00C76CDB">
        <w:rPr>
          <w:rFonts w:eastAsia="Calibri"/>
        </w:rPr>
        <w:t xml:space="preserve"> </w:t>
      </w:r>
    </w:p>
    <w:p w:rsidR="00F80FD6" w:rsidRPr="00C76CDB" w:rsidRDefault="00F80FD6" w:rsidP="00F80FD6">
      <w:pPr>
        <w:spacing w:before="240" w:after="0" w:line="360" w:lineRule="auto"/>
        <w:ind w:firstLine="720"/>
        <w:contextualSpacing/>
        <w:jc w:val="both"/>
        <w:rPr>
          <w:rFonts w:eastAsia="Calibri"/>
        </w:rPr>
      </w:pPr>
      <w:r w:rsidRPr="00C76CDB">
        <w:rPr>
          <w:rFonts w:eastAsia="Calibri"/>
        </w:rPr>
        <w:t>The term</w:t>
      </w:r>
      <m:oMath>
        <m:r>
          <w:rPr>
            <w:rFonts w:ascii="Cambria Math" w:eastAsia="Calibri" w:hAnsi="Cambria Math"/>
          </w:rPr>
          <m:t xml:space="preserve"> 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ε͂</m:t>
            </m:r>
          </m:e>
          <m:sub>
            <m:r>
              <w:rPr>
                <w:rFonts w:ascii="Cambria Math" w:eastAsia="Cambria Math" w:hAnsi="Cambria Math" w:cs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 xml:space="preserve"> Q</m:t>
            </m:r>
          </m:sup>
        </m:sSubSup>
        <m:r>
          <w:rPr>
            <w:rFonts w:ascii="Cambria Math" w:eastAsia="Calibri" w:hAnsi="Cambria Math"/>
          </w:rPr>
          <m:t>-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μ</m:t>
            </m:r>
          </m:e>
          <m:sub>
            <m:r>
              <w:rPr>
                <w:rFonts w:ascii="Cambria Math" w:eastAsia="Calibri" w:hAnsi="Cambria Math"/>
              </w:rPr>
              <m:t>Ab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  <m:r>
          <w:rPr>
            <w:rFonts w:ascii="Cambria Math" w:eastAsia="Calibri" w:hAnsi="Cambria Math"/>
          </w:rPr>
          <m:t xml:space="preserve"> </m:t>
        </m:r>
      </m:oMath>
      <w:r w:rsidRPr="00C76CDB">
        <w:rPr>
          <w:rFonts w:eastAsia="Calibri"/>
        </w:rPr>
        <w:t>in eq. (</w:t>
      </w:r>
      <w:r w:rsidR="00215954" w:rsidRPr="00C76CDB">
        <w:rPr>
          <w:rFonts w:eastAsia="Calibri"/>
        </w:rPr>
        <w:t>3</w:t>
      </w:r>
      <w:r w:rsidRPr="00C76CDB">
        <w:rPr>
          <w:rFonts w:eastAsia="Calibri"/>
        </w:rPr>
        <w:t>) is related to the Ab-epitope intrinsic dissociation constant</w:t>
      </w:r>
      <w:r w:rsidR="000D4F60" w:rsidRPr="00C76CDB">
        <w:rPr>
          <w:rFonts w:eastAsia="Calibri"/>
        </w:rPr>
        <w:t>,</w:t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 xml:space="preserve"> K</m:t>
            </m:r>
          </m:e>
          <m:sub>
            <m:r>
              <w:rPr>
                <w:rFonts w:ascii="Cambria Math" w:eastAsia="Calibri" w:hAnsi="Cambria Math"/>
              </w:rPr>
              <m:t>intr, 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</m:oMath>
      <w:r w:rsidR="000D4F60" w:rsidRPr="00C76CDB">
        <w:rPr>
          <w:rFonts w:eastAsia="Calibri"/>
        </w:rPr>
        <w:t xml:space="preserve">, </w:t>
      </w:r>
      <w:r w:rsidRPr="00C76CDB">
        <w:rPr>
          <w:rFonts w:eastAsia="Calibri"/>
        </w:rPr>
        <w:t xml:space="preserve">and the </w:t>
      </w:r>
      <w:r w:rsidR="004C3F32" w:rsidRPr="00C76CDB">
        <w:rPr>
          <w:rFonts w:eastAsia="Calibri"/>
        </w:rPr>
        <w:t>concentration</w:t>
      </w:r>
      <w:r w:rsidR="000D4F60" w:rsidRPr="00C76CDB">
        <w:rPr>
          <w:rFonts w:eastAsia="Calibri"/>
        </w:rPr>
        <w:t>,</w:t>
      </w:r>
      <w:r w:rsidR="004C3F32" w:rsidRPr="00C76CDB">
        <w:rPr>
          <w:rFonts w:eastAsia="Calibri"/>
        </w:rPr>
        <w:t xml:space="preserve"> </w:t>
      </w:r>
      <m:oMath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>[Ab</m:t>
            </m:r>
          </m:e>
          <m:sup>
            <m:r>
              <w:rPr>
                <w:rFonts w:ascii="Cambria Math" w:eastAsia="Calibri" w:hAnsi="Cambria Math"/>
              </w:rPr>
              <m:t>Q</m:t>
            </m:r>
          </m:sup>
        </m:sSup>
      </m:oMath>
      <w:r w:rsidR="000D4F60" w:rsidRPr="00C76CDB">
        <w:rPr>
          <w:rFonts w:eastAsia="Calibri"/>
        </w:rPr>
        <w:t xml:space="preserve">], </w:t>
      </w:r>
      <w:r w:rsidR="004C3F32" w:rsidRPr="00C76CDB">
        <w:rPr>
          <w:rFonts w:eastAsia="Calibri"/>
        </w:rPr>
        <w:t xml:space="preserve">of </w:t>
      </w:r>
      <w:r w:rsidRPr="00C76CDB">
        <w:rPr>
          <w:rFonts w:eastAsia="Calibri"/>
        </w:rPr>
        <w:t>free Ab</w:t>
      </w:r>
      <w:r w:rsidR="004C3F32" w:rsidRPr="00C76CDB">
        <w:rPr>
          <w:rFonts w:eastAsia="Calibri"/>
        </w:rPr>
        <w:t xml:space="preserve"> type </w:t>
      </w:r>
      <w:r w:rsidR="004C3F32" w:rsidRPr="00C76CDB">
        <w:rPr>
          <w:rFonts w:ascii="Cambria Math" w:eastAsia="Calibri" w:hAnsi="Cambria Math"/>
          <w:i/>
        </w:rPr>
        <w:t>Q</w:t>
      </w:r>
      <w:r w:rsidR="004C3F32" w:rsidRPr="00C76CDB">
        <w:rPr>
          <w:rFonts w:eastAsia="Calibri"/>
        </w:rPr>
        <w:t>,</w:t>
      </w:r>
      <w:r w:rsidRPr="00C76CDB">
        <w:rPr>
          <w:rFonts w:eastAsia="Calibri"/>
        </w:rPr>
        <w:t xml:space="preserve"> by the following equation:</w:t>
      </w:r>
    </w:p>
    <w:p w:rsidR="004C3F32" w:rsidRPr="00C76CDB" w:rsidRDefault="000D7FFD" w:rsidP="000D7FFD">
      <w:pPr>
        <w:spacing w:before="240" w:after="0" w:line="360" w:lineRule="auto"/>
        <w:contextualSpacing/>
        <w:jc w:val="both"/>
        <w:rPr>
          <w:rFonts w:eastAsia="Calibri"/>
        </w:rPr>
      </w:pPr>
      <m:oMathPara>
        <m:oMath>
          <m:r>
            <w:rPr>
              <w:rFonts w:ascii="Cambria Math" w:eastAsia="Calibri" w:hAnsi="Cambria Math"/>
            </w:rPr>
            <m:t xml:space="preserve">                       </m:t>
          </m:r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ε͂</m:t>
              </m:r>
            </m:e>
            <m:sub>
              <m:r>
                <w:rPr>
                  <w:rFonts w:ascii="Cambria Math" w:eastAsia="Cambria Math" w:hAnsi="Cambria Math" w:cs="Cambria Math"/>
                </w:rPr>
                <m:t>ξ</m:t>
              </m:r>
            </m:sub>
            <m:sup>
              <m:r>
                <w:rPr>
                  <w:rFonts w:ascii="Cambria Math" w:eastAsia="Calibri" w:hAnsi="Cambria Math"/>
                </w:rPr>
                <m:t xml:space="preserve"> Q</m:t>
              </m:r>
            </m:sup>
          </m:sSubSup>
          <m:r>
            <w:rPr>
              <w:rFonts w:ascii="Cambria Math" w:eastAsia="Calibri" w:hAnsi="Cambria Math"/>
            </w:rPr>
            <m:t>-</m:t>
          </m:r>
          <m:sSubSup>
            <m:sSubSupPr>
              <m:ctrlPr>
                <w:rPr>
                  <w:rFonts w:ascii="Cambria Math" w:eastAsia="Calibri" w:hAnsi="Cambria Math"/>
                  <w:i/>
                </w:rPr>
              </m:ctrlPr>
            </m:sSubSupPr>
            <m:e>
              <m:r>
                <w:rPr>
                  <w:rFonts w:ascii="Cambria Math" w:eastAsia="Calibri" w:hAnsi="Cambria Math"/>
                </w:rPr>
                <m:t>μ</m:t>
              </m:r>
            </m:e>
            <m:sub>
              <m:r>
                <w:rPr>
                  <w:rFonts w:ascii="Cambria Math" w:eastAsia="Calibri" w:hAnsi="Cambria Math"/>
                </w:rPr>
                <m:t>Ab</m:t>
              </m:r>
            </m:sub>
            <m:sup>
              <m:r>
                <w:rPr>
                  <w:rFonts w:ascii="Cambria Math" w:eastAsia="Calibri" w:hAnsi="Cambria Math"/>
                </w:rPr>
                <m:t>Q</m:t>
              </m:r>
            </m:sup>
          </m:sSubSup>
          <m:r>
            <w:rPr>
              <w:rFonts w:ascii="Cambria Math" w:eastAsia="Calibri" w:hAnsi="Cambria Math"/>
            </w:rPr>
            <m:t xml:space="preserve">=RT ln10 </m:t>
          </m:r>
          <m:d>
            <m:dPr>
              <m:ctrlPr>
                <w:rPr>
                  <w:rFonts w:ascii="Cambria Math" w:eastAsia="Calibri" w:hAnsi="Cambria Math"/>
                  <w:i/>
                </w:rPr>
              </m:ctrlPr>
            </m:dPr>
            <m:e>
              <m:r>
                <w:rPr>
                  <w:rFonts w:ascii="Cambria Math" w:eastAsia="Calibri" w:hAnsi="Cambria Math"/>
                </w:rPr>
                <m:t>p</m:t>
              </m:r>
              <m:sSup>
                <m:sSupPr>
                  <m:ctrlPr>
                    <w:rPr>
                      <w:rFonts w:ascii="Cambria Math" w:eastAsia="Calibri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/>
                    </w:rPr>
                    <m:t>Ab</m:t>
                  </m:r>
                </m:e>
                <m:sup>
                  <m:r>
                    <w:rPr>
                      <w:rFonts w:ascii="Cambria Math" w:eastAsia="Calibri" w:hAnsi="Cambria Math"/>
                    </w:rPr>
                    <m:t>Q</m:t>
                  </m:r>
                </m:sup>
              </m:sSup>
              <m:r>
                <w:rPr>
                  <w:rFonts w:ascii="Cambria Math" w:eastAsia="Calibri" w:hAnsi="Cambria Math"/>
                </w:rPr>
                <m:t>-p</m:t>
              </m:r>
              <m:sSubSup>
                <m:sSubSupPr>
                  <m:ctrlPr>
                    <w:rPr>
                      <w:rFonts w:ascii="Cambria Math" w:eastAsia="Calibri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/>
                    </w:rPr>
                    <m:t>intr, ξ</m:t>
                  </m:r>
                </m:sub>
                <m:sup>
                  <m:r>
                    <w:rPr>
                      <w:rFonts w:ascii="Cambria Math" w:eastAsia="Calibri" w:hAnsi="Cambria Math"/>
                    </w:rPr>
                    <m:t>Q</m:t>
                  </m:r>
                </m:sup>
              </m:sSubSup>
            </m:e>
          </m:d>
          <m:r>
            <w:rPr>
              <w:rFonts w:ascii="Cambria Math" w:eastAsia="Calibri" w:hAnsi="Cambria Math"/>
            </w:rPr>
            <m:t xml:space="preserve">                                        </m:t>
          </m:r>
          <m:r>
            <m:rPr>
              <m:sty m:val="p"/>
            </m:rPr>
            <w:rPr>
              <w:rFonts w:ascii="Cambria Math" w:eastAsia="Calibri" w:hAnsi="Cambria Math"/>
            </w:rPr>
            <m:t>(4)</m:t>
          </m:r>
        </m:oMath>
      </m:oMathPara>
    </w:p>
    <w:p w:rsidR="00F80FD6" w:rsidRPr="00C76CDB" w:rsidRDefault="00F80FD6" w:rsidP="005E3C56">
      <w:pPr>
        <w:tabs>
          <w:tab w:val="left" w:pos="2486"/>
        </w:tabs>
        <w:spacing w:after="0" w:line="360" w:lineRule="auto"/>
        <w:contextualSpacing/>
        <w:jc w:val="both"/>
        <w:rPr>
          <w:rFonts w:eastAsia="Calibri"/>
        </w:rPr>
      </w:pPr>
      <w:r w:rsidRPr="00C76CDB">
        <w:rPr>
          <w:rFonts w:eastAsia="Calibri"/>
        </w:rPr>
        <w:t>Where R is the gas constant; T is the temperature;</w:t>
      </w:r>
      <m:oMath>
        <m:r>
          <w:rPr>
            <w:rFonts w:ascii="Cambria Math" w:eastAsia="Calibri" w:hAnsi="Cambria Math"/>
          </w:rPr>
          <m:t xml:space="preserve"> p</m:t>
        </m:r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>Ab</m:t>
            </m:r>
          </m:e>
          <m:sup>
            <m:r>
              <w:rPr>
                <w:rFonts w:ascii="Cambria Math" w:eastAsia="Calibri" w:hAnsi="Cambria Math"/>
              </w:rPr>
              <m:t>Q</m:t>
            </m:r>
          </m:sup>
        </m:sSup>
        <m:r>
          <w:rPr>
            <w:rFonts w:ascii="Cambria Math" w:eastAsia="Calibri" w:hAnsi="Cambria Math"/>
          </w:rPr>
          <m:t xml:space="preserve">=- </m:t>
        </m:r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log</m:t>
            </m:r>
          </m:e>
          <m:sub>
            <m:r>
              <w:rPr>
                <w:rFonts w:ascii="Cambria Math" w:eastAsia="Calibri" w:hAnsi="Cambria Math"/>
              </w:rPr>
              <m:t>10</m:t>
            </m:r>
          </m:sub>
        </m:sSub>
        <m:r>
          <w:rPr>
            <w:rFonts w:ascii="Cambria Math" w:eastAsia="Calibri" w:hAnsi="Cambria Math"/>
          </w:rPr>
          <m:t>[</m:t>
        </m:r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>Ab</m:t>
            </m:r>
          </m:e>
          <m:sup>
            <m:r>
              <w:rPr>
                <w:rFonts w:ascii="Cambria Math" w:eastAsia="Calibri" w:hAnsi="Cambria Math"/>
              </w:rPr>
              <m:t>Q</m:t>
            </m:r>
          </m:sup>
        </m:sSup>
        <m:r>
          <w:rPr>
            <w:rFonts w:ascii="Cambria Math" w:eastAsia="Calibri" w:hAnsi="Cambria Math"/>
          </w:rPr>
          <m:t>]</m:t>
        </m:r>
      </m:oMath>
      <w:r w:rsidRPr="00C76CDB">
        <w:rPr>
          <w:rFonts w:eastAsia="Calibri"/>
        </w:rPr>
        <w:t>;</w:t>
      </w:r>
      <w:r w:rsidR="005D3F85" w:rsidRPr="00C76CDB">
        <w:rPr>
          <w:rFonts w:eastAsia="Calibri"/>
        </w:rPr>
        <w:t xml:space="preserve"> and </w:t>
      </w:r>
      <m:oMath>
        <m:r>
          <w:rPr>
            <w:rFonts w:ascii="Cambria Math" w:eastAsia="Calibri" w:hAnsi="Cambria Math"/>
          </w:rPr>
          <m:t>p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K</m:t>
            </m:r>
          </m:e>
          <m:sub>
            <m:r>
              <w:rPr>
                <w:rFonts w:ascii="Cambria Math" w:eastAsia="Calibri" w:hAnsi="Cambria Math"/>
              </w:rPr>
              <m:t>intr, 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  <m:r>
          <w:rPr>
            <w:rFonts w:ascii="Cambria Math" w:eastAsia="Calibri" w:hAnsi="Cambria Math"/>
          </w:rPr>
          <m:t xml:space="preserve">=- </m:t>
        </m:r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log</m:t>
            </m:r>
          </m:e>
          <m:sub>
            <m:r>
              <w:rPr>
                <w:rFonts w:ascii="Cambria Math" w:eastAsia="Calibri" w:hAnsi="Cambria Math"/>
              </w:rPr>
              <m:t>10</m:t>
            </m:r>
          </m:sub>
        </m:sSub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K</m:t>
            </m:r>
          </m:e>
          <m:sub>
            <m:r>
              <w:rPr>
                <w:rFonts w:ascii="Cambria Math" w:eastAsia="Calibri" w:hAnsi="Cambria Math"/>
              </w:rPr>
              <m:t>intr, 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  <m:r>
          <w:rPr>
            <w:rFonts w:ascii="Cambria Math" w:eastAsia="Calibri" w:hAnsi="Cambria Math"/>
          </w:rPr>
          <m:t>= -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acc>
              <m:accPr>
                <m:chr m:val="͂"/>
                <m:ctrlPr>
                  <w:rPr>
                    <w:rFonts w:ascii="Cambria Math" w:eastAsia="Calibri" w:hAnsi="Cambria Math"/>
                    <w:i/>
                  </w:rPr>
                </m:ctrlPr>
              </m:accPr>
              <m:e>
                <m:r>
                  <w:rPr>
                    <w:rFonts w:ascii="Cambria Math" w:eastAsia="Calibri" w:hAnsi="Cambria Math"/>
                  </w:rPr>
                  <m:t>ε</m:t>
                </m:r>
              </m:e>
            </m:acc>
          </m:e>
          <m:sub>
            <m:r>
              <w:rPr>
                <w:rFonts w:ascii="Cambria Math" w:eastAsia="Cambria Math" w:hAnsi="Cambria Math" w:cs="Cambria Math"/>
              </w:rPr>
              <m:t>ξ</m:t>
            </m:r>
          </m:sub>
          <m:sup>
            <m:r>
              <w:rPr>
                <w:rFonts w:ascii="Cambria Math" w:eastAsia="Calibri" w:hAnsi="Cambria Math"/>
              </w:rPr>
              <m:t xml:space="preserve"> Q</m:t>
            </m:r>
          </m:sup>
        </m:sSubSup>
        <m:r>
          <w:rPr>
            <w:rFonts w:ascii="Cambria Math" w:eastAsia="Calibri" w:hAnsi="Cambria Math"/>
          </w:rPr>
          <m:t>/ (2.303 RT)</m:t>
        </m:r>
      </m:oMath>
      <w:r w:rsidRPr="00C76CDB">
        <w:rPr>
          <w:rFonts w:eastAsia="Calibri"/>
        </w:rPr>
        <w:t xml:space="preserve">. </w:t>
      </w:r>
      <w:r w:rsidR="005D3F85" w:rsidRPr="00C76CDB">
        <w:rPr>
          <w:rFonts w:eastAsia="Calibri"/>
        </w:rPr>
        <w:t xml:space="preserve"> </w:t>
      </w:r>
      <w:r w:rsidRPr="00C76CDB">
        <w:rPr>
          <w:rFonts w:eastAsia="Calibri"/>
        </w:rPr>
        <w:t xml:space="preserve">All epitopes </w:t>
      </w:r>
      <w:r w:rsidR="005D3F85" w:rsidRPr="00C76CDB">
        <w:rPr>
          <w:rFonts w:eastAsia="Calibri"/>
        </w:rPr>
        <w:t xml:space="preserve">on the virus envelope associated with a given Ab type </w:t>
      </w:r>
      <w:r w:rsidRPr="00C76CDB">
        <w:rPr>
          <w:rFonts w:eastAsia="Calibri"/>
        </w:rPr>
        <w:t>are considered equivalent, i.e</w:t>
      </w:r>
      <w:r w:rsidR="00761B24" w:rsidRPr="00C76CDB">
        <w:rPr>
          <w:rFonts w:eastAsia="Calibri"/>
        </w:rPr>
        <w:t>.,</w:t>
      </w:r>
      <w:r w:rsidR="005D3F85" w:rsidRPr="00C76CDB">
        <w:rPr>
          <w:rFonts w:eastAsia="Calibri"/>
        </w:rPr>
        <w:t xml:space="preserve"> </w:t>
      </w:r>
      <m:oMath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K</m:t>
            </m:r>
          </m:e>
          <m:sub>
            <m:r>
              <w:rPr>
                <w:rFonts w:ascii="Cambria Math" w:eastAsia="Calibri" w:hAnsi="Cambria Math"/>
              </w:rPr>
              <m:t>intr, ξ</m:t>
            </m:r>
          </m:sub>
          <m:sup>
            <m:r>
              <w:rPr>
                <w:rFonts w:ascii="Cambria Math" w:eastAsia="Calibri" w:hAnsi="Cambria Math"/>
              </w:rPr>
              <m:t>Q</m:t>
            </m:r>
          </m:sup>
        </m:sSubSup>
        <m:r>
          <w:rPr>
            <w:rFonts w:ascii="Cambria Math" w:eastAsia="Calibri" w:hAnsi="Cambria Math"/>
          </w:rPr>
          <m:t>=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K</m:t>
            </m:r>
          </m:e>
          <m:sub/>
          <m:sup>
            <m:r>
              <w:rPr>
                <w:rFonts w:ascii="Cambria Math" w:eastAsia="Calibri" w:hAnsi="Cambria Math"/>
              </w:rPr>
              <m:t>Q</m:t>
            </m:r>
          </m:sup>
        </m:sSubSup>
      </m:oMath>
      <w:r w:rsidR="00761B24" w:rsidRPr="00C76CDB">
        <w:rPr>
          <w:rFonts w:eastAsia="Calibri"/>
        </w:rPr>
        <w:t xml:space="preserve">. </w:t>
      </w:r>
    </w:p>
    <w:p w:rsidR="00F80FD6" w:rsidRPr="00C76CDB" w:rsidRDefault="00F80FD6" w:rsidP="00F80FD6">
      <w:pPr>
        <w:pStyle w:val="Heading2"/>
        <w:rPr>
          <w:rFonts w:ascii="Times New Roman" w:hAnsi="Times New Roman"/>
          <w:b w:val="0"/>
          <w:i/>
          <w:sz w:val="24"/>
          <w:szCs w:val="24"/>
          <w:u w:val="single"/>
        </w:rPr>
      </w:pPr>
      <w:r w:rsidRPr="00C76CDB">
        <w:rPr>
          <w:rFonts w:ascii="Times New Roman" w:hAnsi="Times New Roman"/>
          <w:b w:val="0"/>
          <w:i/>
          <w:sz w:val="24"/>
          <w:szCs w:val="24"/>
          <w:u w:val="single"/>
        </w:rPr>
        <w:t xml:space="preserve">Ab-Ab interactions </w:t>
      </w:r>
    </w:p>
    <w:p w:rsidR="00F80FD6" w:rsidRPr="00C76CDB" w:rsidRDefault="00F80FD6" w:rsidP="00F80FD6">
      <w:pPr>
        <w:spacing w:before="240" w:after="0" w:line="360" w:lineRule="auto"/>
        <w:ind w:firstLine="720"/>
        <w:jc w:val="both"/>
        <w:rPr>
          <w:rFonts w:eastAsia="Calibri"/>
        </w:rPr>
      </w:pPr>
      <w:r w:rsidRPr="00C76CDB">
        <w:rPr>
          <w:rFonts w:eastAsia="Calibri"/>
        </w:rPr>
        <w:t xml:space="preserve">We follow the approach introduced by Adamczyk </w:t>
      </w:r>
      <w:r w:rsidRPr="00C76CDB">
        <w:rPr>
          <w:rFonts w:eastAsia="Calibri"/>
          <w:i/>
        </w:rPr>
        <w:t>et al.</w:t>
      </w:r>
      <w:r w:rsidRPr="00C76CDB">
        <w:rPr>
          <w:rFonts w:eastAsia="Calibri"/>
        </w:rPr>
        <w:t xml:space="preserve"> </w:t>
      </w:r>
      <w:r w:rsidR="00845E76" w:rsidRPr="00C76CDB">
        <w:rPr>
          <w:rFonts w:eastAsia="Calibri"/>
        </w:rPr>
        <w:fldChar w:fldCharType="begin"/>
      </w:r>
      <w:r w:rsidR="002913C8" w:rsidRPr="00C76CDB">
        <w:rPr>
          <w:rFonts w:eastAsia="Calibri"/>
        </w:rPr>
        <w:instrText xml:space="preserve"> ADDIN EN.CITE &lt;EndNote&gt;&lt;Cite&gt;&lt;Author&gt;Adamczyk&lt;/Author&gt;&lt;Year&gt;1990&lt;/Year&gt;&lt;RecNum&gt;120&lt;/RecNum&gt;&lt;DisplayText&gt;(5, 6)&lt;/DisplayText&gt;&lt;record&gt;&lt;rec-number&gt;120&lt;/rec-number&gt;&lt;foreign-keys&gt;&lt;key app="EN" db-id="ferd2fdd3rrtpoewfx5pxszqadfapwxaazrx" timestamp="0"&gt;120&lt;/key&gt;&lt;/foreign-keys&gt;&lt;ref-type name="Journal Article"&gt;17&lt;/ref-type&gt;&lt;contributors&gt;&lt;authors&gt;&lt;author&gt;Adamczyk, Z.&lt;/author&gt;&lt;author&gt;Zembala, M. &lt;/author&gt;&lt;author&gt;Siwek, B. &lt;/author&gt;&lt;author&gt;&lt;style face="normal" font="default" size="100%"&gt;Warszy&lt;/style&gt;&lt;style face="normal" font="default" charset="238" size="100%"&gt;ński, P.&lt;/style&gt;&lt;/author&gt;&lt;/authors&gt;&lt;/contributors&gt;&lt;titles&gt;&lt;title&gt;Structure and ordering in localized adsorption of particles&lt;/title&gt;&lt;secondary-title&gt;J. Colloid Interface Sci.&lt;/secondary-title&gt;&lt;/titles&gt;&lt;pages&gt;123-137&lt;/pages&gt;&lt;volume&gt;140&lt;/volume&gt;&lt;number&gt;1&lt;/number&gt;&lt;dates&gt;&lt;year&gt;1990&lt;/year&gt;&lt;/dates&gt;&lt;urls&gt;&lt;/urls&gt;&lt;/record&gt;&lt;/Cite&gt;&lt;Cite&gt;&lt;Author&gt;Adamczyk&lt;/Author&gt;&lt;Year&gt;1991&lt;/Year&gt;&lt;RecNum&gt;121&lt;/RecNum&gt;&lt;record&gt;&lt;rec-number&gt;121&lt;/rec-number&gt;&lt;foreign-keys&gt;&lt;key app="EN" db-id="ferd2fdd3rrtpoewfx5pxszqadfapwxaazrx" timestamp="0"&gt;121&lt;/key&gt;&lt;/foreign-keys&gt;&lt;ref-type name="Journal Article"&gt;17&lt;/ref-type&gt;&lt;contributors&gt;&lt;authors&gt;&lt;author&gt;Adamczyk, Z.&lt;/author&gt;&lt;author&gt;Belouschek, P.&lt;/author&gt;&lt;/authors&gt;&lt;/contributors&gt;&lt;titles&gt;&lt;title&gt;Localized adsorption of particles on spherical and cylindrical Interfaces&lt;/title&gt;&lt;secondary-title&gt;J. Colloid Interface Sci.&lt;/secondary-title&gt;&lt;/titles&gt;&lt;pages&gt;123-136&lt;/pages&gt;&lt;volume&gt;146&lt;/volume&gt;&lt;number&gt;1&lt;/number&gt;&lt;dates&gt;&lt;year&gt;1991&lt;/year&gt;&lt;/dates&gt;&lt;urls&gt;&lt;/urls&gt;&lt;/record&gt;&lt;/Cite&gt;&lt;/EndNote&gt;</w:instrText>
      </w:r>
      <w:r w:rsidR="00845E76" w:rsidRPr="00C76CDB">
        <w:rPr>
          <w:rFonts w:eastAsia="Calibri"/>
        </w:rPr>
        <w:fldChar w:fldCharType="separate"/>
      </w:r>
      <w:r w:rsidR="002913C8" w:rsidRPr="00C76CDB">
        <w:rPr>
          <w:rFonts w:eastAsia="Calibri"/>
          <w:noProof/>
        </w:rPr>
        <w:t>(</w:t>
      </w:r>
      <w:hyperlink w:anchor="_ENREF_5" w:tooltip="Adamczyk, 1990 #120" w:history="1">
        <w:r w:rsidR="00D9054E" w:rsidRPr="00C76CDB">
          <w:rPr>
            <w:rFonts w:eastAsia="Calibri"/>
            <w:noProof/>
          </w:rPr>
          <w:t>5</w:t>
        </w:r>
      </w:hyperlink>
      <w:r w:rsidR="002913C8" w:rsidRPr="00C76CDB">
        <w:rPr>
          <w:rFonts w:eastAsia="Calibri"/>
          <w:noProof/>
        </w:rPr>
        <w:t xml:space="preserve">, </w:t>
      </w:r>
      <w:hyperlink w:anchor="_ENREF_6" w:tooltip="Adamczyk, 1991 #121" w:history="1">
        <w:r w:rsidR="00D9054E" w:rsidRPr="00C76CDB">
          <w:rPr>
            <w:rFonts w:eastAsia="Calibri"/>
            <w:noProof/>
          </w:rPr>
          <w:t>6</w:t>
        </w:r>
      </w:hyperlink>
      <w:r w:rsidR="002913C8" w:rsidRPr="00C76CDB">
        <w:rPr>
          <w:rFonts w:eastAsia="Calibri"/>
          <w:noProof/>
        </w:rPr>
        <w:t>)</w:t>
      </w:r>
      <w:r w:rsidR="00845E76" w:rsidRPr="00C76CDB">
        <w:rPr>
          <w:rFonts w:eastAsia="Calibri"/>
        </w:rPr>
        <w:fldChar w:fldCharType="end"/>
      </w:r>
      <w:r w:rsidRPr="00C76CDB">
        <w:rPr>
          <w:rFonts w:eastAsia="Calibri"/>
        </w:rPr>
        <w:t xml:space="preserve"> to account for the steric effects between bound </w:t>
      </w:r>
      <w:r w:rsidR="00BA42E1" w:rsidRPr="00C76CDB">
        <w:rPr>
          <w:rFonts w:eastAsia="Calibri"/>
        </w:rPr>
        <w:t xml:space="preserve">pairs of </w:t>
      </w:r>
      <w:r w:rsidRPr="00C76CDB">
        <w:rPr>
          <w:rFonts w:eastAsia="Calibri"/>
        </w:rPr>
        <w:t>Abs</w:t>
      </w:r>
      <w:r w:rsidR="00BA42E1" w:rsidRPr="00C76CDB">
        <w:rPr>
          <w:rFonts w:eastAsia="Calibri"/>
        </w:rPr>
        <w:t xml:space="preserve">, </w:t>
      </w:r>
      <m:oMath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>Ab</m:t>
            </m:r>
          </m:e>
          <m:sup>
            <m:r>
              <w:rPr>
                <w:rFonts w:ascii="Cambria Math" w:eastAsia="Calibri" w:hAnsi="Cambria Math"/>
              </w:rPr>
              <m:t>Q</m:t>
            </m:r>
          </m:sup>
        </m:sSup>
        <m:r>
          <w:rPr>
            <w:rFonts w:ascii="Cambria Math" w:eastAsia="Calibri" w:hAnsi="Cambria Math"/>
          </w:rPr>
          <m:t xml:space="preserve"> </m:t>
        </m:r>
      </m:oMath>
      <w:r w:rsidRPr="00C76CDB">
        <w:rPr>
          <w:rFonts w:eastAsia="Calibri"/>
        </w:rPr>
        <w:t xml:space="preserve"> </w:t>
      </w:r>
      <w:r w:rsidR="00BA42E1" w:rsidRPr="00C76CDB">
        <w:rPr>
          <w:rFonts w:eastAsia="Calibri"/>
        </w:rPr>
        <w:t>and</w:t>
      </w:r>
      <m:oMath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 xml:space="preserve"> Ab</m:t>
            </m:r>
          </m:e>
          <m:sup>
            <m:r>
              <w:rPr>
                <w:rFonts w:ascii="Cambria Math" w:eastAsia="Calibri" w:hAnsi="Cambria Math"/>
              </w:rPr>
              <m:t>Q'</m:t>
            </m:r>
          </m:sup>
        </m:sSup>
      </m:oMath>
      <w:r w:rsidR="00BA42E1" w:rsidRPr="00C76CDB">
        <w:rPr>
          <w:rFonts w:eastAsia="Calibri"/>
        </w:rPr>
        <w:t xml:space="preserve">, </w:t>
      </w:r>
      <w:r w:rsidRPr="00C76CDB">
        <w:rPr>
          <w:rFonts w:eastAsia="Calibri"/>
        </w:rPr>
        <w:t>and defined the Ab-Ab interaction energy term</w:t>
      </w:r>
      <w:r w:rsidR="005A572A" w:rsidRPr="00C76CDB">
        <w:rPr>
          <w:rFonts w:eastAsia="Calibri"/>
        </w:rPr>
        <w:t>,</w:t>
      </w:r>
      <w:r w:rsidR="005A572A" w:rsidRPr="00C76CDB">
        <w:rPr>
          <w:rFonts w:eastAsia="Calibri"/>
          <w:i/>
          <w:color w:val="000000"/>
        </w:rPr>
        <w:t xml:space="preserve"> </w:t>
      </w: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ξη</m:t>
            </m:r>
          </m:sub>
        </m:sSub>
        <m:r>
          <w:rPr>
            <w:rFonts w:ascii="Cambria Math" w:eastAsia="Calibri" w:hAnsi="Cambria Math"/>
          </w:rPr>
          <m:t>(Q,Q')</m:t>
        </m:r>
      </m:oMath>
      <w:r w:rsidR="005A572A" w:rsidRPr="00C76CDB">
        <w:rPr>
          <w:rFonts w:eastAsia="Calibri"/>
        </w:rPr>
        <w:t xml:space="preserve">, </w:t>
      </w:r>
      <w:r w:rsidRPr="00C76CDB">
        <w:rPr>
          <w:rFonts w:eastAsia="Calibri"/>
        </w:rPr>
        <w:t xml:space="preserve">as: </w:t>
      </w:r>
    </w:p>
    <w:p w:rsidR="00BA42E1" w:rsidRPr="00C76CDB" w:rsidRDefault="00BA42E1" w:rsidP="00D6148A">
      <w:pPr>
        <w:spacing w:before="240" w:after="0" w:line="360" w:lineRule="auto"/>
        <w:ind w:left="2160" w:firstLine="720"/>
        <w:jc w:val="both"/>
        <w:rPr>
          <w:rFonts w:eastAsia="Calibri"/>
        </w:rPr>
      </w:pPr>
      <w:r w:rsidRPr="00C76CDB">
        <w:rPr>
          <w:rFonts w:eastAsia="Calibri"/>
          <w:i/>
          <w:color w:val="000000"/>
        </w:rPr>
        <w:t xml:space="preserve"> </w:t>
      </w:r>
      <w:r w:rsidRPr="00C76CDB">
        <w:rPr>
          <w:rFonts w:eastAsia="Calibri"/>
        </w:rPr>
        <w:t xml:space="preserve"> </w:t>
      </w: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ξη</m:t>
            </m:r>
          </m:sub>
        </m:sSub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Q,</m:t>
            </m:r>
            <m:sSup>
              <m:sSupPr>
                <m:ctrlPr>
                  <w:rPr>
                    <w:rFonts w:ascii="Cambria Math" w:eastAsia="Calibri" w:hAnsi="Cambria Math"/>
                    <w:i/>
                  </w:rPr>
                </m:ctrlPr>
              </m:sSupPr>
              <m:e>
                <m:r>
                  <w:rPr>
                    <w:rFonts w:ascii="Cambria Math" w:eastAsia="Calibri" w:hAnsi="Cambria Math"/>
                  </w:rPr>
                  <m:t>Q</m:t>
                </m:r>
              </m:e>
              <m:sup>
                <m:r>
                  <w:rPr>
                    <w:rFonts w:ascii="Cambria Math" w:eastAsia="Calibri" w:hAnsi="Cambria Math"/>
                  </w:rPr>
                  <m:t>'</m:t>
                </m:r>
              </m:sup>
            </m:sSup>
          </m:e>
        </m:d>
        <m:r>
          <w:rPr>
            <w:rFonts w:ascii="Cambria Math" w:eastAsia="Calibri" w:hAnsi="Cambria Math"/>
          </w:rPr>
          <m:t>=</m:t>
        </m:r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0</m:t>
            </m:r>
          </m:sub>
        </m:sSub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Q,</m:t>
            </m:r>
            <m:sSup>
              <m:sSupPr>
                <m:ctrlPr>
                  <w:rPr>
                    <w:rFonts w:ascii="Cambria Math" w:eastAsia="Calibri" w:hAnsi="Cambria Math"/>
                    <w:i/>
                  </w:rPr>
                </m:ctrlPr>
              </m:sSupPr>
              <m:e>
                <m:r>
                  <w:rPr>
                    <w:rFonts w:ascii="Cambria Math" w:eastAsia="Calibri" w:hAnsi="Cambria Math"/>
                  </w:rPr>
                  <m:t>Q</m:t>
                </m:r>
              </m:e>
              <m:sup>
                <m:r>
                  <w:rPr>
                    <w:rFonts w:ascii="Cambria Math" w:eastAsia="Calibri" w:hAnsi="Cambria Math"/>
                  </w:rPr>
                  <m:t>'</m:t>
                </m:r>
              </m:sup>
            </m:sSup>
          </m:e>
        </m:d>
        <m:r>
          <w:rPr>
            <w:rFonts w:ascii="Cambria Math" w:eastAsia="Calibri" w:hAnsi="Cambria Math"/>
          </w:rPr>
          <m:t xml:space="preserve">  </m:t>
        </m:r>
        <m:f>
          <m:fPr>
            <m:ctrlPr>
              <w:rPr>
                <w:rFonts w:ascii="Cambria Math" w:eastAsia="Calibri" w:hAnsi="Cambria Math"/>
                <w:i/>
              </w:rPr>
            </m:ctrlPr>
          </m:fPr>
          <m:num>
            <m:r>
              <w:rPr>
                <w:rFonts w:ascii="Cambria Math" w:eastAsia="Calibri" w:hAnsi="Cambria Math"/>
              </w:rPr>
              <m:t>2</m:t>
            </m:r>
          </m:num>
          <m:den>
            <m:r>
              <w:rPr>
                <w:rFonts w:ascii="Cambria Math" w:eastAsia="Calibri" w:hAnsi="Cambria Math"/>
              </w:rPr>
              <m:t>2+</m:t>
            </m:r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H</m:t>
                </m:r>
              </m:e>
              <m:sub>
                <m:r>
                  <w:rPr>
                    <w:rFonts w:ascii="Cambria Math" w:eastAsia="Calibri" w:hAnsi="Cambria Math"/>
                  </w:rPr>
                  <m:t>ξη</m:t>
                </m:r>
              </m:sub>
            </m:sSub>
          </m:den>
        </m:f>
        <m:r>
          <w:rPr>
            <w:rFonts w:ascii="Cambria Math" w:eastAsia="Calibri" w:hAnsi="Cambria Math"/>
          </w:rPr>
          <m:t xml:space="preserve"> </m:t>
        </m:r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>e</m:t>
            </m:r>
          </m:e>
          <m:sup>
            <m:r>
              <w:rPr>
                <w:rFonts w:ascii="Cambria Math" w:eastAsia="Calibri" w:hAnsi="Cambria Math"/>
              </w:rPr>
              <m:t>-</m:t>
            </m:r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κa H</m:t>
                </m:r>
              </m:e>
              <m:sub>
                <m:r>
                  <w:rPr>
                    <w:rFonts w:ascii="Cambria Math" w:eastAsia="Calibri" w:hAnsi="Cambria Math"/>
                  </w:rPr>
                  <m:t>ξη</m:t>
                </m:r>
              </m:sub>
            </m:sSub>
          </m:sup>
        </m:sSup>
        <m:r>
          <w:rPr>
            <w:rFonts w:ascii="Cambria Math" w:eastAsia="Calibri" w:hAnsi="Cambria Math"/>
          </w:rPr>
          <m:t xml:space="preserve">                            </m:t>
        </m:r>
        <m:r>
          <m:rPr>
            <m:sty m:val="p"/>
          </m:rPr>
          <w:rPr>
            <w:rFonts w:ascii="Cambria Math" w:eastAsia="Calibri" w:hAnsi="Cambria Math"/>
          </w:rPr>
          <m:t>(</m:t>
        </m:r>
        <m:r>
          <m:rPr>
            <m:sty m:val="p"/>
          </m:rPr>
          <w:rPr>
            <w:rFonts w:ascii="Cambria Math" w:eastAsia="Calibri" w:hAnsi="Cambria Math"/>
          </w:rPr>
          <m:t>5</m:t>
        </m:r>
        <m:r>
          <m:rPr>
            <m:sty m:val="p"/>
          </m:rPr>
          <w:rPr>
            <w:rFonts w:ascii="Cambria Math" w:eastAsia="Calibri" w:hAnsi="Cambria Math"/>
          </w:rPr>
          <m:t>)</m:t>
        </m:r>
      </m:oMath>
      <w:r w:rsidRPr="00C76CDB">
        <w:rPr>
          <w:rFonts w:eastAsia="Calibri"/>
        </w:rPr>
        <w:t xml:space="preserve"> </w:t>
      </w:r>
    </w:p>
    <w:p w:rsidR="008D3E83" w:rsidRPr="00C76CDB" w:rsidRDefault="00F80FD6" w:rsidP="00C76CDB">
      <w:pPr>
        <w:spacing w:before="240" w:after="0" w:line="360" w:lineRule="auto"/>
        <w:jc w:val="both"/>
        <w:rPr>
          <w:rFonts w:eastAsia="Calibri"/>
        </w:rPr>
      </w:pPr>
      <w:r w:rsidRPr="00C76CDB">
        <w:rPr>
          <w:rFonts w:eastAsia="Calibri"/>
        </w:rPr>
        <w:t>Where</w:t>
      </w:r>
      <w:r w:rsidR="00B71CBD" w:rsidRPr="00C76CDB">
        <w:rPr>
          <w:rFonts w:eastAsia="Times New Roman"/>
          <w:position w:val="-14"/>
        </w:rPr>
        <w:object w:dxaOrig="1579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8.75pt;height:19.5pt" o:ole="">
            <v:imagedata r:id="rId8" o:title=""/>
          </v:shape>
          <o:OLEObject Type="Embed" ProgID="Equation.3" ShapeID="_x0000_i1025" DrawAspect="Content" ObjectID="_1616242459" r:id="rId9"/>
        </w:object>
      </w:r>
      <w:r w:rsidRPr="00C76CDB">
        <w:rPr>
          <w:rFonts w:eastAsia="Times New Roman"/>
          <w:position w:val="-14"/>
        </w:rPr>
        <w:t xml:space="preserve"> </w:t>
      </w:r>
      <w:r w:rsidRPr="00C76CDB">
        <w:rPr>
          <w:rFonts w:eastAsia="Calibri"/>
          <w:color w:val="000000"/>
        </w:rPr>
        <w:t xml:space="preserve">represents the minimum </w:t>
      </w:r>
      <w:r w:rsidR="00CF5853" w:rsidRPr="00C76CDB">
        <w:rPr>
          <w:rFonts w:eastAsia="Calibri"/>
          <w:color w:val="000000"/>
        </w:rPr>
        <w:t xml:space="preserve">separation </w:t>
      </w:r>
      <w:r w:rsidRPr="00C76CDB">
        <w:rPr>
          <w:rFonts w:eastAsia="Calibri"/>
          <w:color w:val="000000"/>
        </w:rPr>
        <w:t xml:space="preserve">between interacting </w:t>
      </w:r>
      <w:r w:rsidR="008A7EA3" w:rsidRPr="00C76CDB">
        <w:rPr>
          <w:rFonts w:eastAsia="Calibri"/>
          <w:color w:val="000000"/>
        </w:rPr>
        <w:t>Abs</w:t>
      </w:r>
      <w:r w:rsidRPr="00C76CDB">
        <w:rPr>
          <w:rFonts w:eastAsia="Calibri"/>
          <w:color w:val="000000"/>
        </w:rPr>
        <w:t xml:space="preserve">; </w:t>
      </w:r>
      <w:r w:rsidR="004117CB" w:rsidRPr="00C76CDB">
        <w:rPr>
          <w:position w:val="-14"/>
        </w:rPr>
        <w:object w:dxaOrig="300" w:dyaOrig="380">
          <v:shape id="_x0000_i1026" type="#_x0000_t75" style="width:13.5pt;height:19.5pt" o:ole="">
            <v:imagedata r:id="rId10" o:title=""/>
          </v:shape>
          <o:OLEObject Type="Embed" ProgID="Equation.3" ShapeID="_x0000_i1026" DrawAspect="Content" ObjectID="_1616242460" r:id="rId11"/>
        </w:object>
      </w:r>
      <w:r w:rsidR="002F7DC2" w:rsidRPr="00C76CDB">
        <w:t xml:space="preserve"> </w:t>
      </w:r>
      <w:r w:rsidRPr="00C76CDB">
        <w:rPr>
          <w:rFonts w:eastAsia="Calibri"/>
          <w:color w:val="000000"/>
        </w:rPr>
        <w:t xml:space="preserve">is the distance between </w:t>
      </w:r>
      <w:r w:rsidR="005A572A" w:rsidRPr="00C76CDB">
        <w:rPr>
          <w:rFonts w:eastAsia="Calibri"/>
          <w:color w:val="000000"/>
        </w:rPr>
        <w:t xml:space="preserve">centers of </w:t>
      </w:r>
      <w:r w:rsidR="001240F9" w:rsidRPr="00C76CDB">
        <w:rPr>
          <w:rFonts w:eastAsia="Calibri"/>
          <w:color w:val="000000"/>
        </w:rPr>
        <w:t>a pair of</w:t>
      </w:r>
      <w:r w:rsidR="005A572A" w:rsidRPr="00C76CDB">
        <w:rPr>
          <w:rFonts w:eastAsia="Calibri"/>
          <w:color w:val="000000"/>
        </w:rPr>
        <w:t xml:space="preserve"> </w:t>
      </w:r>
      <w:r w:rsidRPr="00C76CDB">
        <w:rPr>
          <w:rFonts w:eastAsia="Calibri"/>
          <w:color w:val="000000"/>
        </w:rPr>
        <w:t>Ab</w:t>
      </w:r>
      <w:r w:rsidR="005A572A" w:rsidRPr="00C76CDB">
        <w:rPr>
          <w:rFonts w:eastAsia="Calibri"/>
          <w:color w:val="000000"/>
        </w:rPr>
        <w:t>s</w:t>
      </w:r>
      <w:r w:rsidRPr="00C76CDB">
        <w:rPr>
          <w:rFonts w:eastAsia="Calibri"/>
          <w:color w:val="000000"/>
        </w:rPr>
        <w:t xml:space="preserve"> </w:t>
      </w:r>
      <w:r w:rsidR="00CF5853" w:rsidRPr="00C76CDB">
        <w:rPr>
          <w:rFonts w:eastAsia="Calibri"/>
          <w:color w:val="000000"/>
        </w:rPr>
        <w:t>bound at sites ξ and η</w:t>
      </w:r>
      <w:r w:rsidR="00084175" w:rsidRPr="00C76CDB">
        <w:rPr>
          <w:rFonts w:eastAsia="Calibri"/>
          <w:color w:val="000000"/>
        </w:rPr>
        <w:t xml:space="preserve">; </w:t>
      </w: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0</m:t>
            </m:r>
          </m:sub>
        </m:sSub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Q,</m:t>
            </m:r>
            <m:sSup>
              <m:sSupPr>
                <m:ctrlPr>
                  <w:rPr>
                    <w:rFonts w:ascii="Cambria Math" w:eastAsia="Calibri" w:hAnsi="Cambria Math"/>
                    <w:i/>
                  </w:rPr>
                </m:ctrlPr>
              </m:sSupPr>
              <m:e>
                <m:r>
                  <w:rPr>
                    <w:rFonts w:ascii="Cambria Math" w:eastAsia="Calibri" w:hAnsi="Cambria Math"/>
                  </w:rPr>
                  <m:t>Q</m:t>
                </m:r>
              </m:e>
              <m:sup>
                <m:r>
                  <w:rPr>
                    <w:rFonts w:ascii="Cambria Math" w:eastAsia="Calibri" w:hAnsi="Cambria Math"/>
                  </w:rPr>
                  <m:t>'</m:t>
                </m:r>
              </m:sup>
            </m:sSup>
          </m:e>
        </m:d>
      </m:oMath>
      <w:r w:rsidR="004117CB" w:rsidRPr="00C76CDB">
        <w:rPr>
          <w:rFonts w:eastAsia="Calibri"/>
          <w:color w:val="000000"/>
        </w:rPr>
        <w:t xml:space="preserve"> </w:t>
      </w:r>
      <w:r w:rsidRPr="00C76CDB">
        <w:rPr>
          <w:rFonts w:eastAsia="Calibri"/>
          <w:color w:val="000000"/>
        </w:rPr>
        <w:t>is the interaction energy at zero separation</w:t>
      </w:r>
      <w:r w:rsidR="00D6148A" w:rsidRPr="00C76CDB">
        <w:rPr>
          <w:rFonts w:eastAsia="Calibri"/>
          <w:color w:val="000000"/>
        </w:rPr>
        <w:t xml:space="preserve"> between Abs type </w:t>
      </w:r>
      <m:oMath>
        <m:r>
          <w:rPr>
            <w:rFonts w:ascii="Cambria Math" w:eastAsia="Calibri" w:hAnsi="Cambria Math"/>
          </w:rPr>
          <m:t>Q</m:t>
        </m:r>
      </m:oMath>
      <w:r w:rsidR="00D6148A" w:rsidRPr="00C76CDB">
        <w:rPr>
          <w:rFonts w:eastAsia="Calibri"/>
          <w:color w:val="000000"/>
        </w:rPr>
        <w:t xml:space="preserve"> </w:t>
      </w:r>
      <w:r w:rsidR="00527E1A" w:rsidRPr="00C76CDB">
        <w:rPr>
          <w:rFonts w:eastAsia="Calibri"/>
          <w:color w:val="000000"/>
        </w:rPr>
        <w:t>and</w:t>
      </w:r>
      <m:oMath>
        <m:r>
          <w:rPr>
            <w:rFonts w:ascii="Cambria Math" w:eastAsia="Calibri" w:hAnsi="Cambria Math"/>
            <w:color w:val="000000"/>
          </w:rPr>
          <m:t xml:space="preserve"> </m:t>
        </m:r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>Q</m:t>
            </m:r>
          </m:e>
          <m:sup>
            <m:r>
              <w:rPr>
                <w:rFonts w:ascii="Cambria Math" w:eastAsia="Calibri" w:hAnsi="Cambria Math"/>
              </w:rPr>
              <m:t>'</m:t>
            </m:r>
          </m:sup>
        </m:sSup>
      </m:oMath>
      <w:r w:rsidRPr="00C76CDB">
        <w:rPr>
          <w:rFonts w:eastAsia="Calibri"/>
          <w:color w:val="000000"/>
        </w:rPr>
        <w:t xml:space="preserve">; and </w:t>
      </w:r>
      <m:oMath>
        <m:r>
          <w:rPr>
            <w:rFonts w:ascii="Cambria Math" w:eastAsia="Calibri" w:hAnsi="Cambria Math"/>
          </w:rPr>
          <m:t>κa</m:t>
        </m:r>
      </m:oMath>
      <w:r w:rsidR="00527E1A" w:rsidRPr="00C76CDB">
        <w:rPr>
          <w:rFonts w:eastAsia="Calibri"/>
          <w:i/>
          <w:color w:val="000000"/>
        </w:rPr>
        <w:t xml:space="preserve"> </w:t>
      </w:r>
      <w:r w:rsidRPr="00C76CDB">
        <w:rPr>
          <w:rFonts w:eastAsia="Calibri"/>
          <w:color w:val="000000"/>
        </w:rPr>
        <w:t xml:space="preserve">is a parameter that characterizes the "hardness" of the binding </w:t>
      </w:r>
      <w:r w:rsidR="008A7EA3" w:rsidRPr="00C76CDB">
        <w:rPr>
          <w:rFonts w:eastAsia="Calibri"/>
          <w:color w:val="000000"/>
        </w:rPr>
        <w:t>Ab</w:t>
      </w:r>
      <w:r w:rsidR="00D6148A" w:rsidRPr="00C76CDB">
        <w:rPr>
          <w:rFonts w:eastAsia="Calibri"/>
          <w:color w:val="000000"/>
        </w:rPr>
        <w:t>;</w:t>
      </w:r>
      <m:oMath>
        <m:r>
          <w:rPr>
            <w:rFonts w:ascii="Cambria Math" w:eastAsia="Calibri" w:hAnsi="Cambria Math"/>
            <w:color w:val="000000"/>
          </w:rPr>
          <m:t xml:space="preserve"> </m:t>
        </m:r>
        <m:r>
          <w:rPr>
            <w:rFonts w:ascii="Cambria Math" w:eastAsia="Calibri" w:hAnsi="Cambria Math"/>
          </w:rPr>
          <m:t>κa →∞</m:t>
        </m:r>
      </m:oMath>
      <w:r w:rsidRPr="00C76CDB">
        <w:rPr>
          <w:rFonts w:eastAsia="Calibri"/>
          <w:color w:val="000000"/>
        </w:rPr>
        <w:t xml:space="preserve"> </w:t>
      </w:r>
      <w:r w:rsidRPr="00C76CDB">
        <w:rPr>
          <w:rFonts w:eastAsia="Times New Roman"/>
        </w:rPr>
        <w:t xml:space="preserve">corresponds to </w:t>
      </w:r>
      <w:r w:rsidRPr="00C76CDB">
        <w:rPr>
          <w:rFonts w:eastAsia="Calibri"/>
          <w:color w:val="000000"/>
        </w:rPr>
        <w:t xml:space="preserve">the limiting </w:t>
      </w:r>
      <w:r w:rsidR="001240F9" w:rsidRPr="00C76CDB">
        <w:rPr>
          <w:rFonts w:eastAsia="Calibri"/>
          <w:i/>
          <w:color w:val="000000"/>
        </w:rPr>
        <w:t>hard-</w:t>
      </w:r>
      <w:r w:rsidRPr="00C76CDB">
        <w:rPr>
          <w:rFonts w:eastAsia="Calibri"/>
          <w:i/>
          <w:color w:val="000000"/>
        </w:rPr>
        <w:t>sphere</w:t>
      </w:r>
      <w:r w:rsidRPr="00C76CDB">
        <w:rPr>
          <w:rFonts w:eastAsia="Calibri"/>
          <w:color w:val="000000"/>
        </w:rPr>
        <w:t xml:space="preserve"> behavior, while </w:t>
      </w:r>
      <w:r w:rsidR="00AD7CAF" w:rsidRPr="00C76CDB">
        <w:rPr>
          <w:rFonts w:eastAsia="Calibri"/>
          <w:color w:val="000000"/>
        </w:rPr>
        <w:t xml:space="preserve">finite but </w:t>
      </w:r>
      <w:r w:rsidRPr="00C76CDB">
        <w:rPr>
          <w:rFonts w:eastAsia="Calibri"/>
          <w:color w:val="000000"/>
        </w:rPr>
        <w:t xml:space="preserve">decreasing values are associated with </w:t>
      </w:r>
      <w:r w:rsidR="008A7EA3" w:rsidRPr="00C76CDB">
        <w:rPr>
          <w:rFonts w:eastAsia="Calibri"/>
          <w:color w:val="000000"/>
        </w:rPr>
        <w:t xml:space="preserve">Ab </w:t>
      </w:r>
      <w:r w:rsidRPr="00C76CDB">
        <w:rPr>
          <w:rFonts w:eastAsia="Calibri"/>
          <w:color w:val="000000"/>
        </w:rPr>
        <w:t>particles that become softer</w:t>
      </w:r>
      <w:r w:rsidR="00DD4335" w:rsidRPr="00C76CDB">
        <w:rPr>
          <w:rFonts w:eastAsia="Calibri"/>
          <w:color w:val="000000"/>
        </w:rPr>
        <w:t xml:space="preserve">. </w:t>
      </w:r>
      <w:r w:rsidR="001240F9" w:rsidRPr="00C76CDB">
        <w:rPr>
          <w:rFonts w:eastAsia="Calibri"/>
        </w:rPr>
        <w:t xml:space="preserve">All simulations </w:t>
      </w:r>
      <w:r w:rsidR="00DD4335" w:rsidRPr="00C76CDB">
        <w:rPr>
          <w:rFonts w:eastAsia="Calibri"/>
        </w:rPr>
        <w:t xml:space="preserve">in this work </w:t>
      </w:r>
      <w:r w:rsidR="001240F9" w:rsidRPr="00C76CDB">
        <w:rPr>
          <w:rFonts w:eastAsia="Calibri"/>
        </w:rPr>
        <w:t xml:space="preserve">were carried out assuming </w:t>
      </w:r>
      <w:r w:rsidR="00DD4335" w:rsidRPr="00C76CDB">
        <w:rPr>
          <w:rFonts w:eastAsia="Calibri"/>
        </w:rPr>
        <w:t>a</w:t>
      </w:r>
      <w:r w:rsidR="001240F9" w:rsidRPr="00C76CDB">
        <w:rPr>
          <w:rFonts w:eastAsia="Calibri"/>
        </w:rPr>
        <w:t xml:space="preserve"> </w:t>
      </w:r>
      <w:r w:rsidR="00DD4335" w:rsidRPr="00C76CDB">
        <w:rPr>
          <w:rFonts w:eastAsia="Calibri"/>
        </w:rPr>
        <w:t xml:space="preserve">limiting </w:t>
      </w:r>
      <w:r w:rsidR="001240F9" w:rsidRPr="00C76CDB">
        <w:rPr>
          <w:rFonts w:eastAsia="Calibri"/>
          <w:i/>
        </w:rPr>
        <w:t>hard-sphere</w:t>
      </w:r>
      <w:r w:rsidR="001240F9" w:rsidRPr="00C76CDB">
        <w:rPr>
          <w:rFonts w:eastAsia="Calibri"/>
        </w:rPr>
        <w:t xml:space="preserve"> behavior</w:t>
      </w:r>
      <w:r w:rsidR="00DD4335" w:rsidRPr="00C76CDB">
        <w:rPr>
          <w:rFonts w:eastAsia="Calibri"/>
        </w:rPr>
        <w:t>,</w:t>
      </w:r>
      <w:r w:rsidR="001240F9" w:rsidRPr="00C76CDB">
        <w:rPr>
          <w:rFonts w:eastAsia="Calibri"/>
        </w:rPr>
        <w:t xml:space="preserve"> with parameters </w:t>
      </w: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0</m:t>
            </m:r>
          </m:sub>
        </m:sSub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A,A</m:t>
            </m:r>
          </m:e>
        </m:d>
      </m:oMath>
      <w:r w:rsidR="00D6148A" w:rsidRPr="00C76CDB">
        <w:rPr>
          <w:rFonts w:eastAsia="Calibri"/>
          <w:color w:val="000000"/>
        </w:rPr>
        <w:t xml:space="preserve"> = </w:t>
      </w: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0</m:t>
            </m:r>
          </m:sub>
        </m:sSub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B,B</m:t>
            </m:r>
          </m:e>
        </m:d>
        <m:r>
          <w:rPr>
            <w:rFonts w:ascii="Cambria Math" w:eastAsia="Calibri" w:hAnsi="Cambria Math"/>
          </w:rPr>
          <m:t>=</m:t>
        </m:r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W</m:t>
            </m:r>
          </m:e>
          <m:sub>
            <m:r>
              <w:rPr>
                <w:rFonts w:ascii="Cambria Math" w:eastAsia="Calibri" w:hAnsi="Cambria Math"/>
              </w:rPr>
              <m:t>0</m:t>
            </m:r>
          </m:sub>
        </m:sSub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A,B</m:t>
            </m:r>
          </m:e>
        </m:d>
      </m:oMath>
      <w:r w:rsidR="00D6148A" w:rsidRPr="00C76CDB">
        <w:rPr>
          <w:rFonts w:eastAsia="Calibri"/>
          <w:color w:val="000000"/>
        </w:rPr>
        <w:t xml:space="preserve"> =</w:t>
      </w:r>
      <w:r w:rsidR="001240F9" w:rsidRPr="00C76CDB">
        <w:rPr>
          <w:rFonts w:eastAsia="Calibri"/>
          <w:i/>
          <w:color w:val="000000"/>
          <w:vertAlign w:val="subscript"/>
        </w:rPr>
        <w:t xml:space="preserve"> </w:t>
      </w:r>
      <w:r w:rsidR="001240F9" w:rsidRPr="00C76CDB">
        <w:rPr>
          <w:rFonts w:eastAsia="Calibri"/>
        </w:rPr>
        <w:t>200.0</w:t>
      </w:r>
      <w:r w:rsidR="00DB1129" w:rsidRPr="00C76CDB">
        <w:rPr>
          <w:rFonts w:eastAsia="Calibri"/>
        </w:rPr>
        <w:t xml:space="preserve"> kcal/mol,</w:t>
      </w:r>
      <w:r w:rsidR="001240F9" w:rsidRPr="00C76CDB">
        <w:rPr>
          <w:rFonts w:eastAsia="Calibri"/>
        </w:rPr>
        <w:t xml:space="preserve"> and </w:t>
      </w:r>
      <w:r w:rsidR="001240F9" w:rsidRPr="00C76CDB">
        <w:rPr>
          <w:rFonts w:eastAsia="Calibri"/>
          <w:i/>
          <w:color w:val="000000"/>
        </w:rPr>
        <w:t>κa</w:t>
      </w:r>
      <w:r w:rsidR="001240F9" w:rsidRPr="00C76CDB">
        <w:rPr>
          <w:rFonts w:eastAsia="Calibri"/>
          <w:color w:val="000000"/>
        </w:rPr>
        <w:t xml:space="preserve"> =</w:t>
      </w:r>
      <w:r w:rsidR="001240F9" w:rsidRPr="00C76CDB">
        <w:rPr>
          <w:rFonts w:eastAsia="Calibri"/>
        </w:rPr>
        <w:t>100</w:t>
      </w:r>
      <w:r w:rsidR="00DB1129" w:rsidRPr="00C76CDB">
        <w:rPr>
          <w:rFonts w:eastAsia="Calibri"/>
        </w:rPr>
        <w:t>Å</w:t>
      </w:r>
      <w:r w:rsidR="00DB1129" w:rsidRPr="00C76CDB">
        <w:rPr>
          <w:rFonts w:eastAsia="Calibri"/>
          <w:vertAlign w:val="superscript"/>
        </w:rPr>
        <w:t>-1</w:t>
      </w:r>
      <w:r w:rsidR="001240F9" w:rsidRPr="00C76CDB">
        <w:rPr>
          <w:rFonts w:eastAsia="Calibri"/>
        </w:rPr>
        <w:t>.</w:t>
      </w:r>
      <w:r w:rsidR="008D3E83" w:rsidRPr="00C76CDB">
        <w:rPr>
          <w:rFonts w:eastAsia="Calibri"/>
        </w:rPr>
        <w:br w:type="page"/>
      </w:r>
    </w:p>
    <w:p w:rsidR="000D6C80" w:rsidRPr="00C76CDB" w:rsidRDefault="008D3E83" w:rsidP="008D3E83">
      <w:pPr>
        <w:pStyle w:val="Heading2"/>
        <w:numPr>
          <w:ilvl w:val="0"/>
          <w:numId w:val="28"/>
        </w:numPr>
        <w:tabs>
          <w:tab w:val="left" w:pos="270"/>
        </w:tabs>
        <w:ind w:left="270" w:hanging="270"/>
        <w:rPr>
          <w:sz w:val="24"/>
          <w:szCs w:val="24"/>
        </w:rPr>
      </w:pPr>
      <w:r w:rsidRPr="00C76CDB">
        <w:rPr>
          <w:sz w:val="24"/>
          <w:szCs w:val="24"/>
        </w:rPr>
        <w:lastRenderedPageBreak/>
        <w:t>Supplementary Figures</w:t>
      </w:r>
    </w:p>
    <w:p w:rsidR="005E3C56" w:rsidRPr="00C76CDB" w:rsidRDefault="00176509" w:rsidP="00787F21">
      <w:pPr>
        <w:spacing w:before="240" w:after="0" w:line="360" w:lineRule="auto"/>
        <w:ind w:left="-90"/>
        <w:jc w:val="both"/>
        <w:rPr>
          <w:rFonts w:eastAsia="Calibri"/>
        </w:rPr>
      </w:pPr>
      <w:r w:rsidRPr="00C76CDB">
        <w:rPr>
          <w:rFonts w:eastAsia="Calibri"/>
          <w:noProof/>
        </w:rPr>
        <w:drawing>
          <wp:inline distT="0" distB="0" distL="0" distR="0">
            <wp:extent cx="6002883" cy="1514902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628" cy="152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8A7" w:rsidRPr="00C76CDB" w:rsidRDefault="008D3E83" w:rsidP="008D3E83">
      <w:pPr>
        <w:pStyle w:val="Heading1"/>
        <w:rPr>
          <w:rFonts w:ascii="Times New Roman" w:eastAsia="Calibri" w:hAnsi="Times New Roman"/>
          <w:b w:val="0"/>
          <w:sz w:val="24"/>
          <w:szCs w:val="24"/>
        </w:rPr>
      </w:pPr>
      <w:r w:rsidRPr="00C76CDB">
        <w:rPr>
          <w:rFonts w:ascii="Times New Roman" w:eastAsia="Calibri" w:hAnsi="Times New Roman"/>
          <w:sz w:val="24"/>
          <w:szCs w:val="24"/>
        </w:rPr>
        <w:t xml:space="preserve">Supplementary Figure 1. </w:t>
      </w:r>
      <w:r w:rsidR="00C00345" w:rsidRPr="00C76CDB">
        <w:rPr>
          <w:rFonts w:ascii="Times New Roman" w:eastAsia="Calibri" w:hAnsi="Times New Roman"/>
          <w:sz w:val="24"/>
          <w:szCs w:val="24"/>
        </w:rPr>
        <w:t>Effects of ep</w:t>
      </w:r>
      <w:r w:rsidR="009E7F5A" w:rsidRPr="00C76CDB">
        <w:rPr>
          <w:rFonts w:ascii="Times New Roman" w:eastAsia="Calibri" w:hAnsi="Times New Roman"/>
          <w:sz w:val="24"/>
          <w:szCs w:val="24"/>
        </w:rPr>
        <w:t>itope exposure on WNV Infec</w:t>
      </w:r>
      <w:r w:rsidR="00C00345" w:rsidRPr="00C76CDB">
        <w:rPr>
          <w:rFonts w:ascii="Times New Roman" w:eastAsia="Calibri" w:hAnsi="Times New Roman"/>
          <w:sz w:val="24"/>
          <w:szCs w:val="24"/>
        </w:rPr>
        <w:t>tion</w:t>
      </w:r>
      <w:r w:rsidR="00C00345" w:rsidRPr="00C76CDB">
        <w:rPr>
          <w:rFonts w:ascii="Times New Roman" w:eastAsia="Calibri" w:hAnsi="Times New Roman"/>
          <w:b w:val="0"/>
          <w:sz w:val="24"/>
          <w:szCs w:val="24"/>
        </w:rPr>
        <w:t xml:space="preserve">. A) Experimentally-observed 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t xml:space="preserve">infection 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 xml:space="preserve">of WNV reporter virus particles (RVPs) 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t xml:space="preserve">as function of 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>the concentration of m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t xml:space="preserve">Ab 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>E24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>,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 xml:space="preserve"> for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t xml:space="preserve"> varying epitope exposure. 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 xml:space="preserve">Epitope exposure was controlled by incorporating varying proportions of both wild-type E and 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 xml:space="preserve">mutant 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>E protein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>s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 xml:space="preserve"> that abroga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>t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>e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 xml:space="preserve"> mAb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 xml:space="preserve"> 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>E24 binding into the RVPs.</w:t>
      </w:r>
      <w:r w:rsidR="009E7F5A" w:rsidRPr="00C76CDB">
        <w:rPr>
          <w:rFonts w:ascii="Times New Roman" w:eastAsia="Calibri" w:hAnsi="Times New Roman"/>
          <w:b w:val="0"/>
          <w:sz w:val="24"/>
          <w:szCs w:val="24"/>
        </w:rPr>
        <w:t xml:space="preserve"> 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t xml:space="preserve">Data points 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 xml:space="preserve">were 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t xml:space="preserve">extracted from 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 xml:space="preserve">Fig. 5A of 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t xml:space="preserve">Pierson </w:t>
      </w:r>
      <w:r w:rsidR="009B32B4" w:rsidRPr="00C76CDB">
        <w:rPr>
          <w:rFonts w:ascii="Times New Roman" w:eastAsia="Calibri" w:hAnsi="Times New Roman"/>
          <w:b w:val="0"/>
          <w:i/>
          <w:sz w:val="24"/>
          <w:szCs w:val="24"/>
        </w:rPr>
        <w:t>et al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t xml:space="preserve">. 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fldChar w:fldCharType="begin"/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instrText xml:space="preserve"> ADDIN EN.CITE &lt;EndNote&gt;&lt;Cite&gt;&lt;Author&gt;Pierson&lt;/Author&gt;&lt;Year&gt;2007&lt;/Year&gt;&lt;RecNum&gt;143&lt;/RecNum&gt;&lt;DisplayText&gt;(7)&lt;/DisplayText&gt;&lt;record&gt;&lt;rec-number&gt;143&lt;/rec-number&gt;&lt;foreign-keys&gt;&lt;key app="EN" db-id="ferd2fdd3rrtpoewfx5pxszqadfapwxaazrx" timestamp="0"&gt;143&lt;/key&gt;&lt;/foreign-keys&gt;&lt;ref-type name="Journal Article"&gt;17&lt;/ref-type&gt;&lt;contributors&gt;&lt;authors&gt;&lt;author&gt;Pierson, T. C.&lt;/author&gt;&lt;author&gt;Xu, Q.&lt;/author&gt;&lt;author&gt;Nelson, S.&lt;/author&gt;&lt;author&gt;Oliphant, T.&lt;/author&gt;&lt;author&gt;Nybakken, G. E.&lt;/author&gt;&lt;author&gt;Fremont, D. H.&lt;/author&gt;&lt;author&gt;Diamond, M. S.&lt;/author&gt;&lt;/authors&gt;&lt;/contributors&gt;&lt;titles&gt;&lt;title&gt;The stoichiometry of antibody-mediated neutralization and enhancement of West Nile virus infection&lt;/title&gt;&lt;secondary-title&gt;Cell Host Microbe&lt;/secondary-title&gt;&lt;/titles&gt;&lt;pages&gt;135-45&lt;/pages&gt;&lt;volume&gt;1&lt;/volume&gt;&lt;number&gt;2&lt;/number&gt;&lt;dates&gt;&lt;year&gt;2007&lt;/year&gt;&lt;/dates&gt;&lt;isbn&gt;1934-6069 (Electronic)&amp;#xD;1931-3128 (Linking)&lt;/isbn&gt;&lt;work-type&gt;Research Support, N I H , Extramural&amp;#xD;Research Support, N I H , Intramural&amp;#xD;Research Support, Non-U S Gov&amp;apos;t&lt;/work-type&gt;&lt;urls&gt;&lt;/urls&gt;&lt;/record&gt;&lt;/Cite&gt;&lt;/EndNote&gt;</w:instrTex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fldChar w:fldCharType="separate"/>
      </w:r>
      <w:r w:rsidR="009B32B4" w:rsidRPr="00C76CDB">
        <w:rPr>
          <w:rFonts w:ascii="Times New Roman" w:eastAsia="Calibri" w:hAnsi="Times New Roman"/>
          <w:b w:val="0"/>
          <w:noProof/>
          <w:sz w:val="24"/>
          <w:szCs w:val="24"/>
        </w:rPr>
        <w:t>(</w:t>
      </w:r>
      <w:hyperlink w:anchor="_ENREF_7" w:tooltip="Pierson, 2007 #143" w:history="1">
        <w:r w:rsidR="00D9054E" w:rsidRPr="00C76CDB">
          <w:rPr>
            <w:rFonts w:ascii="Times New Roman" w:eastAsia="Calibri" w:hAnsi="Times New Roman"/>
            <w:b w:val="0"/>
            <w:noProof/>
            <w:sz w:val="24"/>
            <w:szCs w:val="24"/>
          </w:rPr>
          <w:t>7</w:t>
        </w:r>
      </w:hyperlink>
      <w:r w:rsidR="009B32B4" w:rsidRPr="00C76CDB">
        <w:rPr>
          <w:rFonts w:ascii="Times New Roman" w:eastAsia="Calibri" w:hAnsi="Times New Roman"/>
          <w:b w:val="0"/>
          <w:noProof/>
          <w:sz w:val="24"/>
          <w:szCs w:val="24"/>
        </w:rPr>
        <w:t>)</w:t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fldChar w:fldCharType="end"/>
      </w:r>
      <w:r w:rsidR="009B32B4" w:rsidRPr="00C76CDB">
        <w:rPr>
          <w:rFonts w:ascii="Times New Roman" w:eastAsia="Calibri" w:hAnsi="Times New Roman"/>
          <w:b w:val="0"/>
          <w:sz w:val="24"/>
          <w:szCs w:val="24"/>
        </w:rPr>
        <w:t>.</w:t>
      </w:r>
      <w:r w:rsidR="00DC490B" w:rsidRPr="00C76CDB">
        <w:rPr>
          <w:rFonts w:ascii="Times New Roman" w:eastAsia="Calibri" w:hAnsi="Times New Roman"/>
          <w:b w:val="0"/>
          <w:sz w:val="24"/>
          <w:szCs w:val="24"/>
        </w:rPr>
        <w:t xml:space="preserve"> B) 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>Comput</w:t>
      </w:r>
      <w:r w:rsidR="00DC490B" w:rsidRPr="00C76CDB">
        <w:rPr>
          <w:rFonts w:ascii="Times New Roman" w:eastAsia="Calibri" w:hAnsi="Times New Roman"/>
          <w:b w:val="0"/>
          <w:sz w:val="24"/>
          <w:szCs w:val="24"/>
        </w:rPr>
        <w:t>ed infecti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>vity</w:t>
      </w:r>
      <w:r w:rsidR="00DC490B" w:rsidRPr="00C76CDB">
        <w:rPr>
          <w:rFonts w:ascii="Times New Roman" w:eastAsia="Calibri" w:hAnsi="Times New Roman"/>
          <w:b w:val="0"/>
          <w:sz w:val="24"/>
          <w:szCs w:val="24"/>
        </w:rPr>
        <w:t xml:space="preserve"> 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 xml:space="preserve">curves from simulations for </w:t>
      </w:r>
      <w:r w:rsidR="00DC490B" w:rsidRPr="00C76CDB">
        <w:rPr>
          <w:rFonts w:ascii="Times New Roman" w:eastAsia="Calibri" w:hAnsi="Times New Roman"/>
          <w:b w:val="0"/>
          <w:sz w:val="24"/>
          <w:szCs w:val="24"/>
        </w:rPr>
        <w:t>virions in the smo</w:t>
      </w:r>
      <w:r w:rsidR="009C54CB" w:rsidRPr="00C76CDB">
        <w:rPr>
          <w:rFonts w:ascii="Times New Roman" w:eastAsia="Calibri" w:hAnsi="Times New Roman"/>
          <w:b w:val="0"/>
          <w:sz w:val="24"/>
          <w:szCs w:val="24"/>
        </w:rPr>
        <w:t>oth state, assuming</w:t>
      </w:r>
      <w:r w:rsidR="00DC490B" w:rsidRPr="00C76CDB">
        <w:rPr>
          <w:rFonts w:ascii="Times New Roman" w:eastAsia="Calibri" w:hAnsi="Times New Roman"/>
          <w:b w:val="0"/>
          <w:sz w:val="24"/>
          <w:szCs w:val="24"/>
        </w:rPr>
        <w:t xml:space="preserve"> </w:t>
      </w:r>
      <w:r w:rsidR="00D9054E" w:rsidRPr="00C76CDB">
        <w:rPr>
          <w:rFonts w:ascii="Times New Roman" w:eastAsia="Calibri" w:hAnsi="Times New Roman"/>
          <w:b w:val="0"/>
          <w:sz w:val="24"/>
          <w:szCs w:val="24"/>
        </w:rPr>
        <w:t xml:space="preserve">virus envelope formed by different </w:t>
      </w:r>
      <w:r w:rsidR="00DC490B" w:rsidRPr="00C76CDB">
        <w:rPr>
          <w:rFonts w:ascii="Times New Roman" w:eastAsia="Calibri" w:hAnsi="Times New Roman"/>
          <w:b w:val="0"/>
          <w:sz w:val="24"/>
          <w:szCs w:val="24"/>
        </w:rPr>
        <w:t>ratios of wild-type to mutated E proteins. Epitope information was derived from structural data of the complex WNV – mAb E16</w:t>
      </w:r>
      <w:r w:rsidR="00D9054E" w:rsidRPr="00C76CDB">
        <w:rPr>
          <w:rFonts w:ascii="Times New Roman" w:eastAsia="Calibri" w:hAnsi="Times New Roman"/>
          <w:b w:val="0"/>
          <w:sz w:val="24"/>
          <w:szCs w:val="24"/>
        </w:rPr>
        <w:t xml:space="preserve"> </w:t>
      </w:r>
      <w:r w:rsidR="00D9054E" w:rsidRPr="00C76CDB">
        <w:rPr>
          <w:rFonts w:ascii="Times New Roman" w:eastAsia="Calibri" w:hAnsi="Times New Roman"/>
          <w:b w:val="0"/>
          <w:sz w:val="24"/>
          <w:szCs w:val="24"/>
        </w:rPr>
        <w:fldChar w:fldCharType="begin"/>
      </w:r>
      <w:r w:rsidR="00D9054E" w:rsidRPr="00C76CDB">
        <w:rPr>
          <w:rFonts w:ascii="Times New Roman" w:eastAsia="Calibri" w:hAnsi="Times New Roman"/>
          <w:b w:val="0"/>
          <w:sz w:val="24"/>
          <w:szCs w:val="24"/>
        </w:rPr>
        <w:instrText xml:space="preserve"> ADDIN EN.CITE &lt;EndNote&gt;&lt;Cite&gt;&lt;Author&gt;Nybakken&lt;/Author&gt;&lt;Year&gt;2005&lt;/Year&gt;&lt;RecNum&gt;146&lt;/RecNum&gt;&lt;DisplayText&gt;(8)&lt;/DisplayText&gt;&lt;record&gt;&lt;rec-number&gt;146&lt;/rec-number&gt;&lt;foreign-keys&gt;&lt;key app="EN" db-id="ferd2fdd3rrtpoewfx5pxszqadfapwxaazrx" timestamp="0"&gt;146&lt;/key&gt;&lt;/foreign-keys&gt;&lt;ref-type name="Journal Article"&gt;17&lt;/ref-type&gt;&lt;contributors&gt;&lt;authors&gt;&lt;author&gt;Nybakken, G. E.&lt;/author&gt;&lt;author&gt;Oliphant, T.&lt;/author&gt;&lt;author&gt;Johnson, S.&lt;/author&gt;&lt;author&gt;Burke, S.&lt;/author&gt;&lt;author&gt;Diamond, M. S.&lt;/author&gt;&lt;author&gt;Fremont, D. H.&lt;/author&gt;&lt;/authors&gt;&lt;/contributors&gt;&lt;titles&gt;&lt;title&gt;Structural basis of West Nile virus neutralization by a therapeutic antibody&lt;/title&gt;&lt;secondary-title&gt;Nature&lt;/secondary-title&gt;&lt;/titles&gt;&lt;periodical&gt;&lt;full-title&gt;Nature&lt;/full-title&gt;&lt;/periodical&gt;&lt;pages&gt;764-9&lt;/pages&gt;&lt;volume&gt;437&lt;/volume&gt;&lt;number&gt;7059&lt;/number&gt;&lt;dates&gt;&lt;year&gt;2005&lt;/year&gt;&lt;/dates&gt;&lt;isbn&gt;1476-4687 (Electronic)&amp;#xD;0028-0836 (Linking)&lt;/isbn&gt;&lt;work-type&gt;Research Support, N I H , Extramural&amp;#xD;Research Support, Non-U S Gov&amp;apos;t&amp;#xD;Research Support, U S Gov&amp;apos;t, P H S&lt;/work-type&gt;&lt;urls&gt;&lt;/urls&gt;&lt;/record&gt;&lt;/Cite&gt;&lt;/EndNote&gt;</w:instrText>
      </w:r>
      <w:r w:rsidR="00D9054E" w:rsidRPr="00C76CDB">
        <w:rPr>
          <w:rFonts w:ascii="Times New Roman" w:eastAsia="Calibri" w:hAnsi="Times New Roman"/>
          <w:b w:val="0"/>
          <w:sz w:val="24"/>
          <w:szCs w:val="24"/>
        </w:rPr>
        <w:fldChar w:fldCharType="separate"/>
      </w:r>
      <w:r w:rsidR="00D9054E" w:rsidRPr="00C76CDB">
        <w:rPr>
          <w:rFonts w:ascii="Times New Roman" w:eastAsia="Calibri" w:hAnsi="Times New Roman"/>
          <w:b w:val="0"/>
          <w:noProof/>
          <w:sz w:val="24"/>
          <w:szCs w:val="24"/>
        </w:rPr>
        <w:t>(</w:t>
      </w:r>
      <w:hyperlink w:anchor="_ENREF_8" w:tooltip="Nybakken, 2005 #146" w:history="1">
        <w:r w:rsidR="00D9054E" w:rsidRPr="00C76CDB">
          <w:rPr>
            <w:rFonts w:ascii="Times New Roman" w:eastAsia="Calibri" w:hAnsi="Times New Roman"/>
            <w:b w:val="0"/>
            <w:noProof/>
            <w:sz w:val="24"/>
            <w:szCs w:val="24"/>
          </w:rPr>
          <w:t>8</w:t>
        </w:r>
      </w:hyperlink>
      <w:r w:rsidR="00D9054E" w:rsidRPr="00C76CDB">
        <w:rPr>
          <w:rFonts w:ascii="Times New Roman" w:eastAsia="Calibri" w:hAnsi="Times New Roman"/>
          <w:b w:val="0"/>
          <w:noProof/>
          <w:sz w:val="24"/>
          <w:szCs w:val="24"/>
        </w:rPr>
        <w:t>)</w:t>
      </w:r>
      <w:r w:rsidR="00D9054E" w:rsidRPr="00C76CDB">
        <w:rPr>
          <w:rFonts w:ascii="Times New Roman" w:eastAsia="Calibri" w:hAnsi="Times New Roman"/>
          <w:b w:val="0"/>
          <w:sz w:val="24"/>
          <w:szCs w:val="24"/>
        </w:rPr>
        <w:fldChar w:fldCharType="end"/>
      </w:r>
      <w:r w:rsidR="00DC490B" w:rsidRPr="00C76CDB">
        <w:rPr>
          <w:rFonts w:ascii="Times New Roman" w:eastAsia="Calibri" w:hAnsi="Times New Roman"/>
          <w:b w:val="0"/>
          <w:sz w:val="24"/>
          <w:szCs w:val="24"/>
        </w:rPr>
        <w:t>.</w:t>
      </w:r>
    </w:p>
    <w:p w:rsidR="00095E42" w:rsidRPr="00095E42" w:rsidRDefault="00C13BE2" w:rsidP="008D3E83">
      <w:pPr>
        <w:pStyle w:val="Heading1"/>
        <w:spacing w:after="240"/>
        <w:rPr>
          <w:rFonts w:eastAsia="Calibri"/>
        </w:rPr>
      </w:pPr>
      <w:r w:rsidRPr="00EE17F7">
        <w:rPr>
          <w:rFonts w:eastAsia="Calibri"/>
        </w:rPr>
        <w:t>REFERENCES</w:t>
      </w:r>
    </w:p>
    <w:p w:rsidR="00D9054E" w:rsidRPr="00D9054E" w:rsidRDefault="00845E76" w:rsidP="00D9054E">
      <w:pPr>
        <w:pStyle w:val="EndNoteBibliography"/>
        <w:spacing w:after="240"/>
        <w:ind w:left="720" w:hanging="720"/>
      </w:pPr>
      <w:r>
        <w:rPr>
          <w:rFonts w:eastAsia="Calibri"/>
        </w:rPr>
        <w:fldChar w:fldCharType="begin"/>
      </w:r>
      <w:r>
        <w:rPr>
          <w:rFonts w:eastAsia="Calibri"/>
        </w:rPr>
        <w:instrText xml:space="preserve"> ADDIN EN.REFLIST </w:instrText>
      </w:r>
      <w:r>
        <w:rPr>
          <w:rFonts w:eastAsia="Calibri"/>
        </w:rPr>
        <w:fldChar w:fldCharType="separate"/>
      </w:r>
      <w:bookmarkStart w:id="1" w:name="_ENREF_1"/>
      <w:r w:rsidR="00D9054E" w:rsidRPr="00D9054E">
        <w:t>1.</w:t>
      </w:r>
      <w:r w:rsidR="00D9054E" w:rsidRPr="00D9054E">
        <w:tab/>
        <w:t>Edsall, J. T., and J. Wyman. 1958. Biophysical Chemistry. Academic Press, New York, USA.</w:t>
      </w:r>
      <w:bookmarkEnd w:id="1"/>
    </w:p>
    <w:p w:rsidR="00D9054E" w:rsidRPr="00D9054E" w:rsidRDefault="00D9054E" w:rsidP="00D9054E">
      <w:pPr>
        <w:pStyle w:val="EndNoteBibliography"/>
        <w:spacing w:after="240"/>
        <w:ind w:left="720" w:hanging="720"/>
      </w:pPr>
      <w:bookmarkStart w:id="2" w:name="_ENREF_2"/>
      <w:r w:rsidRPr="00D9054E">
        <w:t>2.</w:t>
      </w:r>
      <w:r w:rsidRPr="00D9054E">
        <w:tab/>
        <w:t>Bisswanger, H. 2008. Enzyme kinetics. Principles and methods. WILEY-VCH Verlag GmbH &amp; Co. KGaA, Weinheim.</w:t>
      </w:r>
      <w:bookmarkEnd w:id="2"/>
    </w:p>
    <w:p w:rsidR="00D9054E" w:rsidRPr="00D9054E" w:rsidRDefault="00D9054E" w:rsidP="00D9054E">
      <w:pPr>
        <w:pStyle w:val="EndNoteBibliography"/>
        <w:spacing w:after="240"/>
        <w:ind w:left="720" w:hanging="720"/>
      </w:pPr>
      <w:bookmarkStart w:id="3" w:name="_ENREF_3"/>
      <w:r w:rsidRPr="00D9054E">
        <w:t>3.</w:t>
      </w:r>
      <w:r w:rsidRPr="00D9054E">
        <w:tab/>
        <w:t>Steinhardt, J., and J. A. Reynolds. 1969. Multiple Equilibria in Proteins. Academic Press, New York and London.</w:t>
      </w:r>
      <w:bookmarkEnd w:id="3"/>
    </w:p>
    <w:p w:rsidR="00D9054E" w:rsidRPr="00D9054E" w:rsidRDefault="00D9054E" w:rsidP="00D9054E">
      <w:pPr>
        <w:pStyle w:val="EndNoteBibliography"/>
        <w:spacing w:after="240"/>
        <w:ind w:left="720" w:hanging="720"/>
      </w:pPr>
      <w:bookmarkStart w:id="4" w:name="_ENREF_4"/>
      <w:r w:rsidRPr="00D9054E">
        <w:t>4.</w:t>
      </w:r>
      <w:r w:rsidRPr="00D9054E">
        <w:tab/>
        <w:t xml:space="preserve">Beroza, P., D. R. Fredkin, M. Y. Okamura, and G. Feher. 1991. Protonation of interacting residues in a protein by a Monte Carlo method: Application to lysozyme and the photosynthetic reaction center of </w:t>
      </w:r>
      <w:r w:rsidRPr="00D9054E">
        <w:rPr>
          <w:i/>
        </w:rPr>
        <w:t>Rhodobacter sphaeroides</w:t>
      </w:r>
      <w:r w:rsidRPr="00D9054E">
        <w:t>. Proc Natl Acad Sci USA 88:5804-5808.</w:t>
      </w:r>
      <w:bookmarkEnd w:id="4"/>
    </w:p>
    <w:p w:rsidR="00D9054E" w:rsidRPr="00D9054E" w:rsidRDefault="00D9054E" w:rsidP="00D9054E">
      <w:pPr>
        <w:pStyle w:val="EndNoteBibliography"/>
        <w:spacing w:after="240"/>
        <w:ind w:left="720" w:hanging="720"/>
      </w:pPr>
      <w:bookmarkStart w:id="5" w:name="_ENREF_5"/>
      <w:r w:rsidRPr="00D9054E">
        <w:t>5.</w:t>
      </w:r>
      <w:r w:rsidRPr="00D9054E">
        <w:tab/>
        <w:t>Adamczyk, Z., M. Zembala, B. Siwek, and P. Warszyński. 1990. Structure and ordering in localized adsorption of particles. J. Colloid Interface Sci. 140:123-137.</w:t>
      </w:r>
      <w:bookmarkEnd w:id="5"/>
    </w:p>
    <w:p w:rsidR="00D9054E" w:rsidRPr="00D9054E" w:rsidRDefault="00D9054E" w:rsidP="00D9054E">
      <w:pPr>
        <w:pStyle w:val="EndNoteBibliography"/>
        <w:spacing w:after="240"/>
        <w:ind w:left="720" w:hanging="720"/>
      </w:pPr>
      <w:bookmarkStart w:id="6" w:name="_ENREF_6"/>
      <w:r w:rsidRPr="00D9054E">
        <w:t>6.</w:t>
      </w:r>
      <w:r w:rsidRPr="00D9054E">
        <w:tab/>
        <w:t>Adamczyk, Z., and P. Belouschek. 1991. Localized adsorption of particles on spherical and cylindrical Interfaces. J. Colloid Interface Sci. 146:123-136.</w:t>
      </w:r>
      <w:bookmarkEnd w:id="6"/>
    </w:p>
    <w:p w:rsidR="00D9054E" w:rsidRPr="00D9054E" w:rsidRDefault="00D9054E" w:rsidP="00D9054E">
      <w:pPr>
        <w:pStyle w:val="EndNoteBibliography"/>
        <w:spacing w:after="240"/>
        <w:ind w:left="720" w:hanging="720"/>
      </w:pPr>
      <w:bookmarkStart w:id="7" w:name="_ENREF_7"/>
      <w:r w:rsidRPr="00D9054E">
        <w:t>7.</w:t>
      </w:r>
      <w:r w:rsidRPr="00D9054E">
        <w:tab/>
        <w:t>Pierson, T. C., Q. Xu, S. Nelson, T. Oliphant, G. E. Nybakken, D. H. Fremont, and M. S. Diamond. 2007. The stoichiometry of antibody-mediated neutralization and enhancement of West Nile virus infection. Cell Host Microbe 1:135-145.</w:t>
      </w:r>
      <w:bookmarkEnd w:id="7"/>
    </w:p>
    <w:p w:rsidR="00D9054E" w:rsidRPr="00D9054E" w:rsidRDefault="00D9054E" w:rsidP="00D9054E">
      <w:pPr>
        <w:pStyle w:val="EndNoteBibliography"/>
        <w:ind w:left="720" w:hanging="720"/>
      </w:pPr>
      <w:bookmarkStart w:id="8" w:name="_ENREF_8"/>
      <w:r w:rsidRPr="00D9054E">
        <w:t>8.</w:t>
      </w:r>
      <w:r w:rsidRPr="00D9054E">
        <w:tab/>
        <w:t>Nybakken, G. E., T. Oliphant, S. Johnson, S. Burke, M. S. Diamond, and D. H. Fremont. 2005. Structural basis of West Nile virus neutralization by a therapeutic antibody. Nature 437:764-769.</w:t>
      </w:r>
      <w:bookmarkEnd w:id="8"/>
    </w:p>
    <w:p w:rsidR="00B81E87" w:rsidRDefault="00845E76" w:rsidP="004136C1">
      <w:pPr>
        <w:tabs>
          <w:tab w:val="left" w:pos="7799"/>
        </w:tabs>
        <w:spacing w:before="240" w:after="0" w:line="360" w:lineRule="auto"/>
        <w:rPr>
          <w:rFonts w:eastAsia="Calibri"/>
        </w:rPr>
      </w:pPr>
      <w:r>
        <w:rPr>
          <w:rFonts w:eastAsia="Calibri"/>
        </w:rPr>
        <w:lastRenderedPageBreak/>
        <w:fldChar w:fldCharType="end"/>
      </w:r>
    </w:p>
    <w:sectPr w:rsidR="00B81E87" w:rsidSect="008D77B5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27CE" w:rsidRDefault="007627CE">
      <w:pPr>
        <w:spacing w:after="0" w:line="240" w:lineRule="auto"/>
      </w:pPr>
      <w:r>
        <w:separator/>
      </w:r>
    </w:p>
  </w:endnote>
  <w:endnote w:type="continuationSeparator" w:id="0">
    <w:p w:rsidR="007627CE" w:rsidRDefault="00762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30319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7DC2" w:rsidRDefault="002F7D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24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F7DC2" w:rsidRDefault="002F7DC2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27CE" w:rsidRDefault="007627CE">
      <w:pPr>
        <w:spacing w:after="0" w:line="240" w:lineRule="auto"/>
      </w:pPr>
      <w:r>
        <w:separator/>
      </w:r>
    </w:p>
  </w:footnote>
  <w:footnote w:type="continuationSeparator" w:id="0">
    <w:p w:rsidR="007627CE" w:rsidRDefault="007627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334F2"/>
    <w:multiLevelType w:val="hybridMultilevel"/>
    <w:tmpl w:val="F50A48DA"/>
    <w:lvl w:ilvl="0" w:tplc="228E0F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B10E1"/>
    <w:multiLevelType w:val="hybridMultilevel"/>
    <w:tmpl w:val="80547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C3D62"/>
    <w:multiLevelType w:val="hybridMultilevel"/>
    <w:tmpl w:val="286ADCFE"/>
    <w:lvl w:ilvl="0" w:tplc="5C6AC1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57E20"/>
    <w:multiLevelType w:val="hybridMultilevel"/>
    <w:tmpl w:val="44CCBD68"/>
    <w:lvl w:ilvl="0" w:tplc="94506D2A">
      <w:start w:val="20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62ADA"/>
    <w:multiLevelType w:val="hybridMultilevel"/>
    <w:tmpl w:val="2DAA386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F66B5"/>
    <w:multiLevelType w:val="hybridMultilevel"/>
    <w:tmpl w:val="8A6853DC"/>
    <w:lvl w:ilvl="0" w:tplc="4BD0FF1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5F1D24"/>
    <w:multiLevelType w:val="hybridMultilevel"/>
    <w:tmpl w:val="38708E86"/>
    <w:lvl w:ilvl="0" w:tplc="DBA879AC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116976"/>
    <w:multiLevelType w:val="hybridMultilevel"/>
    <w:tmpl w:val="C9AA2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D3466F"/>
    <w:multiLevelType w:val="hybridMultilevel"/>
    <w:tmpl w:val="38F6B1E4"/>
    <w:lvl w:ilvl="0" w:tplc="EF204F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EE3E0E"/>
    <w:multiLevelType w:val="hybridMultilevel"/>
    <w:tmpl w:val="C772F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5214A4"/>
    <w:multiLevelType w:val="hybridMultilevel"/>
    <w:tmpl w:val="E858033A"/>
    <w:lvl w:ilvl="0" w:tplc="859C1F74">
      <w:start w:val="1"/>
      <w:numFmt w:val="lowerLetter"/>
      <w:lvlText w:val="%1."/>
      <w:lvlJc w:val="left"/>
      <w:pPr>
        <w:ind w:left="360" w:hanging="360"/>
      </w:pPr>
      <w:rPr>
        <w:i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D321F9"/>
    <w:multiLevelType w:val="hybridMultilevel"/>
    <w:tmpl w:val="EC4CBCDA"/>
    <w:lvl w:ilvl="0" w:tplc="04090013">
      <w:start w:val="1"/>
      <w:numFmt w:val="upperRoman"/>
      <w:lvlText w:val="%1."/>
      <w:lvlJc w:val="right"/>
      <w:pPr>
        <w:ind w:left="630" w:hanging="360"/>
      </w:pPr>
    </w:lvl>
    <w:lvl w:ilvl="1" w:tplc="67A8F16C">
      <w:start w:val="1"/>
      <w:numFmt w:val="lowerLetter"/>
      <w:lvlText w:val="%2."/>
      <w:lvlJc w:val="left"/>
      <w:pPr>
        <w:ind w:left="1350" w:hanging="360"/>
      </w:pPr>
      <w:rPr>
        <w:i/>
      </w:r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 w15:restartNumberingAfterBreak="0">
    <w:nsid w:val="429A6114"/>
    <w:multiLevelType w:val="hybridMultilevel"/>
    <w:tmpl w:val="F2A8A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D82826"/>
    <w:multiLevelType w:val="hybridMultilevel"/>
    <w:tmpl w:val="EABAA51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80563B"/>
    <w:multiLevelType w:val="hybridMultilevel"/>
    <w:tmpl w:val="DF9A9CC6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 w15:restartNumberingAfterBreak="0">
    <w:nsid w:val="4CA23996"/>
    <w:multiLevelType w:val="hybridMultilevel"/>
    <w:tmpl w:val="13DC4A44"/>
    <w:lvl w:ilvl="0" w:tplc="3EFCAFA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A92FEB"/>
    <w:multiLevelType w:val="hybridMultilevel"/>
    <w:tmpl w:val="F40297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D81083F"/>
    <w:multiLevelType w:val="hybridMultilevel"/>
    <w:tmpl w:val="EAE4C200"/>
    <w:lvl w:ilvl="0" w:tplc="465CA11A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64686C"/>
    <w:multiLevelType w:val="hybridMultilevel"/>
    <w:tmpl w:val="D67E1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301EA3"/>
    <w:multiLevelType w:val="hybridMultilevel"/>
    <w:tmpl w:val="1F4AA69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B9C4654"/>
    <w:multiLevelType w:val="hybridMultilevel"/>
    <w:tmpl w:val="BD863092"/>
    <w:lvl w:ilvl="0" w:tplc="DF5EB6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BA3536"/>
    <w:multiLevelType w:val="hybridMultilevel"/>
    <w:tmpl w:val="7E90FF80"/>
    <w:lvl w:ilvl="0" w:tplc="2012AC42">
      <w:start w:val="1"/>
      <w:numFmt w:val="upperRoman"/>
      <w:lvlText w:val="%1."/>
      <w:lvlJc w:val="left"/>
      <w:pPr>
        <w:ind w:left="900" w:hanging="720"/>
      </w:pPr>
      <w:rPr>
        <w:rFonts w:hint="default"/>
      </w:rPr>
    </w:lvl>
    <w:lvl w:ilvl="1" w:tplc="859C1F74">
      <w:start w:val="1"/>
      <w:numFmt w:val="lowerLetter"/>
      <w:lvlText w:val="%2."/>
      <w:lvlJc w:val="left"/>
      <w:pPr>
        <w:ind w:left="450" w:hanging="360"/>
      </w:pPr>
      <w:rPr>
        <w:i/>
      </w:r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3" w15:restartNumberingAfterBreak="0">
    <w:nsid w:val="6DBF7D2B"/>
    <w:multiLevelType w:val="hybridMultilevel"/>
    <w:tmpl w:val="443ACF5C"/>
    <w:lvl w:ilvl="0" w:tplc="859C1F74">
      <w:start w:val="1"/>
      <w:numFmt w:val="lowerLetter"/>
      <w:lvlText w:val="%1."/>
      <w:lvlJc w:val="left"/>
      <w:pPr>
        <w:ind w:left="45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9D25CB"/>
    <w:multiLevelType w:val="hybridMultilevel"/>
    <w:tmpl w:val="B126B4BA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CD7A85"/>
    <w:multiLevelType w:val="hybridMultilevel"/>
    <w:tmpl w:val="3912BC7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DE33E05"/>
    <w:multiLevelType w:val="hybridMultilevel"/>
    <w:tmpl w:val="2996AF68"/>
    <w:lvl w:ilvl="0" w:tplc="577ECD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D26222"/>
    <w:multiLevelType w:val="hybridMultilevel"/>
    <w:tmpl w:val="E858033A"/>
    <w:lvl w:ilvl="0" w:tplc="859C1F74">
      <w:start w:val="1"/>
      <w:numFmt w:val="lowerLetter"/>
      <w:lvlText w:val="%1."/>
      <w:lvlJc w:val="left"/>
      <w:pPr>
        <w:ind w:left="720" w:hanging="360"/>
      </w:pPr>
      <w:rPr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8"/>
  </w:num>
  <w:num w:numId="3">
    <w:abstractNumId w:val="7"/>
  </w:num>
  <w:num w:numId="4">
    <w:abstractNumId w:val="16"/>
  </w:num>
  <w:num w:numId="5">
    <w:abstractNumId w:val="0"/>
  </w:num>
  <w:num w:numId="6">
    <w:abstractNumId w:val="19"/>
  </w:num>
  <w:num w:numId="7">
    <w:abstractNumId w:val="13"/>
  </w:num>
  <w:num w:numId="8">
    <w:abstractNumId w:val="2"/>
  </w:num>
  <w:num w:numId="9">
    <w:abstractNumId w:val="24"/>
  </w:num>
  <w:num w:numId="10">
    <w:abstractNumId w:val="9"/>
  </w:num>
  <w:num w:numId="11">
    <w:abstractNumId w:val="22"/>
  </w:num>
  <w:num w:numId="12">
    <w:abstractNumId w:val="15"/>
  </w:num>
  <w:num w:numId="13">
    <w:abstractNumId w:val="4"/>
  </w:num>
  <w:num w:numId="14">
    <w:abstractNumId w:val="14"/>
  </w:num>
  <w:num w:numId="15">
    <w:abstractNumId w:val="12"/>
  </w:num>
  <w:num w:numId="16">
    <w:abstractNumId w:val="23"/>
  </w:num>
  <w:num w:numId="17">
    <w:abstractNumId w:val="27"/>
  </w:num>
  <w:num w:numId="18">
    <w:abstractNumId w:val="8"/>
  </w:num>
  <w:num w:numId="19">
    <w:abstractNumId w:val="17"/>
  </w:num>
  <w:num w:numId="20">
    <w:abstractNumId w:val="6"/>
  </w:num>
  <w:num w:numId="21">
    <w:abstractNumId w:val="25"/>
  </w:num>
  <w:num w:numId="22">
    <w:abstractNumId w:val="11"/>
  </w:num>
  <w:num w:numId="23">
    <w:abstractNumId w:val="1"/>
  </w:num>
  <w:num w:numId="24">
    <w:abstractNumId w:val="10"/>
  </w:num>
  <w:num w:numId="25">
    <w:abstractNumId w:val="3"/>
  </w:num>
  <w:num w:numId="26">
    <w:abstractNumId w:val="5"/>
  </w:num>
  <w:num w:numId="27">
    <w:abstractNumId w:val="20"/>
  </w:num>
  <w:num w:numId="2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ferd2fdd3rrtpoewfx5pxszqadfapwxaazrx&quot;&gt;DRR-Dengue-AUG1116&lt;record-ids&gt;&lt;item&gt;118&lt;/item&gt;&lt;item&gt;120&lt;/item&gt;&lt;item&gt;121&lt;/item&gt;&lt;item&gt;123&lt;/item&gt;&lt;item&gt;143&lt;/item&gt;&lt;item&gt;146&lt;/item&gt;&lt;item&gt;150&lt;/item&gt;&lt;item&gt;181&lt;/item&gt;&lt;/record-ids&gt;&lt;/item&gt;&lt;/Libraries&gt;"/>
  </w:docVars>
  <w:rsids>
    <w:rsidRoot w:val="00316013"/>
    <w:rsid w:val="00000370"/>
    <w:rsid w:val="000008EF"/>
    <w:rsid w:val="00001397"/>
    <w:rsid w:val="000027A3"/>
    <w:rsid w:val="00003419"/>
    <w:rsid w:val="0000351B"/>
    <w:rsid w:val="000035EE"/>
    <w:rsid w:val="00005666"/>
    <w:rsid w:val="00005A9F"/>
    <w:rsid w:val="00005EAC"/>
    <w:rsid w:val="00007354"/>
    <w:rsid w:val="00007513"/>
    <w:rsid w:val="000110AA"/>
    <w:rsid w:val="00011F22"/>
    <w:rsid w:val="00012143"/>
    <w:rsid w:val="0001227A"/>
    <w:rsid w:val="0001227D"/>
    <w:rsid w:val="00012946"/>
    <w:rsid w:val="00012CCC"/>
    <w:rsid w:val="00012D0D"/>
    <w:rsid w:val="000139CA"/>
    <w:rsid w:val="000148DD"/>
    <w:rsid w:val="00014AF6"/>
    <w:rsid w:val="00014F7A"/>
    <w:rsid w:val="00015274"/>
    <w:rsid w:val="000152D3"/>
    <w:rsid w:val="00016A78"/>
    <w:rsid w:val="00020EBF"/>
    <w:rsid w:val="000215E1"/>
    <w:rsid w:val="00023F7B"/>
    <w:rsid w:val="00025775"/>
    <w:rsid w:val="00027EF8"/>
    <w:rsid w:val="00031B60"/>
    <w:rsid w:val="0003272F"/>
    <w:rsid w:val="00032ED3"/>
    <w:rsid w:val="00032F86"/>
    <w:rsid w:val="00033489"/>
    <w:rsid w:val="00033573"/>
    <w:rsid w:val="00035770"/>
    <w:rsid w:val="00036146"/>
    <w:rsid w:val="00036562"/>
    <w:rsid w:val="00037A5B"/>
    <w:rsid w:val="00040FC3"/>
    <w:rsid w:val="00041A11"/>
    <w:rsid w:val="00041AB4"/>
    <w:rsid w:val="00043380"/>
    <w:rsid w:val="00043B45"/>
    <w:rsid w:val="00044838"/>
    <w:rsid w:val="000449C5"/>
    <w:rsid w:val="000451CC"/>
    <w:rsid w:val="000478AF"/>
    <w:rsid w:val="000478ED"/>
    <w:rsid w:val="00051EA9"/>
    <w:rsid w:val="00052DE8"/>
    <w:rsid w:val="000531AF"/>
    <w:rsid w:val="000544CC"/>
    <w:rsid w:val="00055508"/>
    <w:rsid w:val="0005564D"/>
    <w:rsid w:val="00055D69"/>
    <w:rsid w:val="00057A72"/>
    <w:rsid w:val="00057E47"/>
    <w:rsid w:val="000635BD"/>
    <w:rsid w:val="00065367"/>
    <w:rsid w:val="00065E39"/>
    <w:rsid w:val="00066F4E"/>
    <w:rsid w:val="00067B24"/>
    <w:rsid w:val="00070F7B"/>
    <w:rsid w:val="00072124"/>
    <w:rsid w:val="00072E62"/>
    <w:rsid w:val="000730D5"/>
    <w:rsid w:val="000747DC"/>
    <w:rsid w:val="00074ADC"/>
    <w:rsid w:val="000778F6"/>
    <w:rsid w:val="000818E3"/>
    <w:rsid w:val="00081AE9"/>
    <w:rsid w:val="00083E8E"/>
    <w:rsid w:val="00084175"/>
    <w:rsid w:val="00084911"/>
    <w:rsid w:val="000849F8"/>
    <w:rsid w:val="00084E24"/>
    <w:rsid w:val="00085C26"/>
    <w:rsid w:val="00086975"/>
    <w:rsid w:val="00086A65"/>
    <w:rsid w:val="000873C4"/>
    <w:rsid w:val="000902B1"/>
    <w:rsid w:val="0009041A"/>
    <w:rsid w:val="00090F38"/>
    <w:rsid w:val="00091964"/>
    <w:rsid w:val="00091AE8"/>
    <w:rsid w:val="00092545"/>
    <w:rsid w:val="00093311"/>
    <w:rsid w:val="0009373E"/>
    <w:rsid w:val="00093D46"/>
    <w:rsid w:val="00094C87"/>
    <w:rsid w:val="000954D2"/>
    <w:rsid w:val="000959DA"/>
    <w:rsid w:val="00095B92"/>
    <w:rsid w:val="00095E42"/>
    <w:rsid w:val="00097AFF"/>
    <w:rsid w:val="000A0B88"/>
    <w:rsid w:val="000A0DCE"/>
    <w:rsid w:val="000A1355"/>
    <w:rsid w:val="000A2BAD"/>
    <w:rsid w:val="000A3414"/>
    <w:rsid w:val="000A50D8"/>
    <w:rsid w:val="000A6041"/>
    <w:rsid w:val="000A65CC"/>
    <w:rsid w:val="000A7AD7"/>
    <w:rsid w:val="000B0F30"/>
    <w:rsid w:val="000B1159"/>
    <w:rsid w:val="000B2F41"/>
    <w:rsid w:val="000B3D02"/>
    <w:rsid w:val="000B450C"/>
    <w:rsid w:val="000B5C5F"/>
    <w:rsid w:val="000B62C9"/>
    <w:rsid w:val="000B63E3"/>
    <w:rsid w:val="000B6665"/>
    <w:rsid w:val="000B7FF7"/>
    <w:rsid w:val="000C0DAE"/>
    <w:rsid w:val="000C2403"/>
    <w:rsid w:val="000C2493"/>
    <w:rsid w:val="000C272C"/>
    <w:rsid w:val="000C28BE"/>
    <w:rsid w:val="000C364E"/>
    <w:rsid w:val="000C3F79"/>
    <w:rsid w:val="000C423F"/>
    <w:rsid w:val="000C4245"/>
    <w:rsid w:val="000C74D0"/>
    <w:rsid w:val="000C7720"/>
    <w:rsid w:val="000D1A90"/>
    <w:rsid w:val="000D1EBD"/>
    <w:rsid w:val="000D24CE"/>
    <w:rsid w:val="000D493A"/>
    <w:rsid w:val="000D4D69"/>
    <w:rsid w:val="000D4F60"/>
    <w:rsid w:val="000D538C"/>
    <w:rsid w:val="000D5CDF"/>
    <w:rsid w:val="000D68CA"/>
    <w:rsid w:val="000D6C80"/>
    <w:rsid w:val="000D7E94"/>
    <w:rsid w:val="000D7FFD"/>
    <w:rsid w:val="000E045A"/>
    <w:rsid w:val="000E088A"/>
    <w:rsid w:val="000E2CE9"/>
    <w:rsid w:val="000E3408"/>
    <w:rsid w:val="000E5196"/>
    <w:rsid w:val="000E57C9"/>
    <w:rsid w:val="000E5FB1"/>
    <w:rsid w:val="000E6C62"/>
    <w:rsid w:val="000F3598"/>
    <w:rsid w:val="000F3B3A"/>
    <w:rsid w:val="000F3EBE"/>
    <w:rsid w:val="000F68B4"/>
    <w:rsid w:val="000F7433"/>
    <w:rsid w:val="000F7554"/>
    <w:rsid w:val="000F7D38"/>
    <w:rsid w:val="000F7F23"/>
    <w:rsid w:val="0010048F"/>
    <w:rsid w:val="001004F3"/>
    <w:rsid w:val="00101B3D"/>
    <w:rsid w:val="0010248B"/>
    <w:rsid w:val="00103810"/>
    <w:rsid w:val="00103E7E"/>
    <w:rsid w:val="00104474"/>
    <w:rsid w:val="00106591"/>
    <w:rsid w:val="0010662A"/>
    <w:rsid w:val="00106A5E"/>
    <w:rsid w:val="001116A6"/>
    <w:rsid w:val="00112B20"/>
    <w:rsid w:val="00112C7E"/>
    <w:rsid w:val="00116C88"/>
    <w:rsid w:val="00117756"/>
    <w:rsid w:val="00117D42"/>
    <w:rsid w:val="00117DA6"/>
    <w:rsid w:val="00120214"/>
    <w:rsid w:val="00120AF6"/>
    <w:rsid w:val="001222CE"/>
    <w:rsid w:val="00122683"/>
    <w:rsid w:val="00122886"/>
    <w:rsid w:val="001231C6"/>
    <w:rsid w:val="001232EC"/>
    <w:rsid w:val="001234C7"/>
    <w:rsid w:val="001240F9"/>
    <w:rsid w:val="001245F1"/>
    <w:rsid w:val="001264BF"/>
    <w:rsid w:val="00127773"/>
    <w:rsid w:val="00130531"/>
    <w:rsid w:val="001317C1"/>
    <w:rsid w:val="00132DBB"/>
    <w:rsid w:val="001334A7"/>
    <w:rsid w:val="00135047"/>
    <w:rsid w:val="00136383"/>
    <w:rsid w:val="00137887"/>
    <w:rsid w:val="00137B34"/>
    <w:rsid w:val="00140E38"/>
    <w:rsid w:val="00142C50"/>
    <w:rsid w:val="001437DF"/>
    <w:rsid w:val="001441E7"/>
    <w:rsid w:val="00145372"/>
    <w:rsid w:val="00146149"/>
    <w:rsid w:val="001477BC"/>
    <w:rsid w:val="00151D02"/>
    <w:rsid w:val="001521D3"/>
    <w:rsid w:val="00152316"/>
    <w:rsid w:val="00152F76"/>
    <w:rsid w:val="00153BA7"/>
    <w:rsid w:val="00154AAA"/>
    <w:rsid w:val="00154F1D"/>
    <w:rsid w:val="00156259"/>
    <w:rsid w:val="00157079"/>
    <w:rsid w:val="0016133D"/>
    <w:rsid w:val="00161BAB"/>
    <w:rsid w:val="0016278A"/>
    <w:rsid w:val="00165ECB"/>
    <w:rsid w:val="0016668B"/>
    <w:rsid w:val="001667CA"/>
    <w:rsid w:val="00171A0A"/>
    <w:rsid w:val="0017230E"/>
    <w:rsid w:val="00173B17"/>
    <w:rsid w:val="00173F86"/>
    <w:rsid w:val="00174588"/>
    <w:rsid w:val="00174622"/>
    <w:rsid w:val="0017472E"/>
    <w:rsid w:val="00174C29"/>
    <w:rsid w:val="00176356"/>
    <w:rsid w:val="00176509"/>
    <w:rsid w:val="00181780"/>
    <w:rsid w:val="001825C3"/>
    <w:rsid w:val="0018669B"/>
    <w:rsid w:val="00187AA2"/>
    <w:rsid w:val="001905B3"/>
    <w:rsid w:val="001905EF"/>
    <w:rsid w:val="00191BF9"/>
    <w:rsid w:val="001920BF"/>
    <w:rsid w:val="00193B4C"/>
    <w:rsid w:val="00194EBD"/>
    <w:rsid w:val="00195F71"/>
    <w:rsid w:val="001A14B7"/>
    <w:rsid w:val="001A17D6"/>
    <w:rsid w:val="001A2B77"/>
    <w:rsid w:val="001A3BD2"/>
    <w:rsid w:val="001A42CA"/>
    <w:rsid w:val="001A46CD"/>
    <w:rsid w:val="001A583D"/>
    <w:rsid w:val="001B39BB"/>
    <w:rsid w:val="001B3C3F"/>
    <w:rsid w:val="001B56C0"/>
    <w:rsid w:val="001B62D4"/>
    <w:rsid w:val="001B760B"/>
    <w:rsid w:val="001C0183"/>
    <w:rsid w:val="001C0D40"/>
    <w:rsid w:val="001C28E5"/>
    <w:rsid w:val="001C4552"/>
    <w:rsid w:val="001C52BA"/>
    <w:rsid w:val="001C5B03"/>
    <w:rsid w:val="001C5EF6"/>
    <w:rsid w:val="001C5FD7"/>
    <w:rsid w:val="001C62B7"/>
    <w:rsid w:val="001D0EE9"/>
    <w:rsid w:val="001D1095"/>
    <w:rsid w:val="001D3A60"/>
    <w:rsid w:val="001D59E4"/>
    <w:rsid w:val="001D5B12"/>
    <w:rsid w:val="001D5D6F"/>
    <w:rsid w:val="001D69FB"/>
    <w:rsid w:val="001E1F6A"/>
    <w:rsid w:val="001E27A8"/>
    <w:rsid w:val="001E33E4"/>
    <w:rsid w:val="001E4009"/>
    <w:rsid w:val="001E41AE"/>
    <w:rsid w:val="001E51F5"/>
    <w:rsid w:val="001E60B9"/>
    <w:rsid w:val="001F0491"/>
    <w:rsid w:val="001F0C51"/>
    <w:rsid w:val="001F1E9F"/>
    <w:rsid w:val="001F2F55"/>
    <w:rsid w:val="001F31F6"/>
    <w:rsid w:val="001F4531"/>
    <w:rsid w:val="001F49FD"/>
    <w:rsid w:val="001F7E42"/>
    <w:rsid w:val="00200219"/>
    <w:rsid w:val="00200358"/>
    <w:rsid w:val="00200CBB"/>
    <w:rsid w:val="002012B6"/>
    <w:rsid w:val="002031E4"/>
    <w:rsid w:val="00204615"/>
    <w:rsid w:val="00205E3B"/>
    <w:rsid w:val="00207A89"/>
    <w:rsid w:val="00207CFC"/>
    <w:rsid w:val="00207DD0"/>
    <w:rsid w:val="002118E1"/>
    <w:rsid w:val="002120D7"/>
    <w:rsid w:val="00212243"/>
    <w:rsid w:val="00212429"/>
    <w:rsid w:val="00215073"/>
    <w:rsid w:val="00215954"/>
    <w:rsid w:val="0021671D"/>
    <w:rsid w:val="002168F3"/>
    <w:rsid w:val="00217574"/>
    <w:rsid w:val="002208D7"/>
    <w:rsid w:val="00221BCD"/>
    <w:rsid w:val="002223FC"/>
    <w:rsid w:val="00222D75"/>
    <w:rsid w:val="0022305B"/>
    <w:rsid w:val="00223B19"/>
    <w:rsid w:val="0022434A"/>
    <w:rsid w:val="00224898"/>
    <w:rsid w:val="0022496C"/>
    <w:rsid w:val="0022580F"/>
    <w:rsid w:val="00225821"/>
    <w:rsid w:val="002260A3"/>
    <w:rsid w:val="00226611"/>
    <w:rsid w:val="00226A5F"/>
    <w:rsid w:val="0022712C"/>
    <w:rsid w:val="002311D6"/>
    <w:rsid w:val="00232682"/>
    <w:rsid w:val="002330EE"/>
    <w:rsid w:val="002336F6"/>
    <w:rsid w:val="00233974"/>
    <w:rsid w:val="002340D7"/>
    <w:rsid w:val="00235735"/>
    <w:rsid w:val="0023692C"/>
    <w:rsid w:val="002373E3"/>
    <w:rsid w:val="002377E4"/>
    <w:rsid w:val="0023791F"/>
    <w:rsid w:val="002405DF"/>
    <w:rsid w:val="00241281"/>
    <w:rsid w:val="00241FD9"/>
    <w:rsid w:val="002421AF"/>
    <w:rsid w:val="002434AB"/>
    <w:rsid w:val="0024535F"/>
    <w:rsid w:val="00246783"/>
    <w:rsid w:val="002468BA"/>
    <w:rsid w:val="00247B37"/>
    <w:rsid w:val="0025068B"/>
    <w:rsid w:val="00250A14"/>
    <w:rsid w:val="002520F6"/>
    <w:rsid w:val="00252558"/>
    <w:rsid w:val="002530A5"/>
    <w:rsid w:val="002532BD"/>
    <w:rsid w:val="00253C20"/>
    <w:rsid w:val="00253C91"/>
    <w:rsid w:val="0025474D"/>
    <w:rsid w:val="00254A95"/>
    <w:rsid w:val="00254E33"/>
    <w:rsid w:val="00257D07"/>
    <w:rsid w:val="002610FB"/>
    <w:rsid w:val="00261DFA"/>
    <w:rsid w:val="0026222F"/>
    <w:rsid w:val="00262E8E"/>
    <w:rsid w:val="00262F12"/>
    <w:rsid w:val="00263AB4"/>
    <w:rsid w:val="002646AD"/>
    <w:rsid w:val="00264767"/>
    <w:rsid w:val="002661B5"/>
    <w:rsid w:val="0026695D"/>
    <w:rsid w:val="00266DD7"/>
    <w:rsid w:val="0026722E"/>
    <w:rsid w:val="00267EB7"/>
    <w:rsid w:val="0027166B"/>
    <w:rsid w:val="002728DD"/>
    <w:rsid w:val="00272CA2"/>
    <w:rsid w:val="00273858"/>
    <w:rsid w:val="002750D4"/>
    <w:rsid w:val="002756A5"/>
    <w:rsid w:val="00275A43"/>
    <w:rsid w:val="002765B8"/>
    <w:rsid w:val="00277676"/>
    <w:rsid w:val="00277B87"/>
    <w:rsid w:val="0028178D"/>
    <w:rsid w:val="00282376"/>
    <w:rsid w:val="0028316F"/>
    <w:rsid w:val="002832AA"/>
    <w:rsid w:val="002837A5"/>
    <w:rsid w:val="0028456F"/>
    <w:rsid w:val="00286D41"/>
    <w:rsid w:val="002900C1"/>
    <w:rsid w:val="002913C8"/>
    <w:rsid w:val="00291D8A"/>
    <w:rsid w:val="00291FB2"/>
    <w:rsid w:val="00291FD1"/>
    <w:rsid w:val="002927F4"/>
    <w:rsid w:val="0029349F"/>
    <w:rsid w:val="00294311"/>
    <w:rsid w:val="002945F5"/>
    <w:rsid w:val="00294701"/>
    <w:rsid w:val="002949BB"/>
    <w:rsid w:val="00295B21"/>
    <w:rsid w:val="00296BDB"/>
    <w:rsid w:val="002979C1"/>
    <w:rsid w:val="00297C5A"/>
    <w:rsid w:val="002A051D"/>
    <w:rsid w:val="002A06E2"/>
    <w:rsid w:val="002A0E00"/>
    <w:rsid w:val="002A3241"/>
    <w:rsid w:val="002A371A"/>
    <w:rsid w:val="002A3B0A"/>
    <w:rsid w:val="002A566C"/>
    <w:rsid w:val="002B1CCF"/>
    <w:rsid w:val="002B5A74"/>
    <w:rsid w:val="002B5B54"/>
    <w:rsid w:val="002B6836"/>
    <w:rsid w:val="002B7563"/>
    <w:rsid w:val="002C01FC"/>
    <w:rsid w:val="002C0F4E"/>
    <w:rsid w:val="002C22B4"/>
    <w:rsid w:val="002C3057"/>
    <w:rsid w:val="002C3A87"/>
    <w:rsid w:val="002C5634"/>
    <w:rsid w:val="002C5718"/>
    <w:rsid w:val="002C571A"/>
    <w:rsid w:val="002C6AB7"/>
    <w:rsid w:val="002D0781"/>
    <w:rsid w:val="002D0D3E"/>
    <w:rsid w:val="002D1939"/>
    <w:rsid w:val="002D3527"/>
    <w:rsid w:val="002E064E"/>
    <w:rsid w:val="002E1480"/>
    <w:rsid w:val="002E1F55"/>
    <w:rsid w:val="002E25F0"/>
    <w:rsid w:val="002E352D"/>
    <w:rsid w:val="002E43C3"/>
    <w:rsid w:val="002E4BCB"/>
    <w:rsid w:val="002E4F9A"/>
    <w:rsid w:val="002E6166"/>
    <w:rsid w:val="002E6AD8"/>
    <w:rsid w:val="002E7746"/>
    <w:rsid w:val="002F18C0"/>
    <w:rsid w:val="002F19D1"/>
    <w:rsid w:val="002F266A"/>
    <w:rsid w:val="002F27DF"/>
    <w:rsid w:val="002F2D78"/>
    <w:rsid w:val="002F48D6"/>
    <w:rsid w:val="002F4DB8"/>
    <w:rsid w:val="002F5804"/>
    <w:rsid w:val="002F5C38"/>
    <w:rsid w:val="002F67C9"/>
    <w:rsid w:val="002F7177"/>
    <w:rsid w:val="002F7CCE"/>
    <w:rsid w:val="002F7DC2"/>
    <w:rsid w:val="0030098C"/>
    <w:rsid w:val="00300B02"/>
    <w:rsid w:val="00302FE3"/>
    <w:rsid w:val="00303442"/>
    <w:rsid w:val="003048A3"/>
    <w:rsid w:val="00304E36"/>
    <w:rsid w:val="0030507C"/>
    <w:rsid w:val="00305657"/>
    <w:rsid w:val="00305D3A"/>
    <w:rsid w:val="0030616F"/>
    <w:rsid w:val="00306570"/>
    <w:rsid w:val="003067EE"/>
    <w:rsid w:val="00310DDB"/>
    <w:rsid w:val="003113B5"/>
    <w:rsid w:val="003126DB"/>
    <w:rsid w:val="003126E6"/>
    <w:rsid w:val="003136E9"/>
    <w:rsid w:val="0031385E"/>
    <w:rsid w:val="00313E07"/>
    <w:rsid w:val="00313F94"/>
    <w:rsid w:val="00314743"/>
    <w:rsid w:val="00316013"/>
    <w:rsid w:val="00316D4D"/>
    <w:rsid w:val="003175B9"/>
    <w:rsid w:val="00320EB2"/>
    <w:rsid w:val="00323862"/>
    <w:rsid w:val="00323A78"/>
    <w:rsid w:val="00324318"/>
    <w:rsid w:val="00326347"/>
    <w:rsid w:val="00326919"/>
    <w:rsid w:val="00326DC2"/>
    <w:rsid w:val="003304EB"/>
    <w:rsid w:val="003306E0"/>
    <w:rsid w:val="003307A9"/>
    <w:rsid w:val="00330821"/>
    <w:rsid w:val="00330D87"/>
    <w:rsid w:val="00331F47"/>
    <w:rsid w:val="003341A5"/>
    <w:rsid w:val="00334C16"/>
    <w:rsid w:val="003350CC"/>
    <w:rsid w:val="0033664D"/>
    <w:rsid w:val="00337A6F"/>
    <w:rsid w:val="00337DB6"/>
    <w:rsid w:val="00341794"/>
    <w:rsid w:val="00341C84"/>
    <w:rsid w:val="0034318D"/>
    <w:rsid w:val="003431A1"/>
    <w:rsid w:val="003435B1"/>
    <w:rsid w:val="00343AFA"/>
    <w:rsid w:val="00345601"/>
    <w:rsid w:val="00347973"/>
    <w:rsid w:val="00347C64"/>
    <w:rsid w:val="00350C60"/>
    <w:rsid w:val="00350FAB"/>
    <w:rsid w:val="003513B8"/>
    <w:rsid w:val="00351719"/>
    <w:rsid w:val="00354987"/>
    <w:rsid w:val="00356B17"/>
    <w:rsid w:val="00356D11"/>
    <w:rsid w:val="00356E4B"/>
    <w:rsid w:val="00356EBD"/>
    <w:rsid w:val="00357467"/>
    <w:rsid w:val="00357D8E"/>
    <w:rsid w:val="00357EF1"/>
    <w:rsid w:val="003604BD"/>
    <w:rsid w:val="003605FE"/>
    <w:rsid w:val="00360625"/>
    <w:rsid w:val="0036069A"/>
    <w:rsid w:val="003619D1"/>
    <w:rsid w:val="00362CF5"/>
    <w:rsid w:val="00363092"/>
    <w:rsid w:val="003631AD"/>
    <w:rsid w:val="00364056"/>
    <w:rsid w:val="00365558"/>
    <w:rsid w:val="0036568F"/>
    <w:rsid w:val="00365A7C"/>
    <w:rsid w:val="003663B4"/>
    <w:rsid w:val="00366CA3"/>
    <w:rsid w:val="00366EC7"/>
    <w:rsid w:val="00367E5A"/>
    <w:rsid w:val="00367EE7"/>
    <w:rsid w:val="003708C2"/>
    <w:rsid w:val="003712AF"/>
    <w:rsid w:val="0037219B"/>
    <w:rsid w:val="00372C74"/>
    <w:rsid w:val="00372DED"/>
    <w:rsid w:val="00372E6E"/>
    <w:rsid w:val="003731F5"/>
    <w:rsid w:val="00374DF6"/>
    <w:rsid w:val="00375B4C"/>
    <w:rsid w:val="00376092"/>
    <w:rsid w:val="00377F8D"/>
    <w:rsid w:val="00380375"/>
    <w:rsid w:val="0038045F"/>
    <w:rsid w:val="003807B0"/>
    <w:rsid w:val="00381754"/>
    <w:rsid w:val="00381A9D"/>
    <w:rsid w:val="00382001"/>
    <w:rsid w:val="003820FE"/>
    <w:rsid w:val="00382A59"/>
    <w:rsid w:val="0038408E"/>
    <w:rsid w:val="00384774"/>
    <w:rsid w:val="00385114"/>
    <w:rsid w:val="00385FE9"/>
    <w:rsid w:val="0038660D"/>
    <w:rsid w:val="00387555"/>
    <w:rsid w:val="00391201"/>
    <w:rsid w:val="0039136B"/>
    <w:rsid w:val="0039145F"/>
    <w:rsid w:val="00391A66"/>
    <w:rsid w:val="00391B1D"/>
    <w:rsid w:val="00393EB2"/>
    <w:rsid w:val="0039462F"/>
    <w:rsid w:val="00394B05"/>
    <w:rsid w:val="003951E4"/>
    <w:rsid w:val="0039576E"/>
    <w:rsid w:val="00395821"/>
    <w:rsid w:val="00397319"/>
    <w:rsid w:val="003A0161"/>
    <w:rsid w:val="003A17F0"/>
    <w:rsid w:val="003A3064"/>
    <w:rsid w:val="003A37A2"/>
    <w:rsid w:val="003A384A"/>
    <w:rsid w:val="003A419B"/>
    <w:rsid w:val="003A458F"/>
    <w:rsid w:val="003A5582"/>
    <w:rsid w:val="003A58F6"/>
    <w:rsid w:val="003A7CE4"/>
    <w:rsid w:val="003B0E1D"/>
    <w:rsid w:val="003B21B3"/>
    <w:rsid w:val="003B2D9C"/>
    <w:rsid w:val="003B3EDF"/>
    <w:rsid w:val="003B4146"/>
    <w:rsid w:val="003B4F14"/>
    <w:rsid w:val="003B5AD6"/>
    <w:rsid w:val="003B750F"/>
    <w:rsid w:val="003B7946"/>
    <w:rsid w:val="003C083A"/>
    <w:rsid w:val="003C0ACD"/>
    <w:rsid w:val="003C1EA5"/>
    <w:rsid w:val="003C20E9"/>
    <w:rsid w:val="003C285F"/>
    <w:rsid w:val="003C2961"/>
    <w:rsid w:val="003C4820"/>
    <w:rsid w:val="003C5056"/>
    <w:rsid w:val="003C6E35"/>
    <w:rsid w:val="003D0BB4"/>
    <w:rsid w:val="003D1040"/>
    <w:rsid w:val="003D1E91"/>
    <w:rsid w:val="003D56D6"/>
    <w:rsid w:val="003D5EDF"/>
    <w:rsid w:val="003D6220"/>
    <w:rsid w:val="003D6CFA"/>
    <w:rsid w:val="003D720A"/>
    <w:rsid w:val="003D7361"/>
    <w:rsid w:val="003E0072"/>
    <w:rsid w:val="003E0B00"/>
    <w:rsid w:val="003E1078"/>
    <w:rsid w:val="003E137A"/>
    <w:rsid w:val="003E13A6"/>
    <w:rsid w:val="003E1EC1"/>
    <w:rsid w:val="003E2459"/>
    <w:rsid w:val="003E2A71"/>
    <w:rsid w:val="003E2B47"/>
    <w:rsid w:val="003E2EDD"/>
    <w:rsid w:val="003E35CD"/>
    <w:rsid w:val="003E4AC2"/>
    <w:rsid w:val="003E4E32"/>
    <w:rsid w:val="003E70FA"/>
    <w:rsid w:val="003E7BD5"/>
    <w:rsid w:val="003F0C4F"/>
    <w:rsid w:val="003F264F"/>
    <w:rsid w:val="003F2C24"/>
    <w:rsid w:val="003F4357"/>
    <w:rsid w:val="003F4FE2"/>
    <w:rsid w:val="003F5633"/>
    <w:rsid w:val="003F58AF"/>
    <w:rsid w:val="003F71D6"/>
    <w:rsid w:val="003F7DDC"/>
    <w:rsid w:val="004001AD"/>
    <w:rsid w:val="00400551"/>
    <w:rsid w:val="00400D62"/>
    <w:rsid w:val="004028D2"/>
    <w:rsid w:val="00404040"/>
    <w:rsid w:val="004045DA"/>
    <w:rsid w:val="00406AB3"/>
    <w:rsid w:val="004114CD"/>
    <w:rsid w:val="004117CB"/>
    <w:rsid w:val="00411C07"/>
    <w:rsid w:val="004121AA"/>
    <w:rsid w:val="00412808"/>
    <w:rsid w:val="00412B00"/>
    <w:rsid w:val="0041307E"/>
    <w:rsid w:val="004136C1"/>
    <w:rsid w:val="00415A36"/>
    <w:rsid w:val="00416D38"/>
    <w:rsid w:val="00416DF0"/>
    <w:rsid w:val="00420720"/>
    <w:rsid w:val="004217FD"/>
    <w:rsid w:val="00422516"/>
    <w:rsid w:val="00423738"/>
    <w:rsid w:val="0042441B"/>
    <w:rsid w:val="004255A2"/>
    <w:rsid w:val="00426C25"/>
    <w:rsid w:val="00427416"/>
    <w:rsid w:val="00427548"/>
    <w:rsid w:val="00431E5E"/>
    <w:rsid w:val="00432B82"/>
    <w:rsid w:val="00432D0B"/>
    <w:rsid w:val="004330DE"/>
    <w:rsid w:val="00433B68"/>
    <w:rsid w:val="0043478C"/>
    <w:rsid w:val="00435254"/>
    <w:rsid w:val="00435DA2"/>
    <w:rsid w:val="00436275"/>
    <w:rsid w:val="00436B59"/>
    <w:rsid w:val="004370F6"/>
    <w:rsid w:val="00437452"/>
    <w:rsid w:val="0044013C"/>
    <w:rsid w:val="004409CC"/>
    <w:rsid w:val="00443C24"/>
    <w:rsid w:val="004445BB"/>
    <w:rsid w:val="00444D76"/>
    <w:rsid w:val="00445CC3"/>
    <w:rsid w:val="00447EFE"/>
    <w:rsid w:val="00450156"/>
    <w:rsid w:val="00450B67"/>
    <w:rsid w:val="00450D77"/>
    <w:rsid w:val="004510E1"/>
    <w:rsid w:val="00451F24"/>
    <w:rsid w:val="00452345"/>
    <w:rsid w:val="0045252E"/>
    <w:rsid w:val="00454155"/>
    <w:rsid w:val="00454980"/>
    <w:rsid w:val="00455F9C"/>
    <w:rsid w:val="004569DC"/>
    <w:rsid w:val="00457D19"/>
    <w:rsid w:val="004612EA"/>
    <w:rsid w:val="004616E5"/>
    <w:rsid w:val="00461AB6"/>
    <w:rsid w:val="004620E8"/>
    <w:rsid w:val="00462351"/>
    <w:rsid w:val="00462941"/>
    <w:rsid w:val="00463506"/>
    <w:rsid w:val="00464A63"/>
    <w:rsid w:val="00465A50"/>
    <w:rsid w:val="00465EFC"/>
    <w:rsid w:val="00466129"/>
    <w:rsid w:val="00466FB1"/>
    <w:rsid w:val="00467074"/>
    <w:rsid w:val="0046737A"/>
    <w:rsid w:val="004701CD"/>
    <w:rsid w:val="00470896"/>
    <w:rsid w:val="00470973"/>
    <w:rsid w:val="004710D1"/>
    <w:rsid w:val="00471916"/>
    <w:rsid w:val="00473BC6"/>
    <w:rsid w:val="00474016"/>
    <w:rsid w:val="004754A8"/>
    <w:rsid w:val="0047582C"/>
    <w:rsid w:val="00475D27"/>
    <w:rsid w:val="00475E28"/>
    <w:rsid w:val="00476CF0"/>
    <w:rsid w:val="0048141B"/>
    <w:rsid w:val="0048375F"/>
    <w:rsid w:val="004837CC"/>
    <w:rsid w:val="00486F24"/>
    <w:rsid w:val="00487C78"/>
    <w:rsid w:val="00491D36"/>
    <w:rsid w:val="00492896"/>
    <w:rsid w:val="00494C1A"/>
    <w:rsid w:val="00497D33"/>
    <w:rsid w:val="004A04E4"/>
    <w:rsid w:val="004A0F09"/>
    <w:rsid w:val="004A33B5"/>
    <w:rsid w:val="004A390B"/>
    <w:rsid w:val="004A39C6"/>
    <w:rsid w:val="004A580D"/>
    <w:rsid w:val="004A5DA3"/>
    <w:rsid w:val="004A6277"/>
    <w:rsid w:val="004A7023"/>
    <w:rsid w:val="004A7405"/>
    <w:rsid w:val="004B0D73"/>
    <w:rsid w:val="004B10F9"/>
    <w:rsid w:val="004B1309"/>
    <w:rsid w:val="004B1923"/>
    <w:rsid w:val="004B2615"/>
    <w:rsid w:val="004B3CC8"/>
    <w:rsid w:val="004B468F"/>
    <w:rsid w:val="004B5651"/>
    <w:rsid w:val="004B5AD0"/>
    <w:rsid w:val="004C0613"/>
    <w:rsid w:val="004C13E1"/>
    <w:rsid w:val="004C19DA"/>
    <w:rsid w:val="004C2054"/>
    <w:rsid w:val="004C271E"/>
    <w:rsid w:val="004C3F32"/>
    <w:rsid w:val="004C705B"/>
    <w:rsid w:val="004D0165"/>
    <w:rsid w:val="004D0516"/>
    <w:rsid w:val="004D17BC"/>
    <w:rsid w:val="004D1EC5"/>
    <w:rsid w:val="004D2BD8"/>
    <w:rsid w:val="004D34FE"/>
    <w:rsid w:val="004D3860"/>
    <w:rsid w:val="004D3AE9"/>
    <w:rsid w:val="004D5A46"/>
    <w:rsid w:val="004D6379"/>
    <w:rsid w:val="004D63DA"/>
    <w:rsid w:val="004E0EB2"/>
    <w:rsid w:val="004E13EA"/>
    <w:rsid w:val="004E2CD7"/>
    <w:rsid w:val="004E2DAC"/>
    <w:rsid w:val="004E36C3"/>
    <w:rsid w:val="004E397A"/>
    <w:rsid w:val="004E49A4"/>
    <w:rsid w:val="004E4F6A"/>
    <w:rsid w:val="004E52A7"/>
    <w:rsid w:val="004E5FC9"/>
    <w:rsid w:val="004E6C42"/>
    <w:rsid w:val="004E753E"/>
    <w:rsid w:val="004F0417"/>
    <w:rsid w:val="004F1308"/>
    <w:rsid w:val="004F188B"/>
    <w:rsid w:val="004F273F"/>
    <w:rsid w:val="004F2F39"/>
    <w:rsid w:val="004F30A1"/>
    <w:rsid w:val="00500407"/>
    <w:rsid w:val="00500E34"/>
    <w:rsid w:val="00500FA1"/>
    <w:rsid w:val="00501708"/>
    <w:rsid w:val="00501797"/>
    <w:rsid w:val="00501DD0"/>
    <w:rsid w:val="005024BB"/>
    <w:rsid w:val="00502CD7"/>
    <w:rsid w:val="00502D90"/>
    <w:rsid w:val="00503A47"/>
    <w:rsid w:val="0050403F"/>
    <w:rsid w:val="0050427D"/>
    <w:rsid w:val="005043EF"/>
    <w:rsid w:val="00504AFB"/>
    <w:rsid w:val="00504DEF"/>
    <w:rsid w:val="00505F80"/>
    <w:rsid w:val="00506096"/>
    <w:rsid w:val="00506602"/>
    <w:rsid w:val="0050797D"/>
    <w:rsid w:val="005105EE"/>
    <w:rsid w:val="0051117F"/>
    <w:rsid w:val="00511A9F"/>
    <w:rsid w:val="00513618"/>
    <w:rsid w:val="0051391F"/>
    <w:rsid w:val="0051397A"/>
    <w:rsid w:val="00514E91"/>
    <w:rsid w:val="00515567"/>
    <w:rsid w:val="005218C3"/>
    <w:rsid w:val="00521DC0"/>
    <w:rsid w:val="00521FEB"/>
    <w:rsid w:val="00522DD2"/>
    <w:rsid w:val="00523C1F"/>
    <w:rsid w:val="005240CD"/>
    <w:rsid w:val="00524C9E"/>
    <w:rsid w:val="005250BC"/>
    <w:rsid w:val="005253C2"/>
    <w:rsid w:val="00525656"/>
    <w:rsid w:val="00525ACC"/>
    <w:rsid w:val="0052630D"/>
    <w:rsid w:val="005276F2"/>
    <w:rsid w:val="00527E1A"/>
    <w:rsid w:val="00527EC7"/>
    <w:rsid w:val="005308D3"/>
    <w:rsid w:val="00530E10"/>
    <w:rsid w:val="0053374F"/>
    <w:rsid w:val="005337C1"/>
    <w:rsid w:val="00534753"/>
    <w:rsid w:val="00534A5A"/>
    <w:rsid w:val="0053518E"/>
    <w:rsid w:val="005417FA"/>
    <w:rsid w:val="0054294A"/>
    <w:rsid w:val="00543AE8"/>
    <w:rsid w:val="00544CC5"/>
    <w:rsid w:val="005461BA"/>
    <w:rsid w:val="00546BED"/>
    <w:rsid w:val="0055288B"/>
    <w:rsid w:val="00552AA2"/>
    <w:rsid w:val="00553584"/>
    <w:rsid w:val="0055386C"/>
    <w:rsid w:val="00553BB6"/>
    <w:rsid w:val="0055443A"/>
    <w:rsid w:val="0055511C"/>
    <w:rsid w:val="00556252"/>
    <w:rsid w:val="0055627B"/>
    <w:rsid w:val="00556FB2"/>
    <w:rsid w:val="005607EC"/>
    <w:rsid w:val="00561A63"/>
    <w:rsid w:val="00562066"/>
    <w:rsid w:val="00563D3D"/>
    <w:rsid w:val="00564192"/>
    <w:rsid w:val="00564250"/>
    <w:rsid w:val="00564759"/>
    <w:rsid w:val="00564891"/>
    <w:rsid w:val="0056534A"/>
    <w:rsid w:val="00566A8A"/>
    <w:rsid w:val="00571774"/>
    <w:rsid w:val="00571B40"/>
    <w:rsid w:val="005720E8"/>
    <w:rsid w:val="005723B1"/>
    <w:rsid w:val="00573213"/>
    <w:rsid w:val="00573738"/>
    <w:rsid w:val="00573F8C"/>
    <w:rsid w:val="00574275"/>
    <w:rsid w:val="00574455"/>
    <w:rsid w:val="00574D41"/>
    <w:rsid w:val="0057604B"/>
    <w:rsid w:val="005777F1"/>
    <w:rsid w:val="0058150E"/>
    <w:rsid w:val="005832EF"/>
    <w:rsid w:val="00585CAD"/>
    <w:rsid w:val="005865C5"/>
    <w:rsid w:val="00587E23"/>
    <w:rsid w:val="00587EF0"/>
    <w:rsid w:val="00592544"/>
    <w:rsid w:val="0059332B"/>
    <w:rsid w:val="0059345F"/>
    <w:rsid w:val="00593D23"/>
    <w:rsid w:val="0059461E"/>
    <w:rsid w:val="0059617D"/>
    <w:rsid w:val="00596E8C"/>
    <w:rsid w:val="00597481"/>
    <w:rsid w:val="00597EFC"/>
    <w:rsid w:val="005A089B"/>
    <w:rsid w:val="005A0AD0"/>
    <w:rsid w:val="005A0DED"/>
    <w:rsid w:val="005A1207"/>
    <w:rsid w:val="005A1CF2"/>
    <w:rsid w:val="005A2776"/>
    <w:rsid w:val="005A3B71"/>
    <w:rsid w:val="005A501E"/>
    <w:rsid w:val="005A572A"/>
    <w:rsid w:val="005A6E27"/>
    <w:rsid w:val="005A71ED"/>
    <w:rsid w:val="005A7582"/>
    <w:rsid w:val="005B0069"/>
    <w:rsid w:val="005B29FE"/>
    <w:rsid w:val="005B4077"/>
    <w:rsid w:val="005B4427"/>
    <w:rsid w:val="005B4A75"/>
    <w:rsid w:val="005B4D8E"/>
    <w:rsid w:val="005B5628"/>
    <w:rsid w:val="005B631B"/>
    <w:rsid w:val="005B7ECD"/>
    <w:rsid w:val="005C104A"/>
    <w:rsid w:val="005C13BA"/>
    <w:rsid w:val="005C3C8D"/>
    <w:rsid w:val="005C6A9C"/>
    <w:rsid w:val="005C735C"/>
    <w:rsid w:val="005C7E1F"/>
    <w:rsid w:val="005D2BAB"/>
    <w:rsid w:val="005D2E75"/>
    <w:rsid w:val="005D3CBC"/>
    <w:rsid w:val="005D3F85"/>
    <w:rsid w:val="005D6746"/>
    <w:rsid w:val="005D6B14"/>
    <w:rsid w:val="005D6B16"/>
    <w:rsid w:val="005D6C84"/>
    <w:rsid w:val="005D6E2B"/>
    <w:rsid w:val="005D76A8"/>
    <w:rsid w:val="005D7C5C"/>
    <w:rsid w:val="005E0114"/>
    <w:rsid w:val="005E2FA7"/>
    <w:rsid w:val="005E335C"/>
    <w:rsid w:val="005E3C56"/>
    <w:rsid w:val="005E528D"/>
    <w:rsid w:val="005E5D39"/>
    <w:rsid w:val="005E791B"/>
    <w:rsid w:val="005F0E58"/>
    <w:rsid w:val="005F1325"/>
    <w:rsid w:val="005F16BE"/>
    <w:rsid w:val="005F5C89"/>
    <w:rsid w:val="00600A5F"/>
    <w:rsid w:val="00600E4B"/>
    <w:rsid w:val="006028DC"/>
    <w:rsid w:val="0060348B"/>
    <w:rsid w:val="00603E22"/>
    <w:rsid w:val="00603ECA"/>
    <w:rsid w:val="006047B3"/>
    <w:rsid w:val="00606741"/>
    <w:rsid w:val="006068D9"/>
    <w:rsid w:val="006078AD"/>
    <w:rsid w:val="00610463"/>
    <w:rsid w:val="00610C02"/>
    <w:rsid w:val="00610D0C"/>
    <w:rsid w:val="0061100B"/>
    <w:rsid w:val="006115A7"/>
    <w:rsid w:val="00611E39"/>
    <w:rsid w:val="00612A86"/>
    <w:rsid w:val="00613175"/>
    <w:rsid w:val="00613E51"/>
    <w:rsid w:val="00614304"/>
    <w:rsid w:val="00615142"/>
    <w:rsid w:val="0061549F"/>
    <w:rsid w:val="006169F3"/>
    <w:rsid w:val="00617AA5"/>
    <w:rsid w:val="006206F1"/>
    <w:rsid w:val="00620B7D"/>
    <w:rsid w:val="006219A4"/>
    <w:rsid w:val="006223CE"/>
    <w:rsid w:val="006224AC"/>
    <w:rsid w:val="006231CC"/>
    <w:rsid w:val="00624E27"/>
    <w:rsid w:val="00624F72"/>
    <w:rsid w:val="00625870"/>
    <w:rsid w:val="006270EC"/>
    <w:rsid w:val="00627D9D"/>
    <w:rsid w:val="006311ED"/>
    <w:rsid w:val="00631E32"/>
    <w:rsid w:val="00632F05"/>
    <w:rsid w:val="006349AF"/>
    <w:rsid w:val="006361A5"/>
    <w:rsid w:val="00637632"/>
    <w:rsid w:val="00637836"/>
    <w:rsid w:val="006418E4"/>
    <w:rsid w:val="00642C7D"/>
    <w:rsid w:val="00645533"/>
    <w:rsid w:val="006502AE"/>
    <w:rsid w:val="00651A12"/>
    <w:rsid w:val="0065289A"/>
    <w:rsid w:val="00652EFF"/>
    <w:rsid w:val="00652FB9"/>
    <w:rsid w:val="00653BD0"/>
    <w:rsid w:val="00653ECE"/>
    <w:rsid w:val="00653FC2"/>
    <w:rsid w:val="00654246"/>
    <w:rsid w:val="00654F95"/>
    <w:rsid w:val="006550AE"/>
    <w:rsid w:val="00656222"/>
    <w:rsid w:val="00657F38"/>
    <w:rsid w:val="00657FA2"/>
    <w:rsid w:val="00660493"/>
    <w:rsid w:val="00661753"/>
    <w:rsid w:val="006617CD"/>
    <w:rsid w:val="00661C13"/>
    <w:rsid w:val="006628CD"/>
    <w:rsid w:val="00666453"/>
    <w:rsid w:val="00667F97"/>
    <w:rsid w:val="006709B0"/>
    <w:rsid w:val="00670AB9"/>
    <w:rsid w:val="00670D34"/>
    <w:rsid w:val="0067181D"/>
    <w:rsid w:val="00671AA2"/>
    <w:rsid w:val="006720D2"/>
    <w:rsid w:val="00673232"/>
    <w:rsid w:val="006735F2"/>
    <w:rsid w:val="00673E83"/>
    <w:rsid w:val="006740B7"/>
    <w:rsid w:val="00675B9E"/>
    <w:rsid w:val="00676CB1"/>
    <w:rsid w:val="0067749D"/>
    <w:rsid w:val="0067782F"/>
    <w:rsid w:val="006807AA"/>
    <w:rsid w:val="00680EA0"/>
    <w:rsid w:val="00681234"/>
    <w:rsid w:val="00682C02"/>
    <w:rsid w:val="0068384A"/>
    <w:rsid w:val="00683957"/>
    <w:rsid w:val="006858AB"/>
    <w:rsid w:val="006904EF"/>
    <w:rsid w:val="0069068F"/>
    <w:rsid w:val="00691D69"/>
    <w:rsid w:val="00692A51"/>
    <w:rsid w:val="00693E67"/>
    <w:rsid w:val="00693FB0"/>
    <w:rsid w:val="006945FA"/>
    <w:rsid w:val="00694DAD"/>
    <w:rsid w:val="00696B69"/>
    <w:rsid w:val="00697AFF"/>
    <w:rsid w:val="00697CFD"/>
    <w:rsid w:val="006A059E"/>
    <w:rsid w:val="006A05DF"/>
    <w:rsid w:val="006A0F6F"/>
    <w:rsid w:val="006A4887"/>
    <w:rsid w:val="006A4C56"/>
    <w:rsid w:val="006A587A"/>
    <w:rsid w:val="006A6D70"/>
    <w:rsid w:val="006B07F7"/>
    <w:rsid w:val="006B0F5B"/>
    <w:rsid w:val="006B10EC"/>
    <w:rsid w:val="006B1D78"/>
    <w:rsid w:val="006B34F9"/>
    <w:rsid w:val="006B36BE"/>
    <w:rsid w:val="006B4735"/>
    <w:rsid w:val="006B530E"/>
    <w:rsid w:val="006B5597"/>
    <w:rsid w:val="006B5B0F"/>
    <w:rsid w:val="006B69DE"/>
    <w:rsid w:val="006B6B4E"/>
    <w:rsid w:val="006B71EF"/>
    <w:rsid w:val="006C15C5"/>
    <w:rsid w:val="006C1B01"/>
    <w:rsid w:val="006C289A"/>
    <w:rsid w:val="006C322A"/>
    <w:rsid w:val="006C36A3"/>
    <w:rsid w:val="006C4E24"/>
    <w:rsid w:val="006C5131"/>
    <w:rsid w:val="006C5CF9"/>
    <w:rsid w:val="006C757B"/>
    <w:rsid w:val="006D18B5"/>
    <w:rsid w:val="006D1F35"/>
    <w:rsid w:val="006D3029"/>
    <w:rsid w:val="006D3722"/>
    <w:rsid w:val="006D475C"/>
    <w:rsid w:val="006D478E"/>
    <w:rsid w:val="006D4CE6"/>
    <w:rsid w:val="006D4F43"/>
    <w:rsid w:val="006D5A28"/>
    <w:rsid w:val="006D7579"/>
    <w:rsid w:val="006E058C"/>
    <w:rsid w:val="006E3A95"/>
    <w:rsid w:val="006E3C27"/>
    <w:rsid w:val="006E4559"/>
    <w:rsid w:val="006E465A"/>
    <w:rsid w:val="006E5643"/>
    <w:rsid w:val="006E6000"/>
    <w:rsid w:val="006E64CA"/>
    <w:rsid w:val="006E748F"/>
    <w:rsid w:val="006E74B5"/>
    <w:rsid w:val="006E7FB0"/>
    <w:rsid w:val="006F0936"/>
    <w:rsid w:val="006F1CCA"/>
    <w:rsid w:val="006F255E"/>
    <w:rsid w:val="006F2E91"/>
    <w:rsid w:val="006F4CB3"/>
    <w:rsid w:val="006F519D"/>
    <w:rsid w:val="006F5842"/>
    <w:rsid w:val="006F5DB0"/>
    <w:rsid w:val="006F631B"/>
    <w:rsid w:val="006F6CAC"/>
    <w:rsid w:val="006F7F10"/>
    <w:rsid w:val="00701911"/>
    <w:rsid w:val="007021AF"/>
    <w:rsid w:val="00702947"/>
    <w:rsid w:val="007030BB"/>
    <w:rsid w:val="007034BB"/>
    <w:rsid w:val="00703AD4"/>
    <w:rsid w:val="00705958"/>
    <w:rsid w:val="00706174"/>
    <w:rsid w:val="00710A4B"/>
    <w:rsid w:val="007116A3"/>
    <w:rsid w:val="00711B52"/>
    <w:rsid w:val="00711CC6"/>
    <w:rsid w:val="0071239B"/>
    <w:rsid w:val="0071393D"/>
    <w:rsid w:val="007149DA"/>
    <w:rsid w:val="00715EBE"/>
    <w:rsid w:val="00716773"/>
    <w:rsid w:val="0072032A"/>
    <w:rsid w:val="00720A07"/>
    <w:rsid w:val="00720E00"/>
    <w:rsid w:val="00722FCD"/>
    <w:rsid w:val="00724076"/>
    <w:rsid w:val="00724F4B"/>
    <w:rsid w:val="00724FCC"/>
    <w:rsid w:val="00725259"/>
    <w:rsid w:val="00725715"/>
    <w:rsid w:val="00725ED8"/>
    <w:rsid w:val="007263A2"/>
    <w:rsid w:val="007270C9"/>
    <w:rsid w:val="0072771D"/>
    <w:rsid w:val="007277BF"/>
    <w:rsid w:val="0073047C"/>
    <w:rsid w:val="007311F1"/>
    <w:rsid w:val="007338C3"/>
    <w:rsid w:val="00734C11"/>
    <w:rsid w:val="00735A32"/>
    <w:rsid w:val="007369A0"/>
    <w:rsid w:val="00736A2B"/>
    <w:rsid w:val="00737D46"/>
    <w:rsid w:val="007401DA"/>
    <w:rsid w:val="007405AC"/>
    <w:rsid w:val="00740B3C"/>
    <w:rsid w:val="00743C09"/>
    <w:rsid w:val="007446AF"/>
    <w:rsid w:val="00744821"/>
    <w:rsid w:val="007448A9"/>
    <w:rsid w:val="00745045"/>
    <w:rsid w:val="007461DD"/>
    <w:rsid w:val="00746ADA"/>
    <w:rsid w:val="00747214"/>
    <w:rsid w:val="007501DA"/>
    <w:rsid w:val="00751DA9"/>
    <w:rsid w:val="00751F57"/>
    <w:rsid w:val="007525DA"/>
    <w:rsid w:val="00752710"/>
    <w:rsid w:val="007539F7"/>
    <w:rsid w:val="007540B9"/>
    <w:rsid w:val="007543D3"/>
    <w:rsid w:val="00757385"/>
    <w:rsid w:val="0076058D"/>
    <w:rsid w:val="007607B2"/>
    <w:rsid w:val="007613D7"/>
    <w:rsid w:val="00761879"/>
    <w:rsid w:val="00761B24"/>
    <w:rsid w:val="0076246D"/>
    <w:rsid w:val="007627CE"/>
    <w:rsid w:val="0076400D"/>
    <w:rsid w:val="0076486C"/>
    <w:rsid w:val="00764995"/>
    <w:rsid w:val="00764ECA"/>
    <w:rsid w:val="007666FA"/>
    <w:rsid w:val="00766738"/>
    <w:rsid w:val="00766B32"/>
    <w:rsid w:val="007670EC"/>
    <w:rsid w:val="007675C9"/>
    <w:rsid w:val="007705CE"/>
    <w:rsid w:val="007706C9"/>
    <w:rsid w:val="00770A08"/>
    <w:rsid w:val="00774CD5"/>
    <w:rsid w:val="007755A7"/>
    <w:rsid w:val="00776E86"/>
    <w:rsid w:val="00780968"/>
    <w:rsid w:val="007815D8"/>
    <w:rsid w:val="0078389E"/>
    <w:rsid w:val="007842CE"/>
    <w:rsid w:val="00786432"/>
    <w:rsid w:val="00786596"/>
    <w:rsid w:val="00786C19"/>
    <w:rsid w:val="00786F3D"/>
    <w:rsid w:val="00787858"/>
    <w:rsid w:val="00787CE0"/>
    <w:rsid w:val="00787E54"/>
    <w:rsid w:val="00787F21"/>
    <w:rsid w:val="007925F5"/>
    <w:rsid w:val="0079475D"/>
    <w:rsid w:val="00795F4F"/>
    <w:rsid w:val="007969F2"/>
    <w:rsid w:val="007A1C48"/>
    <w:rsid w:val="007A559A"/>
    <w:rsid w:val="007A6880"/>
    <w:rsid w:val="007A6C6B"/>
    <w:rsid w:val="007B0C3C"/>
    <w:rsid w:val="007B1578"/>
    <w:rsid w:val="007B2A81"/>
    <w:rsid w:val="007B2EEC"/>
    <w:rsid w:val="007B3473"/>
    <w:rsid w:val="007B34FA"/>
    <w:rsid w:val="007B3B6B"/>
    <w:rsid w:val="007B520E"/>
    <w:rsid w:val="007B6D81"/>
    <w:rsid w:val="007B6E1B"/>
    <w:rsid w:val="007C0FAE"/>
    <w:rsid w:val="007C1ADB"/>
    <w:rsid w:val="007C1E39"/>
    <w:rsid w:val="007C24B1"/>
    <w:rsid w:val="007C26BF"/>
    <w:rsid w:val="007C2CFB"/>
    <w:rsid w:val="007C3789"/>
    <w:rsid w:val="007C5B0A"/>
    <w:rsid w:val="007C5FCB"/>
    <w:rsid w:val="007D08CC"/>
    <w:rsid w:val="007D0A71"/>
    <w:rsid w:val="007D151C"/>
    <w:rsid w:val="007D1C4D"/>
    <w:rsid w:val="007D26A8"/>
    <w:rsid w:val="007D3F24"/>
    <w:rsid w:val="007D52BE"/>
    <w:rsid w:val="007D6EBE"/>
    <w:rsid w:val="007D7D03"/>
    <w:rsid w:val="007E10F6"/>
    <w:rsid w:val="007E271A"/>
    <w:rsid w:val="007E3AD4"/>
    <w:rsid w:val="007E3EAF"/>
    <w:rsid w:val="007E43C8"/>
    <w:rsid w:val="007E5185"/>
    <w:rsid w:val="007E60D6"/>
    <w:rsid w:val="007E6A2C"/>
    <w:rsid w:val="007E7E0A"/>
    <w:rsid w:val="007F03EE"/>
    <w:rsid w:val="007F053B"/>
    <w:rsid w:val="007F080B"/>
    <w:rsid w:val="007F0ECA"/>
    <w:rsid w:val="007F114F"/>
    <w:rsid w:val="007F1E64"/>
    <w:rsid w:val="007F2319"/>
    <w:rsid w:val="007F2EA6"/>
    <w:rsid w:val="007F3487"/>
    <w:rsid w:val="007F47EF"/>
    <w:rsid w:val="007F599C"/>
    <w:rsid w:val="007F64E2"/>
    <w:rsid w:val="007F754E"/>
    <w:rsid w:val="007F7F9A"/>
    <w:rsid w:val="00800D20"/>
    <w:rsid w:val="00801A53"/>
    <w:rsid w:val="008039AC"/>
    <w:rsid w:val="008041AC"/>
    <w:rsid w:val="0080582F"/>
    <w:rsid w:val="00805D1F"/>
    <w:rsid w:val="008070C6"/>
    <w:rsid w:val="00807B77"/>
    <w:rsid w:val="00807BFC"/>
    <w:rsid w:val="00810D03"/>
    <w:rsid w:val="00811470"/>
    <w:rsid w:val="00811B77"/>
    <w:rsid w:val="00811C38"/>
    <w:rsid w:val="00814577"/>
    <w:rsid w:val="00816FAB"/>
    <w:rsid w:val="00820545"/>
    <w:rsid w:val="008205F4"/>
    <w:rsid w:val="008207AE"/>
    <w:rsid w:val="00820CCA"/>
    <w:rsid w:val="0082125F"/>
    <w:rsid w:val="00821882"/>
    <w:rsid w:val="00821D9A"/>
    <w:rsid w:val="00821FD9"/>
    <w:rsid w:val="00822534"/>
    <w:rsid w:val="008227F5"/>
    <w:rsid w:val="008238B7"/>
    <w:rsid w:val="00823B7B"/>
    <w:rsid w:val="00825372"/>
    <w:rsid w:val="00826B98"/>
    <w:rsid w:val="00826F80"/>
    <w:rsid w:val="00830365"/>
    <w:rsid w:val="00830B4E"/>
    <w:rsid w:val="008325A5"/>
    <w:rsid w:val="008326ED"/>
    <w:rsid w:val="008347E9"/>
    <w:rsid w:val="00834851"/>
    <w:rsid w:val="008351A1"/>
    <w:rsid w:val="00835202"/>
    <w:rsid w:val="00835548"/>
    <w:rsid w:val="00835BB7"/>
    <w:rsid w:val="00836CE1"/>
    <w:rsid w:val="00836EBA"/>
    <w:rsid w:val="00836F9C"/>
    <w:rsid w:val="008374C6"/>
    <w:rsid w:val="00837555"/>
    <w:rsid w:val="00837875"/>
    <w:rsid w:val="00841811"/>
    <w:rsid w:val="00841815"/>
    <w:rsid w:val="0084196D"/>
    <w:rsid w:val="00842107"/>
    <w:rsid w:val="00842F8F"/>
    <w:rsid w:val="00844715"/>
    <w:rsid w:val="00844918"/>
    <w:rsid w:val="00844D2E"/>
    <w:rsid w:val="00845E14"/>
    <w:rsid w:val="00845E76"/>
    <w:rsid w:val="00846922"/>
    <w:rsid w:val="008474FB"/>
    <w:rsid w:val="008475B5"/>
    <w:rsid w:val="00847E05"/>
    <w:rsid w:val="00850E65"/>
    <w:rsid w:val="0085152C"/>
    <w:rsid w:val="008525C1"/>
    <w:rsid w:val="00852CE4"/>
    <w:rsid w:val="00853550"/>
    <w:rsid w:val="00855719"/>
    <w:rsid w:val="00856EFF"/>
    <w:rsid w:val="008571C6"/>
    <w:rsid w:val="00857D37"/>
    <w:rsid w:val="008600D6"/>
    <w:rsid w:val="00860870"/>
    <w:rsid w:val="00860BDF"/>
    <w:rsid w:val="00861E50"/>
    <w:rsid w:val="008627BD"/>
    <w:rsid w:val="008630DF"/>
    <w:rsid w:val="0086394A"/>
    <w:rsid w:val="00863C7C"/>
    <w:rsid w:val="008647A9"/>
    <w:rsid w:val="00864DEA"/>
    <w:rsid w:val="00865258"/>
    <w:rsid w:val="00865ACD"/>
    <w:rsid w:val="00865AD1"/>
    <w:rsid w:val="00867697"/>
    <w:rsid w:val="0086770B"/>
    <w:rsid w:val="0087177D"/>
    <w:rsid w:val="00872148"/>
    <w:rsid w:val="00873040"/>
    <w:rsid w:val="00873689"/>
    <w:rsid w:val="00873DFC"/>
    <w:rsid w:val="00875CC6"/>
    <w:rsid w:val="0087772F"/>
    <w:rsid w:val="00880FD5"/>
    <w:rsid w:val="008818BE"/>
    <w:rsid w:val="00881B7F"/>
    <w:rsid w:val="00882C9E"/>
    <w:rsid w:val="00883D9D"/>
    <w:rsid w:val="00883EF4"/>
    <w:rsid w:val="008851A9"/>
    <w:rsid w:val="0088566B"/>
    <w:rsid w:val="00886CB3"/>
    <w:rsid w:val="00894905"/>
    <w:rsid w:val="008953B2"/>
    <w:rsid w:val="008953C7"/>
    <w:rsid w:val="0089567B"/>
    <w:rsid w:val="0089570A"/>
    <w:rsid w:val="00895DF3"/>
    <w:rsid w:val="0089688F"/>
    <w:rsid w:val="008A006B"/>
    <w:rsid w:val="008A0F0B"/>
    <w:rsid w:val="008A28E5"/>
    <w:rsid w:val="008A3B06"/>
    <w:rsid w:val="008A51C2"/>
    <w:rsid w:val="008A55FD"/>
    <w:rsid w:val="008A5D6D"/>
    <w:rsid w:val="008A793C"/>
    <w:rsid w:val="008A7EA3"/>
    <w:rsid w:val="008B01E5"/>
    <w:rsid w:val="008B17DB"/>
    <w:rsid w:val="008B1AFB"/>
    <w:rsid w:val="008B323E"/>
    <w:rsid w:val="008B4C48"/>
    <w:rsid w:val="008B5723"/>
    <w:rsid w:val="008B751F"/>
    <w:rsid w:val="008B7CA2"/>
    <w:rsid w:val="008C00B2"/>
    <w:rsid w:val="008C0F16"/>
    <w:rsid w:val="008C175E"/>
    <w:rsid w:val="008C26A9"/>
    <w:rsid w:val="008C2A87"/>
    <w:rsid w:val="008C2F2E"/>
    <w:rsid w:val="008C3890"/>
    <w:rsid w:val="008C41B5"/>
    <w:rsid w:val="008C43C2"/>
    <w:rsid w:val="008C50D5"/>
    <w:rsid w:val="008C633B"/>
    <w:rsid w:val="008C6420"/>
    <w:rsid w:val="008C6432"/>
    <w:rsid w:val="008D0CE3"/>
    <w:rsid w:val="008D1A9F"/>
    <w:rsid w:val="008D3141"/>
    <w:rsid w:val="008D3E83"/>
    <w:rsid w:val="008D4740"/>
    <w:rsid w:val="008D4AEE"/>
    <w:rsid w:val="008D55B2"/>
    <w:rsid w:val="008D5FC9"/>
    <w:rsid w:val="008D6D8F"/>
    <w:rsid w:val="008D77B5"/>
    <w:rsid w:val="008D7928"/>
    <w:rsid w:val="008E0959"/>
    <w:rsid w:val="008E1A0D"/>
    <w:rsid w:val="008E2876"/>
    <w:rsid w:val="008E2EE5"/>
    <w:rsid w:val="008E31EF"/>
    <w:rsid w:val="008E352B"/>
    <w:rsid w:val="008E3B0D"/>
    <w:rsid w:val="008E5668"/>
    <w:rsid w:val="008E5788"/>
    <w:rsid w:val="008E603B"/>
    <w:rsid w:val="008E6D7A"/>
    <w:rsid w:val="008F0320"/>
    <w:rsid w:val="008F105B"/>
    <w:rsid w:val="008F175D"/>
    <w:rsid w:val="008F1A59"/>
    <w:rsid w:val="008F1A69"/>
    <w:rsid w:val="008F2EFE"/>
    <w:rsid w:val="008F35EF"/>
    <w:rsid w:val="008F3623"/>
    <w:rsid w:val="008F3CB7"/>
    <w:rsid w:val="008F704C"/>
    <w:rsid w:val="008F7595"/>
    <w:rsid w:val="009014EE"/>
    <w:rsid w:val="00901B26"/>
    <w:rsid w:val="00903103"/>
    <w:rsid w:val="009032FA"/>
    <w:rsid w:val="009047BD"/>
    <w:rsid w:val="00904A2D"/>
    <w:rsid w:val="009054C9"/>
    <w:rsid w:val="009059D1"/>
    <w:rsid w:val="00906915"/>
    <w:rsid w:val="00906C47"/>
    <w:rsid w:val="00906F78"/>
    <w:rsid w:val="009101D1"/>
    <w:rsid w:val="00910245"/>
    <w:rsid w:val="00911E5D"/>
    <w:rsid w:val="00912B02"/>
    <w:rsid w:val="00912E27"/>
    <w:rsid w:val="00915E62"/>
    <w:rsid w:val="0091620A"/>
    <w:rsid w:val="009164AE"/>
    <w:rsid w:val="00916E90"/>
    <w:rsid w:val="0091730A"/>
    <w:rsid w:val="00917E3D"/>
    <w:rsid w:val="009202D8"/>
    <w:rsid w:val="00920549"/>
    <w:rsid w:val="0092060A"/>
    <w:rsid w:val="00920B97"/>
    <w:rsid w:val="00920E84"/>
    <w:rsid w:val="00921871"/>
    <w:rsid w:val="00922E6A"/>
    <w:rsid w:val="009237DB"/>
    <w:rsid w:val="009245A7"/>
    <w:rsid w:val="009261DC"/>
    <w:rsid w:val="00926939"/>
    <w:rsid w:val="009270E5"/>
    <w:rsid w:val="00932020"/>
    <w:rsid w:val="0093287B"/>
    <w:rsid w:val="0093335A"/>
    <w:rsid w:val="00933528"/>
    <w:rsid w:val="009358AF"/>
    <w:rsid w:val="00936683"/>
    <w:rsid w:val="00937628"/>
    <w:rsid w:val="00937F2D"/>
    <w:rsid w:val="00940526"/>
    <w:rsid w:val="00940A6D"/>
    <w:rsid w:val="00940E20"/>
    <w:rsid w:val="00941158"/>
    <w:rsid w:val="00941D1D"/>
    <w:rsid w:val="00942419"/>
    <w:rsid w:val="00942674"/>
    <w:rsid w:val="009436B7"/>
    <w:rsid w:val="009439E4"/>
    <w:rsid w:val="00944098"/>
    <w:rsid w:val="00944296"/>
    <w:rsid w:val="00944ED5"/>
    <w:rsid w:val="00945ED8"/>
    <w:rsid w:val="009462A5"/>
    <w:rsid w:val="00946EDC"/>
    <w:rsid w:val="009475EC"/>
    <w:rsid w:val="00947FF6"/>
    <w:rsid w:val="00950060"/>
    <w:rsid w:val="0095025C"/>
    <w:rsid w:val="00950C11"/>
    <w:rsid w:val="009519B1"/>
    <w:rsid w:val="00952733"/>
    <w:rsid w:val="00952850"/>
    <w:rsid w:val="00952C9E"/>
    <w:rsid w:val="00952DA3"/>
    <w:rsid w:val="00953F89"/>
    <w:rsid w:val="0095424C"/>
    <w:rsid w:val="00954796"/>
    <w:rsid w:val="009560F1"/>
    <w:rsid w:val="0095675D"/>
    <w:rsid w:val="00956942"/>
    <w:rsid w:val="00956E41"/>
    <w:rsid w:val="00957FD2"/>
    <w:rsid w:val="0096107B"/>
    <w:rsid w:val="00961914"/>
    <w:rsid w:val="00961CCF"/>
    <w:rsid w:val="00962280"/>
    <w:rsid w:val="00962595"/>
    <w:rsid w:val="009626DE"/>
    <w:rsid w:val="00962ACC"/>
    <w:rsid w:val="00963B1A"/>
    <w:rsid w:val="009640D3"/>
    <w:rsid w:val="00964BE6"/>
    <w:rsid w:val="00964E5D"/>
    <w:rsid w:val="009651D0"/>
    <w:rsid w:val="0096531F"/>
    <w:rsid w:val="009656B3"/>
    <w:rsid w:val="00965C0A"/>
    <w:rsid w:val="0096604E"/>
    <w:rsid w:val="00966E4D"/>
    <w:rsid w:val="00967447"/>
    <w:rsid w:val="0097076B"/>
    <w:rsid w:val="00971E2B"/>
    <w:rsid w:val="009722B3"/>
    <w:rsid w:val="0097233A"/>
    <w:rsid w:val="0097457D"/>
    <w:rsid w:val="009745D1"/>
    <w:rsid w:val="00975ADB"/>
    <w:rsid w:val="009761A8"/>
    <w:rsid w:val="0097651D"/>
    <w:rsid w:val="00976767"/>
    <w:rsid w:val="009779A3"/>
    <w:rsid w:val="00980326"/>
    <w:rsid w:val="0098136D"/>
    <w:rsid w:val="009813B0"/>
    <w:rsid w:val="009813F5"/>
    <w:rsid w:val="00981F6E"/>
    <w:rsid w:val="00982380"/>
    <w:rsid w:val="00983335"/>
    <w:rsid w:val="00983729"/>
    <w:rsid w:val="00983E75"/>
    <w:rsid w:val="00983FE3"/>
    <w:rsid w:val="009840AC"/>
    <w:rsid w:val="00985B64"/>
    <w:rsid w:val="00986B27"/>
    <w:rsid w:val="0099028D"/>
    <w:rsid w:val="0099065D"/>
    <w:rsid w:val="00990F71"/>
    <w:rsid w:val="009913E6"/>
    <w:rsid w:val="0099159B"/>
    <w:rsid w:val="00992461"/>
    <w:rsid w:val="0099288C"/>
    <w:rsid w:val="00993AAA"/>
    <w:rsid w:val="009946B9"/>
    <w:rsid w:val="00994F46"/>
    <w:rsid w:val="0099682E"/>
    <w:rsid w:val="0099722E"/>
    <w:rsid w:val="009A1A9F"/>
    <w:rsid w:val="009A23D2"/>
    <w:rsid w:val="009A2A91"/>
    <w:rsid w:val="009A48D4"/>
    <w:rsid w:val="009B1CE4"/>
    <w:rsid w:val="009B32B4"/>
    <w:rsid w:val="009B3DFE"/>
    <w:rsid w:val="009B52A1"/>
    <w:rsid w:val="009B5444"/>
    <w:rsid w:val="009B5E4B"/>
    <w:rsid w:val="009B6217"/>
    <w:rsid w:val="009B66EC"/>
    <w:rsid w:val="009B6723"/>
    <w:rsid w:val="009B7E17"/>
    <w:rsid w:val="009C016F"/>
    <w:rsid w:val="009C0258"/>
    <w:rsid w:val="009C0729"/>
    <w:rsid w:val="009C174F"/>
    <w:rsid w:val="009C1BC8"/>
    <w:rsid w:val="009C1DA4"/>
    <w:rsid w:val="009C46BE"/>
    <w:rsid w:val="009C51CD"/>
    <w:rsid w:val="009C54CB"/>
    <w:rsid w:val="009C5AA0"/>
    <w:rsid w:val="009C5EFA"/>
    <w:rsid w:val="009C652C"/>
    <w:rsid w:val="009C6F48"/>
    <w:rsid w:val="009C72AF"/>
    <w:rsid w:val="009C7393"/>
    <w:rsid w:val="009D0497"/>
    <w:rsid w:val="009D3007"/>
    <w:rsid w:val="009D3736"/>
    <w:rsid w:val="009D5683"/>
    <w:rsid w:val="009D59C0"/>
    <w:rsid w:val="009D6A40"/>
    <w:rsid w:val="009E01FC"/>
    <w:rsid w:val="009E3016"/>
    <w:rsid w:val="009E3822"/>
    <w:rsid w:val="009E3898"/>
    <w:rsid w:val="009E3920"/>
    <w:rsid w:val="009E3EB2"/>
    <w:rsid w:val="009E490A"/>
    <w:rsid w:val="009E4AE6"/>
    <w:rsid w:val="009E4D5A"/>
    <w:rsid w:val="009E4FEB"/>
    <w:rsid w:val="009E5900"/>
    <w:rsid w:val="009E5F2B"/>
    <w:rsid w:val="009E6A57"/>
    <w:rsid w:val="009E6F32"/>
    <w:rsid w:val="009E6FCE"/>
    <w:rsid w:val="009E7AED"/>
    <w:rsid w:val="009E7F5A"/>
    <w:rsid w:val="009F00E3"/>
    <w:rsid w:val="009F07B6"/>
    <w:rsid w:val="009F0ED5"/>
    <w:rsid w:val="009F1659"/>
    <w:rsid w:val="009F1A7D"/>
    <w:rsid w:val="009F1B8B"/>
    <w:rsid w:val="009F2AC8"/>
    <w:rsid w:val="009F2BAF"/>
    <w:rsid w:val="009F3487"/>
    <w:rsid w:val="009F3CB9"/>
    <w:rsid w:val="009F464C"/>
    <w:rsid w:val="009F52DA"/>
    <w:rsid w:val="009F6FE9"/>
    <w:rsid w:val="009F70D6"/>
    <w:rsid w:val="00A00DD3"/>
    <w:rsid w:val="00A0100F"/>
    <w:rsid w:val="00A01790"/>
    <w:rsid w:val="00A02A65"/>
    <w:rsid w:val="00A03F92"/>
    <w:rsid w:val="00A04198"/>
    <w:rsid w:val="00A051EB"/>
    <w:rsid w:val="00A055BA"/>
    <w:rsid w:val="00A0606C"/>
    <w:rsid w:val="00A063BA"/>
    <w:rsid w:val="00A06AEB"/>
    <w:rsid w:val="00A06D16"/>
    <w:rsid w:val="00A0735D"/>
    <w:rsid w:val="00A07A15"/>
    <w:rsid w:val="00A07C4B"/>
    <w:rsid w:val="00A129A8"/>
    <w:rsid w:val="00A13001"/>
    <w:rsid w:val="00A13ECF"/>
    <w:rsid w:val="00A14039"/>
    <w:rsid w:val="00A15D56"/>
    <w:rsid w:val="00A16021"/>
    <w:rsid w:val="00A161F1"/>
    <w:rsid w:val="00A17140"/>
    <w:rsid w:val="00A1743A"/>
    <w:rsid w:val="00A1756A"/>
    <w:rsid w:val="00A17877"/>
    <w:rsid w:val="00A2016C"/>
    <w:rsid w:val="00A214B9"/>
    <w:rsid w:val="00A218C7"/>
    <w:rsid w:val="00A21CA1"/>
    <w:rsid w:val="00A23EFE"/>
    <w:rsid w:val="00A24CDB"/>
    <w:rsid w:val="00A260AE"/>
    <w:rsid w:val="00A2669E"/>
    <w:rsid w:val="00A271CD"/>
    <w:rsid w:val="00A275B8"/>
    <w:rsid w:val="00A277AF"/>
    <w:rsid w:val="00A27ED0"/>
    <w:rsid w:val="00A3100A"/>
    <w:rsid w:val="00A321E5"/>
    <w:rsid w:val="00A34297"/>
    <w:rsid w:val="00A3461C"/>
    <w:rsid w:val="00A349FD"/>
    <w:rsid w:val="00A34DBE"/>
    <w:rsid w:val="00A36673"/>
    <w:rsid w:val="00A4289D"/>
    <w:rsid w:val="00A451A3"/>
    <w:rsid w:val="00A46EDB"/>
    <w:rsid w:val="00A47491"/>
    <w:rsid w:val="00A50A8B"/>
    <w:rsid w:val="00A51690"/>
    <w:rsid w:val="00A51907"/>
    <w:rsid w:val="00A523B6"/>
    <w:rsid w:val="00A52464"/>
    <w:rsid w:val="00A5255B"/>
    <w:rsid w:val="00A52D77"/>
    <w:rsid w:val="00A55155"/>
    <w:rsid w:val="00A56619"/>
    <w:rsid w:val="00A5687D"/>
    <w:rsid w:val="00A57C75"/>
    <w:rsid w:val="00A62538"/>
    <w:rsid w:val="00A62ED2"/>
    <w:rsid w:val="00A635F9"/>
    <w:rsid w:val="00A64D93"/>
    <w:rsid w:val="00A679AB"/>
    <w:rsid w:val="00A719E3"/>
    <w:rsid w:val="00A72C05"/>
    <w:rsid w:val="00A732E3"/>
    <w:rsid w:val="00A74E7C"/>
    <w:rsid w:val="00A754BB"/>
    <w:rsid w:val="00A7596D"/>
    <w:rsid w:val="00A76278"/>
    <w:rsid w:val="00A80322"/>
    <w:rsid w:val="00A81516"/>
    <w:rsid w:val="00A83F4D"/>
    <w:rsid w:val="00A853DE"/>
    <w:rsid w:val="00A85A3C"/>
    <w:rsid w:val="00A85C73"/>
    <w:rsid w:val="00A8624D"/>
    <w:rsid w:val="00A86327"/>
    <w:rsid w:val="00A868EB"/>
    <w:rsid w:val="00A9138B"/>
    <w:rsid w:val="00A93F0B"/>
    <w:rsid w:val="00A94A16"/>
    <w:rsid w:val="00A94B09"/>
    <w:rsid w:val="00A95046"/>
    <w:rsid w:val="00A96582"/>
    <w:rsid w:val="00A97F6F"/>
    <w:rsid w:val="00AA0065"/>
    <w:rsid w:val="00AA194A"/>
    <w:rsid w:val="00AA3193"/>
    <w:rsid w:val="00AA56FC"/>
    <w:rsid w:val="00AA5A77"/>
    <w:rsid w:val="00AA5FDD"/>
    <w:rsid w:val="00AA6B44"/>
    <w:rsid w:val="00AA7B10"/>
    <w:rsid w:val="00AB0DBE"/>
    <w:rsid w:val="00AB261D"/>
    <w:rsid w:val="00AB3DE0"/>
    <w:rsid w:val="00AB4160"/>
    <w:rsid w:val="00AB42B2"/>
    <w:rsid w:val="00AB4519"/>
    <w:rsid w:val="00AB516F"/>
    <w:rsid w:val="00AB524C"/>
    <w:rsid w:val="00AB58B9"/>
    <w:rsid w:val="00AB5C99"/>
    <w:rsid w:val="00AB7066"/>
    <w:rsid w:val="00AB76D4"/>
    <w:rsid w:val="00AB7B08"/>
    <w:rsid w:val="00AB7F98"/>
    <w:rsid w:val="00AC1A67"/>
    <w:rsid w:val="00AC2BF2"/>
    <w:rsid w:val="00AC3198"/>
    <w:rsid w:val="00AC3636"/>
    <w:rsid w:val="00AC3FCA"/>
    <w:rsid w:val="00AC40A7"/>
    <w:rsid w:val="00AC62EC"/>
    <w:rsid w:val="00AC7E9A"/>
    <w:rsid w:val="00AD03AF"/>
    <w:rsid w:val="00AD0EE3"/>
    <w:rsid w:val="00AD38E9"/>
    <w:rsid w:val="00AD40AD"/>
    <w:rsid w:val="00AD4D64"/>
    <w:rsid w:val="00AD6981"/>
    <w:rsid w:val="00AD6CA9"/>
    <w:rsid w:val="00AD7541"/>
    <w:rsid w:val="00AD7CAF"/>
    <w:rsid w:val="00AE239C"/>
    <w:rsid w:val="00AE40F7"/>
    <w:rsid w:val="00AE5AD5"/>
    <w:rsid w:val="00AE7714"/>
    <w:rsid w:val="00AF0CF2"/>
    <w:rsid w:val="00AF12DD"/>
    <w:rsid w:val="00AF2404"/>
    <w:rsid w:val="00AF284D"/>
    <w:rsid w:val="00AF3053"/>
    <w:rsid w:val="00AF4556"/>
    <w:rsid w:val="00B00E23"/>
    <w:rsid w:val="00B00EAA"/>
    <w:rsid w:val="00B0179D"/>
    <w:rsid w:val="00B03385"/>
    <w:rsid w:val="00B04800"/>
    <w:rsid w:val="00B048FE"/>
    <w:rsid w:val="00B05A0F"/>
    <w:rsid w:val="00B078BE"/>
    <w:rsid w:val="00B1100F"/>
    <w:rsid w:val="00B12A60"/>
    <w:rsid w:val="00B12BB2"/>
    <w:rsid w:val="00B12C2F"/>
    <w:rsid w:val="00B1385E"/>
    <w:rsid w:val="00B13A06"/>
    <w:rsid w:val="00B15130"/>
    <w:rsid w:val="00B15368"/>
    <w:rsid w:val="00B1582B"/>
    <w:rsid w:val="00B159DE"/>
    <w:rsid w:val="00B15DA4"/>
    <w:rsid w:val="00B15FFD"/>
    <w:rsid w:val="00B16AF0"/>
    <w:rsid w:val="00B17113"/>
    <w:rsid w:val="00B17627"/>
    <w:rsid w:val="00B226DB"/>
    <w:rsid w:val="00B236BE"/>
    <w:rsid w:val="00B23F3C"/>
    <w:rsid w:val="00B24A45"/>
    <w:rsid w:val="00B24BAF"/>
    <w:rsid w:val="00B25022"/>
    <w:rsid w:val="00B25063"/>
    <w:rsid w:val="00B2573A"/>
    <w:rsid w:val="00B25B17"/>
    <w:rsid w:val="00B266D3"/>
    <w:rsid w:val="00B27CB3"/>
    <w:rsid w:val="00B3028E"/>
    <w:rsid w:val="00B30DA2"/>
    <w:rsid w:val="00B31024"/>
    <w:rsid w:val="00B31649"/>
    <w:rsid w:val="00B32DEF"/>
    <w:rsid w:val="00B34562"/>
    <w:rsid w:val="00B36D2B"/>
    <w:rsid w:val="00B40490"/>
    <w:rsid w:val="00B41452"/>
    <w:rsid w:val="00B418A8"/>
    <w:rsid w:val="00B418D3"/>
    <w:rsid w:val="00B41B00"/>
    <w:rsid w:val="00B41CC8"/>
    <w:rsid w:val="00B4211C"/>
    <w:rsid w:val="00B423F1"/>
    <w:rsid w:val="00B42468"/>
    <w:rsid w:val="00B4255C"/>
    <w:rsid w:val="00B441A0"/>
    <w:rsid w:val="00B44FFB"/>
    <w:rsid w:val="00B4551F"/>
    <w:rsid w:val="00B45DD0"/>
    <w:rsid w:val="00B47194"/>
    <w:rsid w:val="00B513E3"/>
    <w:rsid w:val="00B51748"/>
    <w:rsid w:val="00B527BF"/>
    <w:rsid w:val="00B56B80"/>
    <w:rsid w:val="00B56FE1"/>
    <w:rsid w:val="00B57C04"/>
    <w:rsid w:val="00B61F07"/>
    <w:rsid w:val="00B6339B"/>
    <w:rsid w:val="00B633B0"/>
    <w:rsid w:val="00B64358"/>
    <w:rsid w:val="00B64D51"/>
    <w:rsid w:val="00B650AC"/>
    <w:rsid w:val="00B65138"/>
    <w:rsid w:val="00B66479"/>
    <w:rsid w:val="00B666E7"/>
    <w:rsid w:val="00B675AC"/>
    <w:rsid w:val="00B70FD7"/>
    <w:rsid w:val="00B71CBD"/>
    <w:rsid w:val="00B724AC"/>
    <w:rsid w:val="00B7257F"/>
    <w:rsid w:val="00B73A68"/>
    <w:rsid w:val="00B7440D"/>
    <w:rsid w:val="00B74456"/>
    <w:rsid w:val="00B74A90"/>
    <w:rsid w:val="00B76ABC"/>
    <w:rsid w:val="00B779AF"/>
    <w:rsid w:val="00B77B99"/>
    <w:rsid w:val="00B77F89"/>
    <w:rsid w:val="00B81B00"/>
    <w:rsid w:val="00B81E87"/>
    <w:rsid w:val="00B82719"/>
    <w:rsid w:val="00B82743"/>
    <w:rsid w:val="00B82EB1"/>
    <w:rsid w:val="00B83081"/>
    <w:rsid w:val="00B839ED"/>
    <w:rsid w:val="00B84FD4"/>
    <w:rsid w:val="00B90D3E"/>
    <w:rsid w:val="00B917AD"/>
    <w:rsid w:val="00B91E2F"/>
    <w:rsid w:val="00B920E9"/>
    <w:rsid w:val="00B92602"/>
    <w:rsid w:val="00B92EDA"/>
    <w:rsid w:val="00B93852"/>
    <w:rsid w:val="00B9398A"/>
    <w:rsid w:val="00B946C5"/>
    <w:rsid w:val="00B95350"/>
    <w:rsid w:val="00B95AB1"/>
    <w:rsid w:val="00B96075"/>
    <w:rsid w:val="00B966B5"/>
    <w:rsid w:val="00BA074F"/>
    <w:rsid w:val="00BA12B8"/>
    <w:rsid w:val="00BA18D1"/>
    <w:rsid w:val="00BA2448"/>
    <w:rsid w:val="00BA2F9C"/>
    <w:rsid w:val="00BA4069"/>
    <w:rsid w:val="00BA42E1"/>
    <w:rsid w:val="00BA4C52"/>
    <w:rsid w:val="00BA5839"/>
    <w:rsid w:val="00BA6D27"/>
    <w:rsid w:val="00BA77AA"/>
    <w:rsid w:val="00BB058A"/>
    <w:rsid w:val="00BB1F56"/>
    <w:rsid w:val="00BB391A"/>
    <w:rsid w:val="00BB3EA5"/>
    <w:rsid w:val="00BB6C86"/>
    <w:rsid w:val="00BB7BC1"/>
    <w:rsid w:val="00BC082D"/>
    <w:rsid w:val="00BC0E66"/>
    <w:rsid w:val="00BC137C"/>
    <w:rsid w:val="00BC2901"/>
    <w:rsid w:val="00BC29D1"/>
    <w:rsid w:val="00BC419E"/>
    <w:rsid w:val="00BC5933"/>
    <w:rsid w:val="00BC710E"/>
    <w:rsid w:val="00BD1170"/>
    <w:rsid w:val="00BD1852"/>
    <w:rsid w:val="00BD1CD7"/>
    <w:rsid w:val="00BD47FB"/>
    <w:rsid w:val="00BD4F17"/>
    <w:rsid w:val="00BD4FFA"/>
    <w:rsid w:val="00BD58B4"/>
    <w:rsid w:val="00BD6A91"/>
    <w:rsid w:val="00BE2207"/>
    <w:rsid w:val="00BE2957"/>
    <w:rsid w:val="00BE3A3C"/>
    <w:rsid w:val="00BE41C3"/>
    <w:rsid w:val="00BE4F5D"/>
    <w:rsid w:val="00BE5074"/>
    <w:rsid w:val="00BE5403"/>
    <w:rsid w:val="00BF01D1"/>
    <w:rsid w:val="00BF10A6"/>
    <w:rsid w:val="00BF1970"/>
    <w:rsid w:val="00BF32D4"/>
    <w:rsid w:val="00BF40F6"/>
    <w:rsid w:val="00BF7330"/>
    <w:rsid w:val="00BF756F"/>
    <w:rsid w:val="00BF7CCC"/>
    <w:rsid w:val="00C000E7"/>
    <w:rsid w:val="00C00345"/>
    <w:rsid w:val="00C01FAB"/>
    <w:rsid w:val="00C0259E"/>
    <w:rsid w:val="00C02C3E"/>
    <w:rsid w:val="00C03550"/>
    <w:rsid w:val="00C03A08"/>
    <w:rsid w:val="00C03D3E"/>
    <w:rsid w:val="00C05782"/>
    <w:rsid w:val="00C06D20"/>
    <w:rsid w:val="00C070BD"/>
    <w:rsid w:val="00C072F2"/>
    <w:rsid w:val="00C0756F"/>
    <w:rsid w:val="00C07A56"/>
    <w:rsid w:val="00C127FB"/>
    <w:rsid w:val="00C13A14"/>
    <w:rsid w:val="00C13A87"/>
    <w:rsid w:val="00C13A8C"/>
    <w:rsid w:val="00C13A9B"/>
    <w:rsid w:val="00C13BE2"/>
    <w:rsid w:val="00C1460D"/>
    <w:rsid w:val="00C151D0"/>
    <w:rsid w:val="00C15B0A"/>
    <w:rsid w:val="00C15CD6"/>
    <w:rsid w:val="00C161C6"/>
    <w:rsid w:val="00C16E51"/>
    <w:rsid w:val="00C17663"/>
    <w:rsid w:val="00C2009D"/>
    <w:rsid w:val="00C21100"/>
    <w:rsid w:val="00C21E8E"/>
    <w:rsid w:val="00C226BA"/>
    <w:rsid w:val="00C25FD9"/>
    <w:rsid w:val="00C26DE9"/>
    <w:rsid w:val="00C2746B"/>
    <w:rsid w:val="00C275BC"/>
    <w:rsid w:val="00C27ED9"/>
    <w:rsid w:val="00C311CD"/>
    <w:rsid w:val="00C31FF6"/>
    <w:rsid w:val="00C34409"/>
    <w:rsid w:val="00C34615"/>
    <w:rsid w:val="00C34785"/>
    <w:rsid w:val="00C34D72"/>
    <w:rsid w:val="00C350C7"/>
    <w:rsid w:val="00C35DFE"/>
    <w:rsid w:val="00C36923"/>
    <w:rsid w:val="00C3711F"/>
    <w:rsid w:val="00C37FC6"/>
    <w:rsid w:val="00C413A8"/>
    <w:rsid w:val="00C4142D"/>
    <w:rsid w:val="00C43893"/>
    <w:rsid w:val="00C43EF3"/>
    <w:rsid w:val="00C440B7"/>
    <w:rsid w:val="00C4468F"/>
    <w:rsid w:val="00C44EB3"/>
    <w:rsid w:val="00C45429"/>
    <w:rsid w:val="00C45B73"/>
    <w:rsid w:val="00C45BDB"/>
    <w:rsid w:val="00C45C76"/>
    <w:rsid w:val="00C464D6"/>
    <w:rsid w:val="00C46914"/>
    <w:rsid w:val="00C47FBB"/>
    <w:rsid w:val="00C50169"/>
    <w:rsid w:val="00C503FF"/>
    <w:rsid w:val="00C50477"/>
    <w:rsid w:val="00C5047B"/>
    <w:rsid w:val="00C50B2E"/>
    <w:rsid w:val="00C53095"/>
    <w:rsid w:val="00C550CA"/>
    <w:rsid w:val="00C55A67"/>
    <w:rsid w:val="00C573F2"/>
    <w:rsid w:val="00C603C3"/>
    <w:rsid w:val="00C61883"/>
    <w:rsid w:val="00C6198D"/>
    <w:rsid w:val="00C62BF3"/>
    <w:rsid w:val="00C63B81"/>
    <w:rsid w:val="00C63E7E"/>
    <w:rsid w:val="00C641ED"/>
    <w:rsid w:val="00C641FD"/>
    <w:rsid w:val="00C65CCF"/>
    <w:rsid w:val="00C6663E"/>
    <w:rsid w:val="00C67C82"/>
    <w:rsid w:val="00C67D51"/>
    <w:rsid w:val="00C7154C"/>
    <w:rsid w:val="00C7273D"/>
    <w:rsid w:val="00C746E2"/>
    <w:rsid w:val="00C74B7E"/>
    <w:rsid w:val="00C76CDB"/>
    <w:rsid w:val="00C7737B"/>
    <w:rsid w:val="00C808F4"/>
    <w:rsid w:val="00C81624"/>
    <w:rsid w:val="00C8205A"/>
    <w:rsid w:val="00C8253E"/>
    <w:rsid w:val="00C82B5D"/>
    <w:rsid w:val="00C8341B"/>
    <w:rsid w:val="00C83ABA"/>
    <w:rsid w:val="00C83E38"/>
    <w:rsid w:val="00C84834"/>
    <w:rsid w:val="00C865F5"/>
    <w:rsid w:val="00C86C1C"/>
    <w:rsid w:val="00C8749C"/>
    <w:rsid w:val="00C87515"/>
    <w:rsid w:val="00C9028D"/>
    <w:rsid w:val="00C90DC7"/>
    <w:rsid w:val="00C90F78"/>
    <w:rsid w:val="00C9298E"/>
    <w:rsid w:val="00C92B0E"/>
    <w:rsid w:val="00C93AA8"/>
    <w:rsid w:val="00C94A91"/>
    <w:rsid w:val="00C95870"/>
    <w:rsid w:val="00C95ABA"/>
    <w:rsid w:val="00C95D01"/>
    <w:rsid w:val="00C96A69"/>
    <w:rsid w:val="00C970AA"/>
    <w:rsid w:val="00C97E47"/>
    <w:rsid w:val="00CA139D"/>
    <w:rsid w:val="00CA1430"/>
    <w:rsid w:val="00CA17DC"/>
    <w:rsid w:val="00CA2564"/>
    <w:rsid w:val="00CA26BA"/>
    <w:rsid w:val="00CA3BDB"/>
    <w:rsid w:val="00CA40CA"/>
    <w:rsid w:val="00CA46BA"/>
    <w:rsid w:val="00CA4C1E"/>
    <w:rsid w:val="00CA4D54"/>
    <w:rsid w:val="00CA5DF0"/>
    <w:rsid w:val="00CA669E"/>
    <w:rsid w:val="00CA6A8D"/>
    <w:rsid w:val="00CA72E6"/>
    <w:rsid w:val="00CA77D4"/>
    <w:rsid w:val="00CB0A04"/>
    <w:rsid w:val="00CB0AE0"/>
    <w:rsid w:val="00CB1302"/>
    <w:rsid w:val="00CB19C1"/>
    <w:rsid w:val="00CB4C7F"/>
    <w:rsid w:val="00CB57DF"/>
    <w:rsid w:val="00CB7103"/>
    <w:rsid w:val="00CB778A"/>
    <w:rsid w:val="00CC0385"/>
    <w:rsid w:val="00CC0674"/>
    <w:rsid w:val="00CC0BB3"/>
    <w:rsid w:val="00CC10EF"/>
    <w:rsid w:val="00CC1BE8"/>
    <w:rsid w:val="00CC3533"/>
    <w:rsid w:val="00CC6F6A"/>
    <w:rsid w:val="00CC7343"/>
    <w:rsid w:val="00CC79BF"/>
    <w:rsid w:val="00CD15FE"/>
    <w:rsid w:val="00CD237F"/>
    <w:rsid w:val="00CD23C2"/>
    <w:rsid w:val="00CD4A73"/>
    <w:rsid w:val="00CD5C50"/>
    <w:rsid w:val="00CD63D3"/>
    <w:rsid w:val="00CD6763"/>
    <w:rsid w:val="00CD733D"/>
    <w:rsid w:val="00CD75CD"/>
    <w:rsid w:val="00CE08A2"/>
    <w:rsid w:val="00CE139F"/>
    <w:rsid w:val="00CE29A5"/>
    <w:rsid w:val="00CE2DA2"/>
    <w:rsid w:val="00CE2DE3"/>
    <w:rsid w:val="00CE4616"/>
    <w:rsid w:val="00CE51AA"/>
    <w:rsid w:val="00CE54F3"/>
    <w:rsid w:val="00CE6C33"/>
    <w:rsid w:val="00CE717D"/>
    <w:rsid w:val="00CE7C51"/>
    <w:rsid w:val="00CF0174"/>
    <w:rsid w:val="00CF03FD"/>
    <w:rsid w:val="00CF0794"/>
    <w:rsid w:val="00CF07EA"/>
    <w:rsid w:val="00CF17DD"/>
    <w:rsid w:val="00CF181C"/>
    <w:rsid w:val="00CF3191"/>
    <w:rsid w:val="00CF5853"/>
    <w:rsid w:val="00CF6216"/>
    <w:rsid w:val="00CF6F21"/>
    <w:rsid w:val="00D008E7"/>
    <w:rsid w:val="00D03058"/>
    <w:rsid w:val="00D03F60"/>
    <w:rsid w:val="00D04522"/>
    <w:rsid w:val="00D05193"/>
    <w:rsid w:val="00D051E5"/>
    <w:rsid w:val="00D06707"/>
    <w:rsid w:val="00D069E5"/>
    <w:rsid w:val="00D07606"/>
    <w:rsid w:val="00D07C6A"/>
    <w:rsid w:val="00D07E27"/>
    <w:rsid w:val="00D07F63"/>
    <w:rsid w:val="00D10E96"/>
    <w:rsid w:val="00D1147D"/>
    <w:rsid w:val="00D11CCE"/>
    <w:rsid w:val="00D122B6"/>
    <w:rsid w:val="00D123AF"/>
    <w:rsid w:val="00D12445"/>
    <w:rsid w:val="00D12622"/>
    <w:rsid w:val="00D12F55"/>
    <w:rsid w:val="00D13625"/>
    <w:rsid w:val="00D14454"/>
    <w:rsid w:val="00D1593C"/>
    <w:rsid w:val="00D20AED"/>
    <w:rsid w:val="00D21ADF"/>
    <w:rsid w:val="00D21C53"/>
    <w:rsid w:val="00D22328"/>
    <w:rsid w:val="00D22559"/>
    <w:rsid w:val="00D22F37"/>
    <w:rsid w:val="00D23C6E"/>
    <w:rsid w:val="00D2407C"/>
    <w:rsid w:val="00D25558"/>
    <w:rsid w:val="00D25ADF"/>
    <w:rsid w:val="00D25C58"/>
    <w:rsid w:val="00D25F38"/>
    <w:rsid w:val="00D2734D"/>
    <w:rsid w:val="00D27610"/>
    <w:rsid w:val="00D27624"/>
    <w:rsid w:val="00D329A8"/>
    <w:rsid w:val="00D33E63"/>
    <w:rsid w:val="00D33FC2"/>
    <w:rsid w:val="00D34D63"/>
    <w:rsid w:val="00D3515A"/>
    <w:rsid w:val="00D37CCD"/>
    <w:rsid w:val="00D40D5C"/>
    <w:rsid w:val="00D4170B"/>
    <w:rsid w:val="00D41878"/>
    <w:rsid w:val="00D419DC"/>
    <w:rsid w:val="00D41AF7"/>
    <w:rsid w:val="00D427F1"/>
    <w:rsid w:val="00D443CC"/>
    <w:rsid w:val="00D44741"/>
    <w:rsid w:val="00D44FE3"/>
    <w:rsid w:val="00D4558C"/>
    <w:rsid w:val="00D465DB"/>
    <w:rsid w:val="00D4679C"/>
    <w:rsid w:val="00D46957"/>
    <w:rsid w:val="00D47FF2"/>
    <w:rsid w:val="00D5042F"/>
    <w:rsid w:val="00D50C01"/>
    <w:rsid w:val="00D51F93"/>
    <w:rsid w:val="00D52C18"/>
    <w:rsid w:val="00D53C6F"/>
    <w:rsid w:val="00D543CF"/>
    <w:rsid w:val="00D54840"/>
    <w:rsid w:val="00D55270"/>
    <w:rsid w:val="00D562AA"/>
    <w:rsid w:val="00D60272"/>
    <w:rsid w:val="00D60915"/>
    <w:rsid w:val="00D6148A"/>
    <w:rsid w:val="00D61524"/>
    <w:rsid w:val="00D61F5F"/>
    <w:rsid w:val="00D623F7"/>
    <w:rsid w:val="00D624F0"/>
    <w:rsid w:val="00D626ED"/>
    <w:rsid w:val="00D6557D"/>
    <w:rsid w:val="00D65D03"/>
    <w:rsid w:val="00D66EBC"/>
    <w:rsid w:val="00D67C29"/>
    <w:rsid w:val="00D703DB"/>
    <w:rsid w:val="00D7106C"/>
    <w:rsid w:val="00D72951"/>
    <w:rsid w:val="00D72DD8"/>
    <w:rsid w:val="00D7438A"/>
    <w:rsid w:val="00D75DCD"/>
    <w:rsid w:val="00D761B3"/>
    <w:rsid w:val="00D761D7"/>
    <w:rsid w:val="00D7653C"/>
    <w:rsid w:val="00D77536"/>
    <w:rsid w:val="00D800C4"/>
    <w:rsid w:val="00D812A8"/>
    <w:rsid w:val="00D81A95"/>
    <w:rsid w:val="00D8236B"/>
    <w:rsid w:val="00D833BF"/>
    <w:rsid w:val="00D83D23"/>
    <w:rsid w:val="00D83F76"/>
    <w:rsid w:val="00D8402F"/>
    <w:rsid w:val="00D86BC9"/>
    <w:rsid w:val="00D9054E"/>
    <w:rsid w:val="00D90D12"/>
    <w:rsid w:val="00D914AD"/>
    <w:rsid w:val="00D915BE"/>
    <w:rsid w:val="00D91F04"/>
    <w:rsid w:val="00D9213D"/>
    <w:rsid w:val="00D92568"/>
    <w:rsid w:val="00D927E3"/>
    <w:rsid w:val="00D92A2A"/>
    <w:rsid w:val="00D946FB"/>
    <w:rsid w:val="00D950C5"/>
    <w:rsid w:val="00D9591F"/>
    <w:rsid w:val="00DA00FA"/>
    <w:rsid w:val="00DA17F3"/>
    <w:rsid w:val="00DA2491"/>
    <w:rsid w:val="00DA29E5"/>
    <w:rsid w:val="00DA30FA"/>
    <w:rsid w:val="00DA318F"/>
    <w:rsid w:val="00DA3CEA"/>
    <w:rsid w:val="00DA55E9"/>
    <w:rsid w:val="00DA6087"/>
    <w:rsid w:val="00DA61BE"/>
    <w:rsid w:val="00DA6D56"/>
    <w:rsid w:val="00DA70E5"/>
    <w:rsid w:val="00DA7806"/>
    <w:rsid w:val="00DB1129"/>
    <w:rsid w:val="00DB1F66"/>
    <w:rsid w:val="00DB29D3"/>
    <w:rsid w:val="00DB3A76"/>
    <w:rsid w:val="00DB4955"/>
    <w:rsid w:val="00DB501A"/>
    <w:rsid w:val="00DB5EEC"/>
    <w:rsid w:val="00DB602E"/>
    <w:rsid w:val="00DB7BA8"/>
    <w:rsid w:val="00DB7ECF"/>
    <w:rsid w:val="00DC090A"/>
    <w:rsid w:val="00DC1D94"/>
    <w:rsid w:val="00DC223A"/>
    <w:rsid w:val="00DC3715"/>
    <w:rsid w:val="00DC41E6"/>
    <w:rsid w:val="00DC46DE"/>
    <w:rsid w:val="00DC490B"/>
    <w:rsid w:val="00DC60C4"/>
    <w:rsid w:val="00DC6223"/>
    <w:rsid w:val="00DC7A49"/>
    <w:rsid w:val="00DC7E4C"/>
    <w:rsid w:val="00DD2950"/>
    <w:rsid w:val="00DD3A82"/>
    <w:rsid w:val="00DD3DE0"/>
    <w:rsid w:val="00DD4335"/>
    <w:rsid w:val="00DD4F26"/>
    <w:rsid w:val="00DD5C99"/>
    <w:rsid w:val="00DD5F28"/>
    <w:rsid w:val="00DD6051"/>
    <w:rsid w:val="00DD6F93"/>
    <w:rsid w:val="00DE059D"/>
    <w:rsid w:val="00DE2381"/>
    <w:rsid w:val="00DE2E30"/>
    <w:rsid w:val="00DE3F80"/>
    <w:rsid w:val="00DE4688"/>
    <w:rsid w:val="00DE579A"/>
    <w:rsid w:val="00DE592F"/>
    <w:rsid w:val="00DE618D"/>
    <w:rsid w:val="00DE6874"/>
    <w:rsid w:val="00DE6B60"/>
    <w:rsid w:val="00DF0170"/>
    <w:rsid w:val="00DF2060"/>
    <w:rsid w:val="00DF2164"/>
    <w:rsid w:val="00DF3EA9"/>
    <w:rsid w:val="00DF5566"/>
    <w:rsid w:val="00DF5F0C"/>
    <w:rsid w:val="00DF65F6"/>
    <w:rsid w:val="00DF739C"/>
    <w:rsid w:val="00E00568"/>
    <w:rsid w:val="00E0248F"/>
    <w:rsid w:val="00E02516"/>
    <w:rsid w:val="00E02F5A"/>
    <w:rsid w:val="00E033AA"/>
    <w:rsid w:val="00E045B2"/>
    <w:rsid w:val="00E04B5B"/>
    <w:rsid w:val="00E05E03"/>
    <w:rsid w:val="00E06260"/>
    <w:rsid w:val="00E06719"/>
    <w:rsid w:val="00E0770B"/>
    <w:rsid w:val="00E10698"/>
    <w:rsid w:val="00E1232A"/>
    <w:rsid w:val="00E128C6"/>
    <w:rsid w:val="00E13694"/>
    <w:rsid w:val="00E14675"/>
    <w:rsid w:val="00E14F62"/>
    <w:rsid w:val="00E159FD"/>
    <w:rsid w:val="00E17034"/>
    <w:rsid w:val="00E177E7"/>
    <w:rsid w:val="00E20267"/>
    <w:rsid w:val="00E20B44"/>
    <w:rsid w:val="00E2255C"/>
    <w:rsid w:val="00E229F5"/>
    <w:rsid w:val="00E233E0"/>
    <w:rsid w:val="00E25DAA"/>
    <w:rsid w:val="00E26B4E"/>
    <w:rsid w:val="00E276F2"/>
    <w:rsid w:val="00E27DF7"/>
    <w:rsid w:val="00E301E1"/>
    <w:rsid w:val="00E30B50"/>
    <w:rsid w:val="00E32730"/>
    <w:rsid w:val="00E3351B"/>
    <w:rsid w:val="00E33D29"/>
    <w:rsid w:val="00E34AC2"/>
    <w:rsid w:val="00E403BB"/>
    <w:rsid w:val="00E40416"/>
    <w:rsid w:val="00E414FD"/>
    <w:rsid w:val="00E4167C"/>
    <w:rsid w:val="00E4211C"/>
    <w:rsid w:val="00E445DC"/>
    <w:rsid w:val="00E44953"/>
    <w:rsid w:val="00E44BD3"/>
    <w:rsid w:val="00E463D5"/>
    <w:rsid w:val="00E47671"/>
    <w:rsid w:val="00E50514"/>
    <w:rsid w:val="00E50793"/>
    <w:rsid w:val="00E518A3"/>
    <w:rsid w:val="00E5386E"/>
    <w:rsid w:val="00E538A7"/>
    <w:rsid w:val="00E54C2C"/>
    <w:rsid w:val="00E54D75"/>
    <w:rsid w:val="00E54DCB"/>
    <w:rsid w:val="00E556D3"/>
    <w:rsid w:val="00E55958"/>
    <w:rsid w:val="00E55BD9"/>
    <w:rsid w:val="00E55C2B"/>
    <w:rsid w:val="00E565C4"/>
    <w:rsid w:val="00E56802"/>
    <w:rsid w:val="00E56A68"/>
    <w:rsid w:val="00E57A4D"/>
    <w:rsid w:val="00E57FA0"/>
    <w:rsid w:val="00E60256"/>
    <w:rsid w:val="00E60C96"/>
    <w:rsid w:val="00E612C6"/>
    <w:rsid w:val="00E61D6E"/>
    <w:rsid w:val="00E63384"/>
    <w:rsid w:val="00E6397B"/>
    <w:rsid w:val="00E63FD8"/>
    <w:rsid w:val="00E66DB9"/>
    <w:rsid w:val="00E708FB"/>
    <w:rsid w:val="00E70F8E"/>
    <w:rsid w:val="00E72D7F"/>
    <w:rsid w:val="00E73824"/>
    <w:rsid w:val="00E75203"/>
    <w:rsid w:val="00E75675"/>
    <w:rsid w:val="00E802C0"/>
    <w:rsid w:val="00E80E75"/>
    <w:rsid w:val="00E81166"/>
    <w:rsid w:val="00E811ED"/>
    <w:rsid w:val="00E81792"/>
    <w:rsid w:val="00E838ED"/>
    <w:rsid w:val="00E8391B"/>
    <w:rsid w:val="00E839B9"/>
    <w:rsid w:val="00E8442E"/>
    <w:rsid w:val="00E84AA6"/>
    <w:rsid w:val="00E84B92"/>
    <w:rsid w:val="00E9011B"/>
    <w:rsid w:val="00E9081D"/>
    <w:rsid w:val="00E90F48"/>
    <w:rsid w:val="00E91FCD"/>
    <w:rsid w:val="00E933C9"/>
    <w:rsid w:val="00E93903"/>
    <w:rsid w:val="00E93B0D"/>
    <w:rsid w:val="00E93B64"/>
    <w:rsid w:val="00E93C75"/>
    <w:rsid w:val="00E968FD"/>
    <w:rsid w:val="00E96BA5"/>
    <w:rsid w:val="00E9760A"/>
    <w:rsid w:val="00EA0E5F"/>
    <w:rsid w:val="00EA11F2"/>
    <w:rsid w:val="00EA1996"/>
    <w:rsid w:val="00EA1B37"/>
    <w:rsid w:val="00EA23C5"/>
    <w:rsid w:val="00EA2A18"/>
    <w:rsid w:val="00EA4FE8"/>
    <w:rsid w:val="00EA6ABC"/>
    <w:rsid w:val="00EA6D38"/>
    <w:rsid w:val="00EB1469"/>
    <w:rsid w:val="00EB4496"/>
    <w:rsid w:val="00EB4794"/>
    <w:rsid w:val="00EB527E"/>
    <w:rsid w:val="00EB5A9D"/>
    <w:rsid w:val="00EB6C7D"/>
    <w:rsid w:val="00EB6C95"/>
    <w:rsid w:val="00EB7353"/>
    <w:rsid w:val="00EB77EE"/>
    <w:rsid w:val="00EC0380"/>
    <w:rsid w:val="00EC0F2C"/>
    <w:rsid w:val="00EC217D"/>
    <w:rsid w:val="00EC2DC1"/>
    <w:rsid w:val="00EC3084"/>
    <w:rsid w:val="00EC3FB3"/>
    <w:rsid w:val="00EC576C"/>
    <w:rsid w:val="00EC5CA7"/>
    <w:rsid w:val="00EC69DE"/>
    <w:rsid w:val="00EC7077"/>
    <w:rsid w:val="00ED1A90"/>
    <w:rsid w:val="00ED1D8C"/>
    <w:rsid w:val="00ED21E6"/>
    <w:rsid w:val="00ED2EEE"/>
    <w:rsid w:val="00ED481B"/>
    <w:rsid w:val="00ED4DDD"/>
    <w:rsid w:val="00ED65DD"/>
    <w:rsid w:val="00ED6B9E"/>
    <w:rsid w:val="00EE0BA3"/>
    <w:rsid w:val="00EE0C4D"/>
    <w:rsid w:val="00EE17DD"/>
    <w:rsid w:val="00EE17F7"/>
    <w:rsid w:val="00EE4AFD"/>
    <w:rsid w:val="00EE4EA0"/>
    <w:rsid w:val="00EE5052"/>
    <w:rsid w:val="00EE5C2D"/>
    <w:rsid w:val="00EE6886"/>
    <w:rsid w:val="00EF01F3"/>
    <w:rsid w:val="00EF049E"/>
    <w:rsid w:val="00EF17B9"/>
    <w:rsid w:val="00EF218B"/>
    <w:rsid w:val="00EF21FF"/>
    <w:rsid w:val="00EF2288"/>
    <w:rsid w:val="00EF273B"/>
    <w:rsid w:val="00EF2FDC"/>
    <w:rsid w:val="00EF41E8"/>
    <w:rsid w:val="00EF44B2"/>
    <w:rsid w:val="00EF4C2E"/>
    <w:rsid w:val="00EF5F0A"/>
    <w:rsid w:val="00EF6C1F"/>
    <w:rsid w:val="00F002CC"/>
    <w:rsid w:val="00F006C7"/>
    <w:rsid w:val="00F0156B"/>
    <w:rsid w:val="00F018B2"/>
    <w:rsid w:val="00F019B8"/>
    <w:rsid w:val="00F01A3A"/>
    <w:rsid w:val="00F02813"/>
    <w:rsid w:val="00F02EE4"/>
    <w:rsid w:val="00F03166"/>
    <w:rsid w:val="00F05543"/>
    <w:rsid w:val="00F0751C"/>
    <w:rsid w:val="00F075DB"/>
    <w:rsid w:val="00F07659"/>
    <w:rsid w:val="00F07D45"/>
    <w:rsid w:val="00F10146"/>
    <w:rsid w:val="00F105CF"/>
    <w:rsid w:val="00F10B63"/>
    <w:rsid w:val="00F11E20"/>
    <w:rsid w:val="00F123D9"/>
    <w:rsid w:val="00F1240D"/>
    <w:rsid w:val="00F12701"/>
    <w:rsid w:val="00F12FFD"/>
    <w:rsid w:val="00F13C74"/>
    <w:rsid w:val="00F14C2B"/>
    <w:rsid w:val="00F15533"/>
    <w:rsid w:val="00F17D1B"/>
    <w:rsid w:val="00F21288"/>
    <w:rsid w:val="00F236DB"/>
    <w:rsid w:val="00F245A3"/>
    <w:rsid w:val="00F25761"/>
    <w:rsid w:val="00F25B83"/>
    <w:rsid w:val="00F2737F"/>
    <w:rsid w:val="00F27959"/>
    <w:rsid w:val="00F31286"/>
    <w:rsid w:val="00F3150D"/>
    <w:rsid w:val="00F31520"/>
    <w:rsid w:val="00F3170B"/>
    <w:rsid w:val="00F317D0"/>
    <w:rsid w:val="00F31BCC"/>
    <w:rsid w:val="00F31D29"/>
    <w:rsid w:val="00F34BC0"/>
    <w:rsid w:val="00F3632F"/>
    <w:rsid w:val="00F37FEE"/>
    <w:rsid w:val="00F40883"/>
    <w:rsid w:val="00F410E1"/>
    <w:rsid w:val="00F41F11"/>
    <w:rsid w:val="00F42F84"/>
    <w:rsid w:val="00F431D3"/>
    <w:rsid w:val="00F4321B"/>
    <w:rsid w:val="00F44288"/>
    <w:rsid w:val="00F44DC2"/>
    <w:rsid w:val="00F44E50"/>
    <w:rsid w:val="00F45038"/>
    <w:rsid w:val="00F455DC"/>
    <w:rsid w:val="00F46DE3"/>
    <w:rsid w:val="00F471AA"/>
    <w:rsid w:val="00F47590"/>
    <w:rsid w:val="00F530F2"/>
    <w:rsid w:val="00F53859"/>
    <w:rsid w:val="00F5517C"/>
    <w:rsid w:val="00F5599D"/>
    <w:rsid w:val="00F566AC"/>
    <w:rsid w:val="00F567C2"/>
    <w:rsid w:val="00F56FE3"/>
    <w:rsid w:val="00F60A06"/>
    <w:rsid w:val="00F60D3F"/>
    <w:rsid w:val="00F612A1"/>
    <w:rsid w:val="00F6181C"/>
    <w:rsid w:val="00F61949"/>
    <w:rsid w:val="00F61C0D"/>
    <w:rsid w:val="00F63A7E"/>
    <w:rsid w:val="00F64DA2"/>
    <w:rsid w:val="00F656ED"/>
    <w:rsid w:val="00F660CD"/>
    <w:rsid w:val="00F663E2"/>
    <w:rsid w:val="00F666B8"/>
    <w:rsid w:val="00F673BA"/>
    <w:rsid w:val="00F674D3"/>
    <w:rsid w:val="00F70CBB"/>
    <w:rsid w:val="00F70CBC"/>
    <w:rsid w:val="00F72A74"/>
    <w:rsid w:val="00F731DC"/>
    <w:rsid w:val="00F738A7"/>
    <w:rsid w:val="00F73CAC"/>
    <w:rsid w:val="00F749AA"/>
    <w:rsid w:val="00F76802"/>
    <w:rsid w:val="00F76890"/>
    <w:rsid w:val="00F80FD6"/>
    <w:rsid w:val="00F81A93"/>
    <w:rsid w:val="00F822DA"/>
    <w:rsid w:val="00F82AD0"/>
    <w:rsid w:val="00F8393B"/>
    <w:rsid w:val="00F839E5"/>
    <w:rsid w:val="00F83AEB"/>
    <w:rsid w:val="00F84B73"/>
    <w:rsid w:val="00F852F4"/>
    <w:rsid w:val="00F85473"/>
    <w:rsid w:val="00F870DA"/>
    <w:rsid w:val="00F91064"/>
    <w:rsid w:val="00F913E1"/>
    <w:rsid w:val="00F93A1D"/>
    <w:rsid w:val="00F93E36"/>
    <w:rsid w:val="00F93F22"/>
    <w:rsid w:val="00F94A01"/>
    <w:rsid w:val="00F94F4B"/>
    <w:rsid w:val="00F954E8"/>
    <w:rsid w:val="00F95C5D"/>
    <w:rsid w:val="00F97C40"/>
    <w:rsid w:val="00FA040E"/>
    <w:rsid w:val="00FA0ECA"/>
    <w:rsid w:val="00FA12DD"/>
    <w:rsid w:val="00FA1880"/>
    <w:rsid w:val="00FA2504"/>
    <w:rsid w:val="00FA3FFD"/>
    <w:rsid w:val="00FA4929"/>
    <w:rsid w:val="00FA4BB1"/>
    <w:rsid w:val="00FA4C92"/>
    <w:rsid w:val="00FA5C1D"/>
    <w:rsid w:val="00FA63E3"/>
    <w:rsid w:val="00FA659B"/>
    <w:rsid w:val="00FA7367"/>
    <w:rsid w:val="00FB101C"/>
    <w:rsid w:val="00FB27D6"/>
    <w:rsid w:val="00FB4AD5"/>
    <w:rsid w:val="00FB4CDF"/>
    <w:rsid w:val="00FB5C17"/>
    <w:rsid w:val="00FB7042"/>
    <w:rsid w:val="00FB7469"/>
    <w:rsid w:val="00FB786E"/>
    <w:rsid w:val="00FB7E30"/>
    <w:rsid w:val="00FC085F"/>
    <w:rsid w:val="00FC1BA3"/>
    <w:rsid w:val="00FC3F9D"/>
    <w:rsid w:val="00FC4271"/>
    <w:rsid w:val="00FC437B"/>
    <w:rsid w:val="00FC4970"/>
    <w:rsid w:val="00FC6828"/>
    <w:rsid w:val="00FC6A8F"/>
    <w:rsid w:val="00FC6C92"/>
    <w:rsid w:val="00FC73AB"/>
    <w:rsid w:val="00FC76ED"/>
    <w:rsid w:val="00FD0A4C"/>
    <w:rsid w:val="00FD0EB1"/>
    <w:rsid w:val="00FD1478"/>
    <w:rsid w:val="00FD404E"/>
    <w:rsid w:val="00FD475B"/>
    <w:rsid w:val="00FD4D7B"/>
    <w:rsid w:val="00FD5706"/>
    <w:rsid w:val="00FE1141"/>
    <w:rsid w:val="00FE1B98"/>
    <w:rsid w:val="00FE2171"/>
    <w:rsid w:val="00FE3ADA"/>
    <w:rsid w:val="00FE3B37"/>
    <w:rsid w:val="00FE3D55"/>
    <w:rsid w:val="00FE4F24"/>
    <w:rsid w:val="00FE772B"/>
    <w:rsid w:val="00FF0AA3"/>
    <w:rsid w:val="00FF0CEF"/>
    <w:rsid w:val="00FF0FD8"/>
    <w:rsid w:val="00FF1330"/>
    <w:rsid w:val="00FF3882"/>
    <w:rsid w:val="00FF3AD5"/>
    <w:rsid w:val="00FF3C43"/>
    <w:rsid w:val="00FF3D97"/>
    <w:rsid w:val="00FF5136"/>
    <w:rsid w:val="00FF57FE"/>
    <w:rsid w:val="00FF6964"/>
    <w:rsid w:val="00FF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24DB62"/>
  <w15:docId w15:val="{6551CD2E-794E-4FC9-B752-16D1743C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B7E"/>
  </w:style>
  <w:style w:type="paragraph" w:styleId="Heading1">
    <w:name w:val="heading 1"/>
    <w:basedOn w:val="Normal"/>
    <w:next w:val="Normal"/>
    <w:link w:val="Heading1Char"/>
    <w:uiPriority w:val="9"/>
    <w:qFormat/>
    <w:rsid w:val="00316013"/>
    <w:pPr>
      <w:keepNext/>
      <w:keepLines/>
      <w:spacing w:before="480" w:after="0"/>
      <w:outlineLvl w:val="0"/>
    </w:pPr>
    <w:rPr>
      <w:rFonts w:ascii="Arial" w:eastAsia="Times New Roman" w:hAnsi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013"/>
    <w:pPr>
      <w:keepNext/>
      <w:keepLines/>
      <w:spacing w:before="200" w:after="0"/>
      <w:outlineLvl w:val="1"/>
    </w:pPr>
    <w:rPr>
      <w:rFonts w:ascii="Arial" w:eastAsia="Times New Roman" w:hAnsi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6013"/>
    <w:pPr>
      <w:keepNext/>
      <w:keepLines/>
      <w:spacing w:before="200" w:after="0"/>
      <w:outlineLvl w:val="2"/>
    </w:pPr>
    <w:rPr>
      <w:rFonts w:ascii="Arial" w:eastAsia="Times New Roman" w:hAnsi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6013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316013"/>
    <w:pPr>
      <w:keepNext/>
      <w:keepLines/>
      <w:spacing w:before="480" w:after="0"/>
      <w:outlineLvl w:val="0"/>
    </w:pPr>
    <w:rPr>
      <w:rFonts w:ascii="Arial" w:eastAsia="Times New Roman" w:hAnsi="Arial"/>
      <w:b/>
      <w:bCs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16013"/>
    <w:pPr>
      <w:keepNext/>
      <w:keepLines/>
      <w:spacing w:before="200" w:after="0"/>
      <w:outlineLvl w:val="1"/>
    </w:pPr>
    <w:rPr>
      <w:rFonts w:ascii="Arial" w:eastAsia="Times New Roman" w:hAnsi="Arial"/>
      <w:b/>
      <w:bCs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16013"/>
    <w:pPr>
      <w:keepNext/>
      <w:keepLines/>
      <w:spacing w:before="200" w:after="0"/>
      <w:outlineLvl w:val="2"/>
    </w:pPr>
    <w:rPr>
      <w:rFonts w:ascii="Arial" w:eastAsia="Times New Roman" w:hAnsi="Arial"/>
      <w:b/>
      <w:bCs/>
      <w:szCs w:val="22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316013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316013"/>
  </w:style>
  <w:style w:type="character" w:customStyle="1" w:styleId="Heading1Char">
    <w:name w:val="Heading 1 Char"/>
    <w:basedOn w:val="DefaultParagraphFont"/>
    <w:link w:val="Heading1"/>
    <w:uiPriority w:val="9"/>
    <w:rsid w:val="00316013"/>
    <w:rPr>
      <w:rFonts w:ascii="Arial" w:eastAsia="Times New Roman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6013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6013"/>
    <w:rPr>
      <w:rFonts w:ascii="Arial" w:eastAsia="Times New Roman" w:hAnsi="Arial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16013"/>
    <w:rPr>
      <w:rFonts w:ascii="Cambria" w:eastAsia="Times New Roman" w:hAnsi="Cambria" w:cs="Times New Roman"/>
      <w:b/>
      <w:bCs/>
      <w:i/>
      <w:iCs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316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316013"/>
    <w:rPr>
      <w:rFonts w:ascii="Tahoma" w:hAnsi="Tahoma" w:cs="Tahoma"/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316013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16013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160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316013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160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316013"/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31601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rsid w:val="00316013"/>
    <w:rPr>
      <w:rFonts w:ascii="Consolas" w:hAnsi="Consolas" w:cs="Times New Roman"/>
      <w:sz w:val="21"/>
      <w:szCs w:val="21"/>
    </w:rPr>
  </w:style>
  <w:style w:type="paragraph" w:customStyle="1" w:styleId="p">
    <w:name w:val="p"/>
    <w:rsid w:val="00316013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601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31601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316013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1601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013"/>
    <w:rPr>
      <w:b/>
      <w:bCs/>
      <w:sz w:val="20"/>
      <w:szCs w:val="20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3160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3160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6013"/>
    <w:rPr>
      <w:vertAlign w:val="superscript"/>
    </w:rPr>
  </w:style>
  <w:style w:type="paragraph" w:customStyle="1" w:styleId="Revision1">
    <w:name w:val="Revision1"/>
    <w:next w:val="Revision"/>
    <w:hidden/>
    <w:uiPriority w:val="99"/>
    <w:semiHidden/>
    <w:rsid w:val="00316013"/>
    <w:pPr>
      <w:spacing w:after="0" w:line="240" w:lineRule="auto"/>
    </w:pPr>
    <w:rPr>
      <w:szCs w:val="22"/>
    </w:rPr>
  </w:style>
  <w:style w:type="character" w:customStyle="1" w:styleId="A9">
    <w:name w:val="A9"/>
    <w:uiPriority w:val="99"/>
    <w:rsid w:val="00316013"/>
    <w:rPr>
      <w:rFonts w:cs="Minion Pro"/>
      <w:color w:val="000000"/>
      <w:sz w:val="13"/>
      <w:szCs w:val="13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316013"/>
    <w:pPr>
      <w:spacing w:after="0"/>
      <w:ind w:left="720"/>
      <w:contextualSpacing/>
    </w:pPr>
    <w:rPr>
      <w:szCs w:val="22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unhideWhenUsed/>
    <w:rsid w:val="0031601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rsid w:val="00316013"/>
    <w:rPr>
      <w:rFonts w:ascii="Consolas" w:hAnsi="Consolas" w:cs="Consolas"/>
      <w:sz w:val="20"/>
      <w:szCs w:val="20"/>
    </w:rPr>
  </w:style>
  <w:style w:type="paragraph" w:customStyle="1" w:styleId="NoSpacing1">
    <w:name w:val="No Spacing1"/>
    <w:next w:val="NoSpacing"/>
    <w:uiPriority w:val="1"/>
    <w:qFormat/>
    <w:rsid w:val="00316013"/>
    <w:pPr>
      <w:spacing w:after="0" w:line="240" w:lineRule="auto"/>
    </w:pPr>
    <w:rPr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16013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316013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316013"/>
    <w:rPr>
      <w:color w:val="808080"/>
    </w:rPr>
  </w:style>
  <w:style w:type="table" w:customStyle="1" w:styleId="LightShading1">
    <w:name w:val="Light Shading1"/>
    <w:basedOn w:val="TableNormal"/>
    <w:next w:val="LightShading"/>
    <w:uiPriority w:val="60"/>
    <w:rsid w:val="00316013"/>
    <w:pPr>
      <w:spacing w:after="0" w:line="240" w:lineRule="auto"/>
    </w:pPr>
    <w:rPr>
      <w:color w:val="000000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316013"/>
    <w:pPr>
      <w:spacing w:after="0" w:line="240" w:lineRule="auto"/>
    </w:pPr>
    <w:rPr>
      <w:color w:val="365F91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1">
    <w:name w:val="Light List1"/>
    <w:basedOn w:val="TableNormal"/>
    <w:next w:val="LightList"/>
    <w:uiPriority w:val="61"/>
    <w:rsid w:val="00316013"/>
    <w:pPr>
      <w:spacing w:after="0" w:line="240" w:lineRule="auto"/>
    </w:pPr>
    <w:rPr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316013"/>
    <w:pPr>
      <w:spacing w:after="0" w:line="240" w:lineRule="auto"/>
    </w:pPr>
    <w:rPr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itle1">
    <w:name w:val="Title1"/>
    <w:basedOn w:val="Normal"/>
    <w:next w:val="Normal"/>
    <w:uiPriority w:val="10"/>
    <w:qFormat/>
    <w:rsid w:val="003160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uiPriority w:val="10"/>
    <w:rsid w:val="003160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10"/>
    <w:rsid w:val="003160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Heading1Char1">
    <w:name w:val="Heading 1 Char1"/>
    <w:basedOn w:val="DefaultParagraphFont"/>
    <w:uiPriority w:val="9"/>
    <w:rsid w:val="003160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3160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1601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31601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316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1601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1601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16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3160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316013"/>
  </w:style>
  <w:style w:type="paragraph" w:styleId="Footer">
    <w:name w:val="footer"/>
    <w:basedOn w:val="Normal"/>
    <w:link w:val="FooterChar1"/>
    <w:uiPriority w:val="99"/>
    <w:unhideWhenUsed/>
    <w:rsid w:val="003160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316013"/>
  </w:style>
  <w:style w:type="paragraph" w:styleId="PlainText">
    <w:name w:val="Plain Text"/>
    <w:basedOn w:val="Normal"/>
    <w:link w:val="PlainTextChar1"/>
    <w:uiPriority w:val="99"/>
    <w:semiHidden/>
    <w:unhideWhenUsed/>
    <w:rsid w:val="0031601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316013"/>
    <w:rPr>
      <w:rFonts w:ascii="Consolas" w:hAnsi="Consolas" w:cs="Consolas"/>
      <w:sz w:val="21"/>
      <w:szCs w:val="21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1601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160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01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1601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31601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316013"/>
    <w:rPr>
      <w:sz w:val="20"/>
      <w:szCs w:val="20"/>
    </w:rPr>
  </w:style>
  <w:style w:type="paragraph" w:styleId="Revision">
    <w:name w:val="Revision"/>
    <w:hidden/>
    <w:uiPriority w:val="99"/>
    <w:semiHidden/>
    <w:rsid w:val="0031601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16013"/>
    <w:pPr>
      <w:ind w:left="720"/>
      <w:contextualSpacing/>
    </w:p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31601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316013"/>
    <w:rPr>
      <w:rFonts w:ascii="Consolas" w:hAnsi="Consolas" w:cs="Consolas"/>
      <w:sz w:val="20"/>
      <w:szCs w:val="20"/>
    </w:rPr>
  </w:style>
  <w:style w:type="paragraph" w:styleId="NoSpacing">
    <w:name w:val="No Spacing"/>
    <w:uiPriority w:val="1"/>
    <w:qFormat/>
    <w:rsid w:val="0031601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16013"/>
  </w:style>
  <w:style w:type="table" w:styleId="LightShading">
    <w:name w:val="Light Shading"/>
    <w:basedOn w:val="TableNormal"/>
    <w:uiPriority w:val="60"/>
    <w:rsid w:val="003160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160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31601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31601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itle">
    <w:name w:val="Title"/>
    <w:basedOn w:val="Normal"/>
    <w:next w:val="Normal"/>
    <w:link w:val="TitleChar1"/>
    <w:uiPriority w:val="10"/>
    <w:qFormat/>
    <w:rsid w:val="0031601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2">
    <w:name w:val="Title Char2"/>
    <w:basedOn w:val="DefaultParagraphFont"/>
    <w:uiPriority w:val="10"/>
    <w:rsid w:val="0031601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757385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385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57385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57385"/>
    <w:rPr>
      <w:noProof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3C8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913C8"/>
    <w:rPr>
      <w:rFonts w:eastAsiaTheme="minorEastAsia" w:cstheme="minorBidi"/>
      <w:color w:val="5A5A5A" w:themeColor="text1" w:themeTint="A5"/>
      <w:spacing w:val="15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7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1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9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6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7845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01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4699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6615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7574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9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3419C7-63B4-40CE-A4EE-4A6DE3A1E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2194</Words>
  <Characters>1250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d Chaudhury</dc:creator>
  <cp:lastModifiedBy>Daniel Ripoll</cp:lastModifiedBy>
  <cp:revision>6</cp:revision>
  <cp:lastPrinted>2016-06-14T20:01:00Z</cp:lastPrinted>
  <dcterms:created xsi:type="dcterms:W3CDTF">2019-03-22T17:59:00Z</dcterms:created>
  <dcterms:modified xsi:type="dcterms:W3CDTF">2019-04-08T19:28:00Z</dcterms:modified>
</cp:coreProperties>
</file>